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b/>
          <w:u w:val="single"/>
          <w:lang w:val="en-US"/>
        </w:rPr>
        <w:t>Supplemental File S</w:t>
      </w:r>
      <w:proofErr w:type="gramStart"/>
      <w:r w:rsidRPr="00E42592">
        <w:rPr>
          <w:b/>
          <w:u w:val="single"/>
          <w:lang w:val="en-US"/>
        </w:rPr>
        <w:t>2</w:t>
      </w:r>
      <w:r w:rsidRPr="00E42592">
        <w:rPr>
          <w:b/>
          <w:lang w:val="en-US"/>
        </w:rPr>
        <w:t> :</w:t>
      </w:r>
      <w:proofErr w:type="gramEnd"/>
      <w:r w:rsidRPr="00E42592">
        <w:rPr>
          <w:b/>
          <w:lang w:val="en-US"/>
        </w:rPr>
        <w:t xml:space="preserve"> </w:t>
      </w:r>
      <w:r w:rsidR="009E24A5">
        <w:rPr>
          <w:b/>
          <w:lang w:val="en-US"/>
        </w:rPr>
        <w:t>Raw data 2</w:t>
      </w:r>
      <w:r w:rsidR="007A2550">
        <w:rPr>
          <w:b/>
          <w:lang w:val="en-US"/>
        </w:rPr>
        <w:t>.</w:t>
      </w:r>
      <w:r w:rsidR="009E24A5">
        <w:rPr>
          <w:b/>
          <w:lang w:val="en-US"/>
        </w:rPr>
        <w:t xml:space="preserve"> </w:t>
      </w:r>
      <w:r w:rsidR="007A2550">
        <w:rPr>
          <w:lang w:val="en-US"/>
        </w:rPr>
        <w:t>A</w:t>
      </w:r>
      <w:bookmarkStart w:id="0" w:name="_GoBack"/>
      <w:bookmarkEnd w:id="0"/>
      <w:r w:rsidRPr="009E24A5">
        <w:rPr>
          <w:lang w:val="en-US"/>
        </w:rPr>
        <w:t>ll the sequences (COI and ITS2) obtained in the present work</w:t>
      </w:r>
    </w:p>
    <w:p w:rsidR="00671272" w:rsidRPr="00671272" w:rsidRDefault="00671272" w:rsidP="00671272">
      <w:pPr>
        <w:spacing w:after="0" w:line="240" w:lineRule="auto"/>
        <w:rPr>
          <w:lang w:val="en-US"/>
        </w:rPr>
      </w:pPr>
    </w:p>
    <w:p w:rsidR="00671272" w:rsidRPr="00671272" w:rsidRDefault="00671272" w:rsidP="00671272">
      <w:pPr>
        <w:spacing w:after="0" w:line="240" w:lineRule="auto"/>
        <w:rPr>
          <w:b/>
          <w:lang w:val="en-US"/>
        </w:rPr>
      </w:pPr>
      <w:r w:rsidRPr="00671272">
        <w:rPr>
          <w:b/>
          <w:lang w:val="en-US"/>
        </w:rPr>
        <w:t>COI sequences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19_Achaeta_sp_E7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CTCTATNCTTTATCCTCGGAATATGAGCTGGCATAATAGGTGCAGCT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CATCCGATTTGAACTAAGTCAACCCGGATCATTTTTAGGGAGAGAC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CATTGTAACAGCACATGCATTCTTAATAATTTTCTTTCTTGTAATA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AGGATTTGGAAATTGACTCATTCCATTAATACTTGGAGCTCCAGATATAGCT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TTAAATAATATAAGATTCTGATTACTTCCACCATCCCTCATATTACTTCTT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GCTGTAGAAAAAGGTATAGGAACAGGATGAACAGTATATCCTCCTTTAG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TTGCTCATGCAGGACCATCTGTAGATTTAGCCATTTTCTCTCTTCACTTAGCA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ATCAATTCTAGGAGCAGTAAATTTCATTACTACTGTAATTAATATA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CGACTAGAACGAATTCCACTATTTGTATGAGCTATAATAATCACAGTAGCC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TTTAGCACTACCAGTCCTAGCTGGCGCAATTACTATGCTTCTTACTGAT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ACACATCATTCTTTGATCCAGCTGGTGGAGGTGACCCTATTC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83_Tubifex_tubifex_T27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CCCTTTACATACTATTTGGTATTTGAGCAGGTATAGTTGGCACCGGAACAAG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TCTAGAACTAGCTCAACCTGGCTCTTTCCTCGGCAGCGAC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TTAGTTACAGCACATGCATTCCTTATAATCTTCTTTATGGTAATACCTATTTA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CGGAAATTGACTAGTCCCATTAATACTGGGGGCACCAGAC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TCTTAGATTTTGACTTCTACCCCCCTCCCTAATTCTACTTG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AGTGGAAAAAGGAGCTGGAACAGGGTGAACTGTCTACCCACCACTAGCCA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GCACACTCTGGACCCTCAGTAGACTTAGCAATCTTCTCATTACACTTAGCTGGT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CTCAATTCTAGGTGCCATTAACTTCATCACTACAATAATTAATATACGT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CGCCTAGAACGAATCCCATTATTTGTTTGATCAGTAATTATTACTGTAATTCT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CTTACACTTCCAGTACTAGCCGGTGCAATTACCATACTACTAACAGAC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TTCATTCTTCGACCCTGCCGGTGGGGGAGACCCTGTTCTTTATCAAAAATC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84_Tubifex_tubifex_T27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CTTTACATACTATTTGGTATTTGAGCAGGTATAGTTGGCACCGGAACAAG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TCTAGAACTAGCTCAACCTGGCTCTTTCCTCGGCAGCGAC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TTAGTTACAGCACATGCATTCCTTATAATCTTCTTTATGGTAATACCTATTTA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CGGAAATTGACTAGTCCCATTAATACTGGGGGCACCAGAC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TCTTAGATTTTGACTTCTACCCCCCTCCCTAATTCTACTTG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AGTGGAAAAAGGAGCTGGAACAGGGTGAACTGTCTACCCACCACTAGCCA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GCACACTCTGGACCCTCAGTAGACTTAGCAATCTTCTCATTACACTTAGCTGGT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CTCAATTCTAGGTGCCATTAACTTCATCACTACAATAATTAATATACGT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CGCCTAGAACGAATCCCATTATTTGTTTGATCAGTAATTATTACTGTAATTCT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CTTACACTTCCAGTACTAGCCGGTGCAATTACCATACTACTAACAGAC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TTCATTCTTCGACCCTGCCGGTGGGGGAGACCCTGTTCTTTATCAAA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86_Tubifex_tubifex_T27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CTTTACATACTATTTGGTATTTGAGCAGGTATAGTTGGCACCGGAACAAG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TCTAGAACTAGCTCAACCTGGCTCTTTCCTCGGCAGCGAC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TTAGTTACAGCACATGCATTCCTTATAATCTTCTTTATGGTAATACCTATTTA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CGGAAATTGACTAGTCCCATTAATACTGGGGGCACCAGAC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TCTTAGATTTTGACTTCTACCCCCCTCCCTAATTCTACTTG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AGTGGAAAAAGGAGCTGGAACAGGGTGAACTGTCTACCCACCACTAGCCA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GCACACTCTGGACCCTCAGTAGACTTAGCAATCTTCTCATTACACTTAGCTGGT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CTCAATTCTAGGTGCCATTAACTTCATCACTACAATAATTAATATACGT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TATACGCCTAGAACGAATCCCATTATTTGTTTGATCAGTAATTATTACTGTAATTCT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CTTACACTTCCAGTACTAGCCGGTGCAATTACCATACTACTAACAGAC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TTCATTCTTCGACCCTGCCGGTGGGGGAGACCCTGTTCTTTAT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87_Limnodrilus_hoffmeisteri_T18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-----------G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CTAATTCGATTCGAATTAGCACAACCTGGTTCATTCCTCGGTAGAGATCAACTC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CTTAGTGACAGCCCACGGTTTCCTTATAATCTTCTTCATGGTAATACCAATT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CGGAAATTGACTAGTCCCCCTAATACTAGGAGCTCCTGACATGGCC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CCTAAGATTTTGACTAATACCTCCATCACTCATTCTATTAG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CGCAGTCGAAAAGGGAGCGGGGACAGGGTGAACTGTATACCCCCCTCTAGCC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GCGCATTCTGGGCCATCTGTGGATCTAGCAATCTTCTCTCTTCACTTAGCC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TCAATTCTAGGTGCTATTAACTTCATTACCACAATAATTAAT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GCGCCTAGAGCGCATTCCTCTATTTGTATGATCAGTAATCATTACAGTTGTC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TTACATTACCGGTTTTAGCGGGGGCAATCACCATACTTTTAACAGAC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CTCATGGTCATACAACATCATAAA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89_Tubifex_tubifex_T27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CTTTACATACTATTTGGTATTTGAGCAGGTATAGTTGGCACCGGAACAAG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TCTAGAACTAGCTCAACCTGGCTCTTTCCTCGGCAGCGAC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TTAGTTACAGCACATGCATTCCTTATAATCTTCTTTATGGTAATACCTATTTA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CGGAAATTGACTAGTCCCATTAATACTGGGGGCACCAGAC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TCTTAGATTTTGACTTCTACCCCCCTCCCTAATTCTACTTG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AGTGGAAAAAGGAGCTGGAACAGGGTGAACTGTCTACCCACCACTAGCCA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GCACACTCTGGACCCTCAGTAGACTTAGCAATCTTCTCATTACACTTAGCTGGT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CTCAATTCTAGGTGCCATTAACTTCATCACTACAATAATTAATATACGT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CGCCTAGAACGAATCCCATTATTTGTTTGATCAGTAATTATTACTGTAATTCT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CTTACACTTCCAGTACTAGCCGGTGCAATTACCATACTACTAACAGAC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TTCATTCTTCGACCCTGCCGGTGGGGGAGACCCTGTTCTTTAT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92_Limnodrilus_hoffmeisteri_T18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--------CAAG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CTAATTCGATTCGAATTAGCACAACCTGGTTCATTCCTCGGTAGAGATCAACTC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CTTAGTGACAGCCCACGGTTTCCTTATAATCTTCTTCATGGTAATACCAATT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CGGAAATTGACTAGTCCCCCTAATACTAGGAGCTCCTGACATGGCC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CCTAAGATTTTGACTAATACCTCCATCACTCATTCTATTAG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CGCAGTCGAAAAGGGAGCGGGGACAGGGTGAACTGTATACCCCCCTCTAGCC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GCGCATTCTGGGCCATCTGTGGATCTAGCAATCTTCTCTCTTCACTTAGCC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TCAATTCTAGGTGCTATTAACTTCATTACCACAATAATTAAT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GCGCCTAGAGCGCATTCCTCTATTTGTATGATCAGTAATCATTACAGTTGTC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TTACATTACCGGTTTTAGCGGGGGCAATCACCATACTTTTAACAGAC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CTCATTCTTCGATCCTGCGG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93_Tubifex_tubifex_T27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CTTTACATACTATTTGGTATTTGAGCAGGTATAGTTGGCACCGGAACAAG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TCTAGAACTAGCTCAACCTGGCTCTTTCCTCGGCAGCGAC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TTAGTTACAGCACATGCATTCCTTATAATCTTCTTTATGGTAATACCTATTTA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CGGAAATTGACTAGTCCCATTAATACTGGGGGCACCAGAC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TCTTAGATTTTGACTTCTACCCCCCTCCCTAATTCTACTTG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AGTGGAAAAAGGAGCTGGAACAGGGTGAACTGTCTACCCACCACTAGCCA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GCACACTCTGGACCCTCAGTAGACTTAGCAATCTTCTCATTACACTTAGCTGGT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CTCAATTCTAGGTGCCATTAACTTCATCACTACAATAATTAATATACGT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TATACGCCTAGAACGAATCCCATTATTTGTTTGATCAGTAATTATTACTGTAATTCT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CTTACACTTCCAGTACTAGCCGGTGCAATTACCATACTACTAACAGAC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TTCATTCTTCGA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06_Fridericia_sp_E12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CACTCTTCTTCATTTTAGGAGTTTGAGCAGGAATAATAGGAGCCGCT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ATTCGAATTGAACTTAGACAACCAGGATCATTTCTTGGCAGAGACCAA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ATTGTTACAGCTCATGCATTTCTTATAATCTTTTTTTTAGTGATA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TGGAAACTGACTCTTACCATTAATATTAGGT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TCTAAATAATATAAGATTTTGATTACTTCCTCCGTCTCTAATACTTCTTC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CGCAGTAGAAAAAGGTGCAGGTACAGGATGAACAGTATACCCACCATTA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GCCCACGCAGGTCCATCAGTAGATTTAGCTATTTTTTCTCTACATTTAGCA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ATCTATTCTAGGAGCCGTTAATTTTATTTCAACAGTAATCAATATACGC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AACTTGAACGAATTCCATTATTTGTATGAGCTGTCACTATTACTGTTGTACT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TTATCCTTACCAGTATTAGCTGGTGCTATTACCATACTTCTCACAGATCGT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TTTCTTCGACCCCGCTGGCGGAGGAGACCCTATTTTTGTATCAACA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07_Lumbricillus_sp_E1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CACTTTATTTTATCCTCGGAGTATGAGCAGGTATAATAGGCGCAGCTATAAG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TATTCGAACAGAACTTAGCCAACCAGGATCATTCTTAGGTAGGGACCAGTTA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GTTGTAACAGCCCACGCATTTTTAATAATTTTCTTTTTAGTTATACCAGTATT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CTTTGGTAATTGGCTTTTACCCCTAATACTCGGAGCACCT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CGACTCAACAATATAAGATTTTGACTTCTTCCCCCTTCACTACTTCTACTTCTC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CGCAGTAGAAAAAGGTGCTGGAACTGGTTGAACAGTTTACCCACCCCTA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GGCACATGCAGGACCATCTGTAGATTTAGCAATTTTTTCCCTTCATTTAGCA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CTCTATTCTTGGTGCCGTAAATTTTATTTCCACTGTAATCAATATA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CCAGTTAGAGCGAATTCCACTATTTGTATGAGCAGTTACAATCACAGTAGTA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CTTATCTTTACCAGTATTAGCTGGTGCTATTACCATATTACTAACAGAT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TTCATTCTTTGACCCTGCAGGTG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08_Achaeta_sp_E6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CATTATATTTTATCCTAGGGATCTGAGCAGGTATAATAGGAGCAGCTATAAG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TTTGAACTAAGACAACCAGGCTCATTTTTAGGAAGAGATCAACTG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AATTGTAACAGCTCATGCATTTTTAATAATCTTCTTCCTAGTAATA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TGGTAACTGATTACTACCTCTAATGTTAGGT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CAACATAAGATTTTGATTATTACCCCCCTCACTTATACTTCTTCTA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GCAGTTGAAAAAGGAGCAGGTACCGGATGAACAGTATACCCACCACTAGCC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TTGCACACGCTGGCCCATCAGTAGACCTAGCAATCTTTTCTCTACATCTTGCA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AATTCTTGGAGCAGTAAACTTCATTACTACAGTAATCAATATA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ATTAGAACGAATCCCCCTTTTTGTATGAGCAGTAGTAATTACAGTAGTTC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CTATCTCTACCAGTCCTTGCTGGGGCTATTACTATATTACTTACAGATCGC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ATTTTTTGACCCGGCAGGTGGTGGAGACCCCATTCTATAC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09_Fridericia_sp_E15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CACTATATTTCATTCTAGGAGTATGAGCAGGCATAATAGGAGCAGCC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ATTGAATTAAGACAACCAGGCTCCTTTCTAGGCAGAGACCAA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AATCGTAACTGCCCATGCCTTTCTCATAATTTTTTTTCTAGTAATA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CGGAAATTGATTACTTCCATTAATACTAGGGGCACCAGACATAGCC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CGACTCAATAACATAAGATTCTGACTCTTGCCCCCCTCCCTTCTCCTTCTTTTA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GCAGTAGAAAAAGGTGCAGGTACAGGTTGAACAGTCTATCCTCCGCTAG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GGCTCACGCCGGACCATCAGTAGATCTAGCTATTTTTTCTCTACATTTAGCC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CATCCATTCTAGGGGCAGTAAATTTTATTTCAACCGTCATTAACATA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TCTACAATTAGAACGAATTCCATTATTTGTATGAGCTGTAACCATTACAGTAG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TTATCTCTACCAGTTCTAGCCGGAGCAATTACTATACTTTTAACAGAT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ATACATCATTTTTTGATCCAGCCGGAGGTGGAGATCCAATTTTATACCAACAC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10_Henlea_perpusilla_E16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GATAGGAGCAGCCATAAG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ATTCGAATTGAACTAAGTCAACCAGGTTCATTCCTCGGAAGAGATCAACTC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ATTGTTACTGCACATGCATTTCTTATAATTTTTTTCCTAGTT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GTTCGGAAACTGACTTCTCCCATTAATACTGGGAGCCCCAGATATAGCT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GACTAAATAACATAAGATTTTGACTTCTTCCCCCATCACTTCTTCTTCTACTT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GCTGTGGAAAAAGGAGCCGGAACCGGCTGAACTGTATACCCCCCC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CGCTCATGCGGGCCCATCTGTAGACCTAGCCATTTTCTCCCTCCACTTAGCC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CTTAGGTGCAGTAAACTTTATCACTACTGTTATTAACATACGT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TCACCTAGAACGAATTCCCCTATTTGTATGAGCTGTAACAATTACAGTAGTC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CTTATCTTTACCAGTGTTAGCCGGAGCAATTACTATACTACTAACTGAC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CTTTTTCGACCCAGCTGGAGGAGGTGACCCAATTCTATATCAACAC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11_Fridericia_sp_E14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GAGCCGCAATAAG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ATTGAACTCAGACAACCAGGCTCCTTCCTTGGAAGAGATCAGCTT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ATCGTAACAGCACATGCATTTCTAATAATCTTTTTCTTAGTAATA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AGGCTTTGGTAATTGACTTTTACCATTAATATTAGGAGCC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GACTAAATAATATAAGATTCTGATTACTACCCCCATCTTTAATACTTCTTCTA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TGCAGTAGAAAAAGGTGCTGGCACTGGGTGAACTGTATACCCCCCACTA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GCTCATTCTGGGCCATCCGTTGACTTAGCAATTTTTTCTCTACATCTTGCA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TTCAATTCTAGGCGCAGTAAATTTTATTTCCACAGTTATTAATATG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CAACTAGAACGAATTCCACTATTTGTATGAGCTGTTACAATCACAGTAGTA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CTATCTCTCCCAGTTCTAGCTGGCGCAATTACTATATTATTAACT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GNTCTTCGACCCTGCTGGTGGAGGAGATCCAATCCTATATCAACACCT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13_Fridericia_sp_E14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AATAGGAGCCGCAATAAG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ATTGAACTCAGACAACCAGGCTCCTTCCTTGGAAGAGATCAGCTT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ATCGTAACAGCACATGCATTTCTAATAATCTTTTTCTTAGTAATA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AGGCTTTGGTAATTGACTTTTACCATTAATATTAGGAGCC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GACTAAATAATATAAGATTCTGATTACTACCCCCATCTTTAATACTTCTTCTA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TGCAGTAGAAAAAGGTGCTGGCACTGGGTGAACTGTATACCCCCCACTA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GCTCATTCTGGGCCATCCGTTGACTTAGCAATTTTTTCTCTACATCTTGCA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TTCAATTCTAGGCGCAGTAAATTTTATTTCCACAGTTATTAATATG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CAACTAGAACGAATTCCACTATTTGTATGAGCTGTTACAATCACAGTAGTA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CTATCTCTCCCAGTTCTAGCTGGCGCAATTACTATATTATTAACT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GTTCTTCGACCCTGCTGGTGGAGGAGATCCAATCCTATATCAACACCT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14_Henlea_perpusilla_E16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CACTATATTTCATTCTAGGCGTATGAGCCGGAATGATAGGAGCAGCCATAAG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ATTCGAATTGAACTAAGTCAACCAGGTTCATTCCTCGGAAGAGATCAACTC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ATTGTTACTGCACATGCATTTCTTATAATTTTTTTCCTAGTT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GTTCGGAAACTGACTTCTCCCATTAATACTGGGAGCCCCAGATATAGCT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GACTAAATAACATAAGATTTTGACTTCTTCCCCCATCACTTCTTCTTCTACTT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GCTGTGGAAAAAGGAGCCGGAACCGGCTGAACTGTATACCCCCCC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CGCTCATGCGGGCCCATCTGTAGACCTAGCCATTTTCTCCCTCCACTTAGCC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CTTAGGTGCAGTAAACTTTATCACTACTGTTATTAACATACGT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CCTTCACCTAGAACGAATTCCCCTATTTGTATGAGCTGTAACAATTACAGTAGTC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CTTATCTTTACCAGTGTTAGCCGGAGCAATTACTATACTACTAACTGAC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CTTTTTCGACCCAGCTGGAGGAGGTGACCCAATTCTATATCAACAC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17_Marionina_argentea_E5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CTCTATATTTTATTTTAGGAACTTGAGCTGGGATATTAGGAGCAGCTATAAG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TTTTGAACTAGGTCAACCTGGCTCATTTTTAGGTAGA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AACTGCTCATGCCTTTTTAATAATTTTTTTTTTAGTGATACCTGTC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AGGATTTGGAAATTGATTATTACCACTAATATTAGGTGCGCCAGACATGGCT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GACTTAATAATTTGAGATTTTGGCTATTACCCCCATCTTTGCTACTTTTAGTG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TGCGGTAGAAAAGGGGGCGGGAACAGGTTGGACAGTGTACCCACCACTTTCGTC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TGCCCATTCAGGTCCATCTGTAGACTTAGCTATCTTTTCTCTTCATCTAGCA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ATCTATTTTAGGGGCCATTAATTTTATTACAACTGTAATTAATATACGATGACGG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GCAATTAGAGCGTATTCCTTTATTTGTTTGAGCAGTTACTATTACAGTTGTG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CTATCTTTACCTGTATTAGCTGGAGCTATTACTATATTGTTAACTGATCGTAA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ATTTTTTGATCCTGCTGGAGGAGGGGACCCAATTTTA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18_Lumbriculidae_sp_LL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ACCAGGATCATTTTTAGGAAGT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TACGGCTCACGCCTTTATTATAATTTTCTTTATAGTTATACCTA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TGGTAACTGAATATTACCATTAATATTAGGAGCACCAGATATG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CAACCTAAGATTTTGGTTACTCCCGCCTTCTTTAACTTTATTA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TGCAGTTGAAAAGGGAGCCGGCACAGGATGAACAGTTTATCCA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TGCAGGTCCATCAGTAGACCTAGCAATCTTTTCACTACATCTAGCT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TCTAGGAGCTATTAACTTTATTACTACGGTAATT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CCGACTTGAACGAGTTCCATTATTTGTATGAGCAGTAACAATTACAGTTGT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ATTACCAGTACTAGCTGGGGCAATCACTATACTTCTTACAGAT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ACATTTTTCGATCCGGCTGGTGGTGGAGACCCAGTATTATATCAAACA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20_Vejdovskyella_intermedia_N7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CATTATATTTAATTTTAGGGGTATGAGCAGGAATAGTTGGAACCGGAACTA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GTTGAATTATCACAACCAGGAGCTTTTCTTGGGAGAGAC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TTAGTAACTGCACACGCATTCTTAATAATCTTTTTCTTAGTAATACCC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ATTCGGAAATTGACTATTACCATTAATACTAGGAGCACCG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TAATCTAAGATTTTGACTATTACCACCATCATTAATTCTATTAATT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TGCAGTAGAAAAAGGAGCAGGAACAGGCTGAACCGTATATCCACCACTT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ACATGCGGGACCATCAGTAGATATAGCAATTTTTTCACTACATTTAGCT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ATCTATTCTAGGAGCCGTAAATTTTATTACAACTGTAATA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ATTAGAACGAGTACCATTATTCGTTTGATCGGTAATATTAACAGTTA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TCTATCATTACCTGTACTTGCGGGAGCANATACAATATTATTAACAGAT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CGATCCTGCTGGGGGTGGAGACCCAATTCTTTATCAAACATC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21_Embolocephalus_velutinus_T25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GTATAGTTGGAACCGGCACTAG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CCGCTTTGAGCTCGCGCAACCTGGATCATTCCTAGGTAGTGACCAACTC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GTTAGTTACTGCTCACGCCTTCCTTATAATCTTTTTCCTAGTAATACCTGTATT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GGGGATTCGGAAATTGACTTCTCCCATTAATATTAGGG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GCTTAAATAATCTAAGATTTTGGCTGCTGCCACCATCTTTAATTCTTCTAGTA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GGCTGTAGAAAAGGGGGCCGGAACAGGGTGAACAGTGTACCCCCCACTATCAG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GCCCATTCGGGACCATCAGTAGACTTAGCAATCTTTTCTCTTCATTTAGCT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GTCCATTTTAGGGGCAATCAACTTCATTACTACAGTAATTAACATACGAAGT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TATGCGGCTGGAACGGGTACCACTATTTGTATGGGCTGTCCTTCTTACAGTAA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GTTAACCCTTCCAGTACTCGCCGGAGCTATTACTATATTACTGACAGACCGC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GTCGTTCTTTGATCCAGCTGGAGGTGGTGACCCAGTACTATACCAACAC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22_Spirosperma_ferox_T24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CCTTATATATAATTTTTGGTGTATGAGCCGGTATAGTAGGCACCGGAACTAG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CTTCGAGCTTGCTCAACCAGGGTCATTCCTAGGTAGAGACCAATTA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TTAGTAACCGCACATGCCTTCCTAATAATTTTCTTCTTAGTAATA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CTTCGGCAACTGACTAATCCCACTAATATTAGGTGCCCCT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GAATAATTTAAGATTCTGACTACTTCCTCCGTCCCTTATTCTCCTTGTA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CGCAGTAGAAAAAGGTGCAGGTACCGGATGAACTGTTTATCCCCCTTTAGCTGG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CGCCCACTCCGGCCCTTCAGTAGACTTAGCAATTTTTTCTCTCCATCTAGCC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TTCTATTTTAGGTGCAATCAACTTTATTACAACTATGGTTAACATACGAA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CGCCTGGAACGAGTTCCTCTATTTGTTTGAGCTGTTATTTTAACAGTAATC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CTTACACTTCCTGTATTAGCCGGTGCTATCACCATACTTCTAACAGATCGT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ACACGTCATTCTTTGACCCTGCTGGAGGGGGCGACCCTGTACTATACCAAACACC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23_Spirosperma_ferox_T24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CCTTATATATAATTTTTGGTGTATGAGCCGGTATAGTAGGCACCGGAACTAG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CTTCGAACTTGCTCAACCAGGGTCATTCCTAGGTAGAGACCAATTA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TTAGTAACCGCACATGCCTTCCTAATAATTTTCTTCTTAGTAATA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CTTCGGCAACTGACTAATCCCACTAATATTAGGTGCCCCT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GAATAATTTAAGATTCTGACTACTTCCTCCGTCCCTTATTCTCCTTGTA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CGCAGTAGAAAAAGGTGCAGGTACCGGATGAACTGTTTATCCCCCTTTAGCTGG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CGCCCACTCCGGCCCTTCAGTAGACTTAGCAATTTTTTCTCTCCATCTAGCC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TTCTATTTTAGGTGCAATCAACTTTATTACAACTATGGTTAACATACGAA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CGCCTGGAACGAGTTCCTCTATTTGTTTGAGCTGTTATTTTAACAGTAATC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CTTACACTTCCTGTATTAGCCGGTGCTATCACCATACTTCTAACAGATCGT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ACACGTCATTCTTTGACCCTGCTGGAGGGGGCGACCCTGTACTATACCAACAC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24_Embolocephalus_velutinus_T25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CCCTATATATAGTATTTGGTGTATGAGCCGGTATAGTTGGAACCGGCACTAG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CCGCTTTGAGCTCGCGCAACCTGGATCATTCCTAGGTAGTGACCAACTC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GTTAGTTACTGCTCACGCCTTCCTTATAATCTTTTTCCTAGTAATACCTGTATT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GGGGATTCGGAAATTGACTTCTCCCATTAATATTAGGG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GCTTAAATAATCTAAGATTTTGGCTGCTGCCACCATCTTTAATTCTTCTAGTA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GGCTGTAGAAAAGGGGGCCGGAACAGGGTGAACAGTGTACCCCCCACTATCAG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GCCCATTCGGGACCATCAGTAGACTTAGCAATCTTTTCTCTTCATTTAGCT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GTCCATTTTAGGGGCAATCAACTTCATTACTACAGTAATTAACATACGAAGT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GCGGCTGGAACGGGTACCACTATTTGTATGGGCTGTCCTTCTTACAGTAA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GTTAACCCTTCCAGTACTCGCCGGAGCTATTACTATATTACTGACAGACCGC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GTCGTTCTTTGATCCAGCTGGAGGTGGTGACCCAGTACTATACCAACAC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25_Embolocephalus_velutinus_T25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CCCTATATATAGTATTTGGTGTATGAGCCGGTATAGTTGGAACCGGCACTAG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CCGCTTTGAGCTCGCGCAACCTGGATCATTCCTAGGTAGTGACCAACTC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GTTAGTTACTGCTCACGCCTTCCTTATAATCTTTTTCCTAGTAATACCTGTATT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GGGGATTCGGAAATTGACTTCTCCCATTAATATTAGGG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GCTTAAATAATCTAAGATTTTGGCTGCTGCCACCATCTTTAATTCTTCTAGTA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GGCTGTAGAAAAGGGGGCCGGAACAGGGTGAACAGTGTACCCCCCACTATCAG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GCCCATTCGGGACCATCAGTAGACTTAGCAATCTTTTCTCTTCATTTAGCT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GTCCATTTTAGGGGCAATCAACTTCATTACTACAGTAATTAACATACGAAGT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TATGCGGCTGGAACGGGTACCACTATTTGTATGGGCTGTCCTTCTTACAGTAA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GTTAACCCTTCCAGTACTCGCCGGAGCTATTACTATATTACTGACAGACCGC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GTCGTTCTTTGATCCAGCTGGAGGTGGTGACCCAGTACTATACCAACAC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26_Embolocephalus_velutinus_T25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CCCTATATATAGTATTGGTGTATGAGCCGGTATAGTTGGAACCGGCACTAG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CCGCTTTGAGCTCGCGCAACCTGGATCATTCCTAGGTAGTGACCAACTC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GTTAGTTACTGCTCACGCCTTCCTTATAATCTTTTTCCTAGTAATACCTGTATT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GGGGATTCGGAAATTGACTTCTCCCATTAATATTAGGG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GCTTAAATAATCTAAGATTTTGGCTGCTGCCACCATCTTTAATTCTTCTAGTA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GGCTGTAGAAAAGGGGGCCGGAACAGGGTGAACAGTGTACCCCCCACTATCGG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GCCCATTCGGGACCATCAGTAGACTTAGCAATCTTTTCTCTTCATTTAGCT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GTCCATTTTAGGGGCAATCAACTTCATTACTACAGTAATTAACATACGAAGT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GCGGCTGGAACGGGTACCACTATTTGTATGGGCTGTCCTTCTTACAGTAA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GTTAACCCTTCCAGTACTCGCCGGAGCTATTACTATATTACTGACAGACCGC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GTCGTTCTTTGATCCAGCTGGAGGTGGTGACCCAGTACTATACCAACAC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12_Achaeta_sp_E7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-GCAGNT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proofErr w:type="spellStart"/>
      <w:r w:rsidRPr="009E24A5">
        <w:rPr>
          <w:lang w:val="en-US"/>
        </w:rPr>
        <w:t>CCTCATTCGAATTGAACTAAGTnANCCCGGATCATTTTTAGGGAGAGANNAATTATATAA</w:t>
      </w:r>
      <w:proofErr w:type="spellEnd"/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CATTGTAACAGCACATGCATTCTTAATAATTTTCTTTCTTGTAATA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AGGATTTGGAAATTGACTCATTCCATTAATACTTGGAGCTCCANATATAGCT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TTAAATAATATAAGATTCTGATTACTTCCACCATCCCTCATATTACTTCTT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GCTGTAGAAAAAGGTATAGGAACAGGATGAACAGTATATCCTCCTTTAG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TTGCTCATGCAGGACCATCTGTAGATTTAGCCATTTTCTCTCTTCACTTAGCA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ATCAATTCTAGGAGCAGTAAATTTCATTACTACTGTAATTAATATA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CGACTAGAACGAATTCCACTATTTGTATGAGCTATAATAATCACAGTAGCC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TTTAGCACTACCAGTCCTAGCTGGCGCAATTACTATGCTTCTTACTGAT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ACACATCATTCTTTGATCCAGCTGGTGGAGGTGACCCTATTC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50_Limnodrilus_hoffmeisteri_T16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TCTATACATGGTCTTCGGCCTCTGAGCAGGAATAGTGGGCACAGGAACC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TTTGAATTAGCACAACCTGGCTCATTCCTTGGCAGA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CCTAGTTACAGCTCATGGATTTTTAATAATTTTCTTTATAGTTATACCTATTTT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CTTCGGTAACTGACTAGTCCCCCTAATACTTGGAGCTCCAGATATAGCC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CAATAATTTGAGATTTTGATTAATACCCCCATCTCTAATTCTATTAGTC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GGCTGTTGAGAAGGGTGCCGGAACAGGATGAACTGTATATCCACCTTTAG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GGCTCATTCTGGGCCCTCTGTAGACCTGGCCATTTTTTCACTTCACTTAGCA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TCAATCTTAGGTGCAATTAACTTCATTACCACAATAATTAAT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TTTAGAACGTATTCCCCTATTCGTGTGATCAGTTATTATTACGGTTATT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TCTAACCTTACCAGTTCTAGCAGGGGCAATCACTATACTTCTAACAGAC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GTCATTCTTCGACCCTGCGGGTGGTGGCGACCCGGTCCTA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52_Potamothrix_moldaviensis_T30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CTTCTTTATATATTATATGGACTATGAACAGGTATGGTGGGAACAGGAACTA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ATTCGTCTGGAACTTGCTCAGCCTGGGTCATTCCTAGGTAGTGATCAG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CCTCGTAACTGCTCACGCCTTTCTGATAATCTTTTTTCTAGTAATACCTGTA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AGCTTTCGGGAACTTCCTAATCCCACTAATACTAGGGGCTCCTGATATAGCT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GTTAAACAATTTAAGATTTTGACTTATACCTTCATCTGTAATCCTCCTTGTG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GCTGTTGAAAAGGGAGCAGGAACAGGTTGAACAGTGTACCCTCCCCTA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TGCCCATTCCGGGCCTTCGGTAGACCTGGCCATTTTCTCTCTCCATCTAGCAG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TCCATTTTAGGGGCAATTAACTTCATTACAACAATAATTAATATACGT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GATACGATTAGAGCGAATCCCCTTATTCGTTTGAGCGACAATCATCACAGTTATT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ACTCTACCCGTATTAGCGGGCGCTATTACCATACTATTAACAGAC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CGATCCTGCTGGGGGAGGAGACCCTGTCTTATATCAACAC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53_Potamothrix_moldaviensis_T30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CTTCTTTATATATTATATGGACTATGAACAGGTATGGTGGGAACAGGAACTA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ATTCGTCTGGAACTTGCTCAGCCTGGGTCATTCCTAGGTAGTGATCAG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CCTCGTAACTGCTCACGCCTTTCTGATAATCTTTTTTCTAGTAATACCTGTA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AGCTTTCGGGAACTTCCTAATCCCACTAATACTAGGGGCTCCTGATATAGCT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GTTAAACAATTTAAGATTTTGACTTATACCTTCATCTGTAATCCTCCTTGTG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GCTGTTGAAAAGGGAGCAGGAACAGGTTGAACAGTGTACCCTCCCCTA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TGCCCATTCCGGGCCTTCGGTAGACCTGGCCATTTTCTCTCTCCATCTAGCAG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TCCATTTTAGGGGCAATTAACTTCATTACAACAATAATTAATATACGT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ATACGATTAGAGCGAATCCCCTTATTCGTTTGAGCGACAATCATCACAGTTATT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ACTCTACCCGTATTAGCGGGCGCTATTACCATACTATTAACAGAC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CGATCCTGCTGGGGGAGGAGACCCTGTCTTATATCAACAC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54_Limnodrilus_hoffmeisteri_T17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CCTATACATAATCTTTGGCCTTTGAGCAGGAATAGTAGGCACAGGA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ATTCGATTTGAGCTAGCACAACCCGGCTCATTTCTCGGTAGAGAC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CTAGTCACGGCTCACGGATTTTTAATAATTTTCTTTATAGTAATACCTATC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TGGAAATTGATTAGTGCCTTTAATACTTGGAGCACCTGATATG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GCTTAATAACCTAAGATTCTGACTAATGCCCCCATCACTAATTCTACTAGTC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TGCAGTTGAAAAAGGCGCAGGGACAGGGTGAACTGTATACCCCCCCTTA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TCATTCCGGGCCTTCTGTAGATCTGGCAATTTTTTCACTACACTTAGCA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ATCAATCCTGGGAGCAATTAACTTCATCACAACAATAATCAATATACGATGAAAG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CTTAGAGCGTATTCCTTTATTTGTGTGATCCGTAATCATCACAGTTATT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TTACCCTTCCAGTTCTTGCCGGAGCTATCACCATACTTTTAACAGAT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CTCATTCTTTGATCCGGCAGGTGGAGGCGATCCAGTTTTATAC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55_Limnodrilus_hoffmeisteri_T17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CCTATACATAATCTTTGGCCTTTGAGCAGGAATAGTAGGCACAGGA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ATTCGATTTGAGCTAGCACAACCCGGCTCATTTCTCGGTAGAGAC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CTAGTCACGGCTCACGGATTTTTAATAATTTTCTTTATAGTAATACCTATC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TGGAAATTGATTAGTGCCTTTAATACTTGGAGCACCTGATATG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GCTTAATAACCTAAGATTCTGACTAATGCCCCCATCACTAATTCTACTAGTC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TGCAGTTGAAAAAGGCGCAGGGACAGGGTGAACTGTATACCCCCCCTTA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TCATTCCGGGCCTTCTGTAGATCTGGCAATTTTTTCACTACACTTAGCA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ATCAATCCTGGGAGCAATTAACTTCATCACAACAATAATCAATATACGATGAAAG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CTTAGAGCGTATTCCTTTATTTGTGTGATCCGTAATCATCACAGTTATT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TTACCCTTCCAGTTCTTGCCGGAGCTATCACCATACTTTTAACAGAT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CTCATTCTTTGATCCGGCAGGTGGAGGCGATCCAGTTTTATAC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57_Limnodrilus_hoffmeisteri_T18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CTTATATATAATCTTCGGCCTATGAGCCGGAATAGTGGGCACAGGAACAAG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CTAATTCGATTCGAATTAGCACAACCTGGTTCATTCCTCGGAAGAGATCAACTC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CTTAGTGACAGCCCACGGTTTCCTTATAATCTTCTTCATGGTGATACCAATT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CGGAAATTGACTAGTCCCCCTAATACTAGGAGCTCCTGACATGGCC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CCTAAGATTTTGACTAATACCTCCATCACTCATTCTATTAG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CGCAGTCGAAAAGGGAGCGGGGACAGGGTGAACTGTATACCCCCCTCTAGCC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GCGCATTCTGGGCCATCTGTGGATCTAGCAATCTTCTCTCTTCACTTAGCC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TCAATTCTAGGTGCTATTAACTTCATTACCACAATAATTAAT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AATGCGCCTAGAGCGCATTCCTCTATTTGTATGATCAGTAATCATTACAGTTGTC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TTACATTACCGGTTTTAGCGGGGGCAATCACCATACTTTTAACAGAC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CTCATTCTTCGATCCTGCGGAGGGGGGGNACCCGGTACTA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58_Limnodrilus_hoffmeisteri_T17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CCTATACATAATCTTTGGCCTTTGAGCAGGAATAGTAGGCACAGGA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ATTCGATTTGAGCTAGCACAACCCGGCTCATTTCTCGGTAGAGAC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CTAGTCACGGCTCACGGATTTTTAATAATTTTCTTTATAGTAATACCTATC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TGGAAATTGATTAGTGCCTTTAATACTTGGAGCACCTGATATG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GCTTAATAACCTAAGATTCTGACTAATGCCCCCATCACTAATTCTACTAGTC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TGCAGTTGAAAAAGGCGCAGGGACAGGGTGAACTGTATACCCCCCCTTA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TCATTCCGGGCCTTCTGTAGATCTGGCAATTTTTTCACTACACTTAGCA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ATCAATCCTGGGAGCAATTAACTTCATCACAACAATAATCAATATACGATGAAAG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CTTAGAGCGTATTCCTTTATTTGTGTGATCCGTAATCATCACAGTTATT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TTACCCTTCCAGTTCTTGCCGGAGCTATCACCATACTTTTAACAGAT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CTCATTCTTTGATCCGGCAGGTGGAGGCGATCCAGTTTTATAC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59_Limnodrilus_hoffmeisteri_T17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CCTATACATAATCTTTGGCCTTTGAGCAGGAATAGTAGGCACAGGA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ATTCGATTTGAGCTAGCACAACCCGGCTCATTTCTCGGTAGAGAC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CTAGTCACGGCTCACGGATTTTTAATAATTTTCTTTATAGTAATACCTATC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TGGAAATTGATTAGTGCCTTTAATACTTGGAGCACCTGATATG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GCTTAATAACCTAAGATTCTGACTAATGCCCCCATCACTAATTCTACTAGTC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TGCAGTTGAAAAAGGCGCAGGGACAGGGTGAACTGTATACCCCCCCTTA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TCATTCCGGGCCTTCTGTAGATCTGGCAATTTTTTCACTACACTTAGCA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ATCAATCCTGGGAGCAATTAACTTCATCACAACAATAATCAATATACGATGAAAG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CTTAGAGCGTATTCCTTTATTTGTGTGATCCGTAATCATCACAGTTATT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TTACCCTTCCAGTTCTTGCCGGAGCTATCACCATACTTTTAACAGAT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CTCATTCTTTGATCCGGCANGTGGAGGCGATCCAGTTTTATAC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60_Tubifex_tubifex_T12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CTATACATAATTTTCGGAATCTGAGCTGGTATGGTTGGAACTGGGACTAGG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CCTTGAACTTGCCCAACCTGGGTCCTTTTTAGGAAGAGATCAA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CCTGGTAACGGCTCACGCATTTTTAATAATCTTCTTCATAGTAATACCAATC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CTTCGGCAACTGACTAGTACCATTAATACTGGGGGCTCCGGACATGGCC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TTAAACAACTTAAGATTCTGACTCCTACCCCCATCATTAATCCTTTTAGTA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CGCCGTTGAAAAAGGCGCCGGAACTGGTTGAACTGTTTACCCCCCTCTAG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TCACTCTGGGCCCTCAGTAGATTTAGCAATCTTTTCTCTACACTTAGCTGGT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TCAATCCTAGGTGCAATCAACTTCATTACTACAATAATCAAC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ATGCGACTAGAGCGTATTCCTTTATTTGTATGATCAGTAATTATCACTGTAATTC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CTCACACTTCCAGTTTTAGCTGGAGCTATTACAATACTTCTAACAGACCGG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ATTTTTCGATCCTGCTGGAGGGGGTGACCCTGTACTATATCAACAC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63_Limnodrilus_hoffmeisteri_T18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CTTATATATAATCTTCGGCCTATGAGCCGGAATAGTGGGCACAGGAACAAG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CTAATTCGATTCGAATTAGCACAACCTGGTTCATTCCTCGGTAGAGATCAACTC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CTTAGTGACAGCCCACGGTTTCCTTATAATCTTCTTCATGGTAATACCAATT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CGGAAATTGACTAGTCCCCCTAATGCTAGGAGCTCCTGACATGGCC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CCTAAGATTTTGACTAATACCTCCATCACTCATTCTATTAG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CGCAGTCGAAAAGGGAGCGGGGACAGGGTGAACTGTATACCCCCCTCTAGCC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GCGCACTCTGGGCCATCTGTGGATCTAGCAATCTTCTCTCTTCACTTAGCC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TCAATTCTAGGTGCCATTAACTTCATTACCACAATAATTAAT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AATGCGCCTAGAGCGCATTCCTCTATTTGTATGATCAGTAATCATTACAGTTATC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TTACATTACCGGTTTTAGCGGGGGCAATCACCATACTTTTAACAGAC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ATTCTTCGATCCTGCGGGAGGGGGGGACCCGGTCCTA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64_Limnodrilus_hoffmeisteri_T18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CTTATATATAATCTTCGGCCTATGAGCCGGAATAGTGGGCACAGGAACAAG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CTAATTCGATTCGAATTAGCACAACCTGGTTCATTCCTCGGTAGAGATCAACTC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CTTAGTGACAGCCCACGGTTTCCTTATAATCTTCTTCATGGTAATACCAATT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CGGAAATTGACTAGTCCCCCTAATGCTAGGAGCTCCTGACATGGCC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CCTAAGATTTTGACTAATACCTCCATCACTCATTCTATTAG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CGCAGTCGAAAAGGGAGCGGGGACAGGGTGAACTGTATACCCCCCTCTAGCC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GCGCACTCTGGGCCATCTGTGGATCTAGCAATCTTCTCTCTTCACTTAGCC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TCAATTCTAGGTGCCATTAACTTCATTACCACAATAATTAAT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GCGCCTAGAGCGCATTCCTCTATTTGTATGATCAGTAATCATTACAGTTATC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TTACATTACCGGTTTTAGCGGGGGCAATCACCATACTTTTAACAGAC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ATTCTTCGATCCTGCGGGAGGGGGGGACCCGGTACTATC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65_Limnodrilus_claparedianus_T22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TCTCTACATAGTTTTCGGCCTTTGAGCCGGAATAGTCGGTACTGGAACAAG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TTTGAGTTAGCTCAACCCGGATCATTCTTAGGCAGAGACCAG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TTAGTGACAGCCCACGGATTCTTAATAATTTTCTTTATAGTAATGCCAATC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ATTTGGAAATTGATTAGTTCCTTTAATACTTGGG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TTAAATAATCTCAGCTTTTGACTAATGCCGCCATCATTAATTCTATTAGTG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TGTAGAAAAAGGTGCCGGTACAGGTTGAACTGTATATCCACCCCTG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ACATTCAGGACCATCTGTAGATTTAGCAATTTTCTCCCTTCATCTTGCT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TTCAATTCTAGGGGCAATTAACTTTATTACAACAATAATTAACATG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CCTCGAACGAATTCCATTATTCGTATGATCTGTAATTATTACTGTTATTC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TCTAACCCTTCCAGTACTTGCGGGAGCTATCACGATGCTGTTAACAGAC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GTTCTTCGACCCTGCGGGGGGGGGAGACCCTGTACTT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66_Limnodrilus_hoffmeisteri_T18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CTTATATATAATCTTCGGCCTATGAGCCGGAATAGTGGGCACAGGAACAAG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CTAATTCGATTCGAATTAGCACAACCTGGTTCATTCCTCGGTAGAGATCAACTC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CTTAGTGACAGCCCACGGTTTCCTTATAATCTTCTTCATGGTAATACCAATT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CGGAAATTGACTAGTCCCCCTAATGCTAGGAGCTCCTGACATGGCC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CCTAAGATTTTGACTAATACCTCCATCACTCATTCTATTAG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CGCAGTCGAAAAGGGAGCGGGGACAGGGTGAACTGTATACCCCCCTCTAGCC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GCGCACTCTGGGCCATCTGTGGATCTAGCAATCTTCTCTCTTCACTTAGCC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TCAATTCTAGGTGCCATTAACTTCATTACCACAATAATTAAT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GCGCCTAGAGCGCATTCCTCTATTTGTATGATCAGTAATCATTACAGTTATC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TTACATTACCGGTTTTAGCGGGGGCAATCACCATACTTTTAACAGAC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ATTCTTCGATCCTGCGGGAGGGGGGGACCCGGTACTA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67_Limnodrilus_claparedianus_T22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TCTCTACATAGTTTTCGGCCTTTGAGCCGGAATAGTCGGTACTGGAACAAG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TTTGAGTTAGCTCAACCCGGATCATTCTTAGGCAGAGACCAG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TTAGTGACAGCCCACGGATTCTTAATAATTTTCTTTATAGTAATGCCAATC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ATTTGGAAATTGATTAGTTCCTTTAATACTTGGG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TTAAATAATCTCAGCTTTTGACTAATGCCGCCATCATTAATTCTATTAGTG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TGTAGAAAAAGGTGCCGGTACAGGTTGAACTGTATATCCACCCCTG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ACATTCAGGACCATCTGTAGATTTAGCAATTTTCTCCCTTCATCTTGCT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TTCAATTCTAGGGGCAATTAACTTTATTACAACAATAATTAACATG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AATACGCCTCGAACGAATTCCATTATTCGTATGATCTGTAATTATTACTGTTATTC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TCTAACCCTTCCAGTACTTGCGGGAGCTATCACGATGCTGTTAACAGAC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GTTCTTCGACCCTGCGGGGGGGGGAGACCCTGTACTT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68_Limnodrilus_hoffmeisteri_T18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CTTATATATAATCTTCGGCCTATGAGCCGGAATAGTGGGCACAGGAACAAG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CTAATTCGATTCGAATTAGCACAACCTGGTTCATTCCTCGGAAGAGATCAACTC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CTTAGTGACAGCCCACGGTTTCCTTATAATCTTCTTCATGGTGATACCAATT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GTGGCTTCGGAAATTGACTAGTCCCCCTAATACTAGGAGCTCCTGACATGGCC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CCTAAGATTTTGACTAATACCTCCATCACTCATTCTATTAG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CGCAGTCGAAAAGGGAGCGGGGACAGGGTGAACTGTATACCCCCCTCTAGCC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GCGCATTCTGGGCCATCTGTGGATCTAGCAATCTTCTCTCTTCACTTAGCC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TCAATTCTAGGTGCTATTAACTTCATTACCACAATAATTAAT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GCGCCTAGAGCGCATTCCTCTATTTGTATGATCAGTAATCATTACAGTTGTC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TTACATTACCGGTTTTAGCGGGGGCAATCACCATACTTTTAACAGAC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CTCATTCTTCGATCCTGCGGGAGGGGGGGACCCGGTACTA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69_Limnodrilus_hoffmeisteri_T18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CTTATATATAATCTTCGGCCTATGAGCCGGAATAGTGGGCACAGGAACAAG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CTAATTCGATTCGAATTAGCACAACCTGGTTCATTCCTCGGAAGAGATCAACTC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CTTAGTGACAGCCCACGGTTTCCTTATAATCTTCTTCATGGTGATACCAATT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GTGGCTTCGGAAATTGACTAGTCCCCCTAATACTAGGAGCTCCTGACATGGCC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CCTAAGATTTTGACTAATACCTCCATCACTCATTCTATTAG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CGCAGTCGAAAAGGGAGCGGGGACAGGGTGAACTGTATACCCCCCTCTAGCC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GCGCATTCTGGGCCATCTGTGGATCTAGCAATCTTCTCTCTTCACTTAGCC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TCAATTCTAGGTGCTATTAACTTCATTACCACAATAATTAAT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GCGCCTAGAGCGCATTCCTCTATTTGTATGATCAGTAATCATTACAGTTGTC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TTACATTACCGGTTTTAGCGGGGGCAATCACCATACTTTTAACAGAC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CTCATTCTTCGATCCTGCGGGAGGGGGGGACCCGGTACTA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70_Limnodrilus_hoffmeisteri_T17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CCTATACATAATCTTTGGCCTTTGAGCAGGAATAGTAGGCACAGGA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ATTCGATTTGAGCTAGCACAACCCGGCTCATTTCTCGGTAGAGAC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CTAGTCACGGCTCACGGATTTTTAATAATTTTCTTTATAGTAATACCTATC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TGGAAATTGATTAGTGCCTTTAATACTTGGAGCACCTGATATG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GCTTAATAACCTAAGATTCTGACTAATGCCCCCATCACTAATTCTACTAGTC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TGCAGTTGAAAAAGGCGCAGGGACAGGGTGAACTGTATACCCCCCCTTA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TCATTCCGGGCCTTCTGTAGATCTGGCAATTTTTTCACTACACTTAGCA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ATCAATCCTGGGAGCAATTAACTTCATCACAACAATAATCAATATACGATGAAAG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CTTAGAGCGTATTCCTTTATTTGTGTGATCCGTAATCATCACAGTTATT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TTACCCTTCCAGTTCTTGCCGGAGCTATCACCATACTTTTAACAGAT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CTCATTCTTTGATCCGGCAGGTGGAGGCGATCCAGTTTTATAC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72_Limnodrilus_claparedianus_T22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TCTCTACATAGTTTTCGGCCTTTGAGCCGGAATAGTCGGTACTGGAACAAG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TTTGAGTTAGCTCAACCCGGATCATTCTTAGGCAGAGACCAG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TTAGTGACAGCCCACGGATTCTTAATAATTTTCTTTATAGTAATGCCAATC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ATTTGGAAATTGATTAGTTCCTTTAATACTTGGG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TTAAATAATCTCAGCTTTTGACTAATGCCGCCATCATTAATTCTATTAGTG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TGTAGAAAAAGGTGCCGGTACAGGTTGAACTGTATATCCACCCCTG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ACATTCAGGACCATCTGTAGATTTAGCAATTTTCTCCCTTCATCTTGCT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TTCAATTCTAGGGGCAATTAACTTTATTACAACAATAATTAACATG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AATACGCCTCGAACGAATTCCATTATTCGTATGATCTGTAATTATTACTGTTATTC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TCTAACCCTTCCAGTACTTGCGGGAGCTATCACGATGCTGTTAACAGAC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GTTCTTCGACCCTGCGGGGGGGGGAGACCCTGTACTT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73_Tubifex_tubifex_T1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ATATATCATTTTCGGGATTTGAGCTGGGATGGTCGGGACAGGA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ATTCGTCTAGAACTGGCTCAACCTGGCTCATTCCTTGGAAGGGATCAGCTA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CCTAGTTACAGCACATGCATTTCTGATAATTTTCTTCATGGTAATACCTATC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TTTCGGAAATTGGTTAGTACCCTTAATGCTGGGAGCTCCTGAC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GATTAAATAATTTAAGATTTTGGTTATTACCCCCTTCCTTAATCCTCCTTGTA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GGCCGTAGAAAAGGGGGCTGGAACAGGGTGAACAGTATATCCGCCCCTAG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GGCTCATTCTGGGCCTTCTGTAGACTTAGCTATTTTCTCTCTACATTTAGCTGGG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ATCGATTCTAGGAGCTATTAACTTTATTACTACAATAATTAACATG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ATACGCCTTGAACGAATTCCCCTATTTGTATGAGCTGTAATTCTAACCGTAATC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CTAACATTACCAGTTTTAGCTGGTGCCATTACCATGCTACTAACA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CTTCTTTGACCCTGCTGGGGGTGGAGATCCTGTGCTC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75_Tubifex_tubifex_T1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ATATATCATTTTCGGGATTTGAGCTGGGATGGTCGGGACAGGA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ATTCGTCTAGAACTGGCTCAACCTGGCTCATTCCTTGGAAGGGATCAGCTA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CCTAGTTACAGCACATGCATTTCTGATAATTTTCTTCATGGTAATACCTATC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TTTCGGAAATTGGTTAGTACCCTTAATGCTGGGAGCTCCTGAC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GATTAAATAATTTAAGATTTTGGTTATTACCCCCTTCCTTAATCCTCCTTGTA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GGCCGTAGAAAAGGGGGCTGGAACAGGGTGAACAGTATATCCGCCCCTAG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GGCTCATTCTGGGCCTTCTGTAGACTTAGCTATTTTCTCTCTACATTTAGCTGGG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ATCGATTCTAGGAGCTATTAACTTTATTACTACAATAATTAACATG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ATACGCCTTGAACGAATTCCCCTATTTGTATGAGCTGTAATTCTAACCGTAATC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CTAACATTACCAGTTTTAGCTGGTGCCATTACCATGCTACTAACA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CTTCTTTGACCCTGCTGGGGGTGGAGATCCTGTGCTC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77_Limnodrilus_hoffmeisteri_T17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CCTATACATAATCTTTGGCCTTTGAGCAGGAATAGTAGGCACAGGA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ATTCGATTTGAGCTAGCACAACCCGGCTCATTTCTCGGTAGAGAC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CTAGTCACGGCTCACGGATTTTTAATAATTTTCTTTATAGTAATACCTATC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TGGAAATTGATTAGTGCCTTTAATACTTGGAGCACCTGATATG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GCTTAATAACCTAAGATTCTGACTAATGCCCCCATCACTAATTCTACTAGTC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TGCAGTTGAAAAAGGCGCAGGGACAGGGTGAACTGTATACCCCCCCTTA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TCATTCCGGGCCTTCTGTAGATCTGGCAATTTTTTCACTACACTTAGCA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ATCAATCCTGGGAGCAATTAACTTCATCACAACAATAATCAATATACGATGAAAG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CTTAGAGCGTATTCCTTTATTTGTGTGATCCGTAATCATCACAGTTATT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TTACCCTTCCAGTTCTTGCCGGAGCTATCACCATACTTTTAACAGAT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CTCATTCTTTGATCCGGCAGGTGGAGGCGATCCAGTTTTATAC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78_Aulodrilus_pluriseta_T4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ATACTTCATTTTCGGAATCTGAGCCGGTATAGTTGGTACTGGTACC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CTTAGAACTAGCACAACCTGGATCCTTCCTAGGAAGAGATCAA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TTAGTAACAGCCCACGCATTTCTAATAATCTTCTTCCTAGTT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GGGGATTCGGAAATTGATTAATCCCATTAATACTAGGTGCTCCC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CAATAACCTAAGATTTTGACTAATACCACCTTCACTAATTTTACTAGTC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GCTGTAGAAAAAGGTGCCGGAACAGGTTGAACAGTATACCCACCACTTGCTGG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CCACTCAGGACCTTCTGTAGACCTCGCAATCTTCTCTCTACACTTAGCAGGA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TCAATTTTAGGTGCTATTAACTTCATTACCACCATAATTAACATG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GATACGCCTAGAACGAATTCCTCTATTTGTATGAGCCGTAATTCTTACCGTTGTA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TTAACCCTACCAGTTCTTGCAGGAGCAATCACTATACTTTTAACTGACCGC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CTCCTTCTTCGATCCGGCTGGAGGTGGTGACCCTGTTCTATAC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79_Aulodrilus_pluriseta_T4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ATACTTCATTTTCGGAATCTGAGCCGGTATAGTTGGTACTGGTACC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CTTAGAACTAGCACAACCTGGATCCTTCCTAGGAAGAGATCAA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TTAGTAACAGCCCACGCATTTCTAATAATCTTCTTCCTAGTT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GGGGATTCGGAAATTGATTAATCCCATTAATACTAGGTGCTCCC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CAATAACCTAAGATTTTGACTAATACCACCTTCACTAATTTTACTAGTC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GCTGTAGAAAAAGGTGCCGGAACAGGTTGAACAGTATACCCACCACTTGCTGG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CCACTCAGGACCTTCTGTAGACCTCGCAATCTTCTCTCTACACTTAGCAGGA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TCAATTTTAGGTGCTATTAACTTCATTACCACCATAATTAACATG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ATACGCCTAGAACGAATTCCTCTATTTGTATGAGCCGTAATTCTTACCGTTGTA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TTAACCCTACCAGTTCTTGCAGGAGCAATCACTATACTTTTAACTGACCGC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CTCCTTCTTCGATCCGGCTGGAGGTGGTGACCCTGTTCTATACCAACATCT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94_Embolocephalus_velutinus_T25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CTATATATAGTATTTGGTGTATGAGCCGGTATAGTTGGAACCGGCACTAG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CCGCTTTGAGCTCGCGCAACCTGGATCATTCCTAGGTAGTGACCAACTC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GTTAGTTACTGCTCACGCCTTCCTTATAATCTTTTTCCTAGTAATACCTGTATT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GGGGATTCGGAAATTGACTTCTCCCATTAATATTAGGG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GCTTAAATAATCTAAGATTTTGGCTGCTGCCACCATCTTTAATTCTTCTAGTA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GGCTGTAGAAAAGGGGGCCGGAACAGGGTGAACAGTGTACCCCCCACTATCAG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GCCCATTCGGGACCATCAGTAGACTTAGCAATCTTTTCTCTTCATTTAGCT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GTCCATTTTAGGGGCAATCAACTTCATTACTACAGTAATTAACATACGAAGT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GCGGCTGGAACGGGTACCACTATTTGTATGGGCTGTCCTTCTTACAGTAA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GTTAACCCTTCCAGTACTCGCCGGAGCTATTACTATATTACTGACAGACCGC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GTCGTTCTTTGATCCAGCTGGAGGTGGTGACCCAGTACTATACCAACAC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95_Embolocephalus_velutinus_T25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CTATATATAGTATTTGGTGTATGAGCCGGTATAGTTGGAACCGGCACTAG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CCGCTTTGAGCTCGCGCAACCTGGATCATTCCTAGGTAGTGACCAACTC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GTTAGTTACTGCTCACGCCTTCCTTATAATCTTTTTCCTAGTAATACCTGTATT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GGGGATTCGGAAATTGACTTCTCCCATTAATATTAGGG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GCTTAAATAATCTAAGATTTTGGCTGCTGCCACCATCTTTAATTCTTCTAGTA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GGCTGTAGAAAAGGGGGCCGGAACAGGGTGAACAGTGTACCCCCCACTATCAG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GCCCATTCGGGACCATCAGTAGACTTAGCAATCTTTTCTCTTCATTTAGCT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GTCCATTTTAGGGGCAATCAACTTCATTACTACAGTAATTAACATACGAAGT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GCGGCTGGAACGGGTACCACTATTTGTATGGGCTGTCCTTCTTACAGTAA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GTTAACCCTTCCAGTACTCGCCGGAGCTATTACTATATTACTGACAGACCGC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GTCGTTCTTTGATCCAGCTGGAGGTGGTGACCCAGTACTATACCAACAC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49_Embolocephalus_velutinus_T25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ATATATAGTATTTGGTGTGTGAGCCGGTATAGTTGGAACCGGCACTAG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CCGCTTTGAGCTTGCGCAACCTGGATCATTCCTAGGCAGTGACCAACTC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TTAGTTACTGCTCACGCCTTCCTAATAATCTTTTTCCTAGTAATACCTGTATT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GAGGATTCGGAAATTGGCTTCTCCCGCTAATATTAGGG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GCTTAAATAACCTAAGATTTTGGCTGCTGCCACCATCTTTAATTCTTCTAGTG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GGCCGTAGAAAAAGGAGCCGGAACAGGATGAACAGTATATCCCCCGCTTTCCG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GCCCATTCGGGGCCATCAGTAGACTTAGCAATCTTTTCCCTTCACTTAGCC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TCGTCCATTTTAGGGGCAATCAACTTCATTACTACAGTAATTAACATACGAAGT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CATACGACTAGAGCGGGTACCACTATTTGTATGAGCTGTCCTTCTTACAGTAA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GTTAACCCTCCCAGTACTCGCCGGAGCTATTACTATATTACTGACAGACCGC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GTCATTCTTTGACCCGGCTGGTGGTGGCGACCCAGTACTATACCAACAC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27_Stylodrilus_heringianus_LL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TTATATTTCATCTTAGGAGTTTGAGCTGGAATAGTAGGAGCAGGA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GTTGAATTAACACAACCAGGATCATTTTTAGGAAGT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TACGGCTCACGCCTTTATTATAATTTTCTTTATAGTTATACCTA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TGGTAACTGAATATTACCATTAATATTAGGAGCACCAGATATG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CAACCTAAGATTTTGGTTACTCCCGCCTTCTTTAACTTTATTA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TGCAGTTGAAAAGGGAGCCGGCACAGGATGAACAGTTTATCCA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TGCAGGTCCATCAGTAGACCTAGCAATCTTTTCACTACATCTAGCT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TCTAGGAGCTATTAACTTTATTACTACGGTAATT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CCGACTTGAACGAGTTCCATTATTTGTATGAGCAGTAACAATTACAGTTGT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ATTACCAGTACTAGCTGGGGCAATCACTATACTTCTTACAGAT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ACATTTTTCGATCCGGCTGGTGGTGGAGACCCAGTAT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30_Lumbriculidae_sp_LL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TTATATTTCATCTTAGGAGTTTGAGCTGGAATAGTAGGAGCAGGA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GTTGAATTAACACAACCAGGATCATTTTTAGGAAGT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TACGGCCCACGCCTTTATTATAATTTTCTTTATAGTTATACCTA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TGGTAACTGAATATTACCATTAATATTAGGAGCACCAGATATG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CAACCTAAGATTTTGGTTACTCCCGCCTTCTTTAACTTTATTA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TACAGTTGAAAAGGGAGCCGGCACAGGATGAACAGTTTATCCA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TGCAGGTCCATCAGTAGACCTAGCAATCTTTTCACTACATCTAGCT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TCTAGGAGCTATTAACTTTATTACTACGGTAATT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CCGACTTGAACGAGTTCCATTATTTGTATGAGCAGTAACAATTACAGTTGT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GTTACCAGTACTAGCTGGGGCAATCACTATACTTCTTACAGAT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ACATTTTTCGATCCGGCTGGTGGTGGAGACCCAGTAT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32_Lumbriculidae_sp_LL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TTATATTTCATCTTAGGAGTTTGAGCTGGAATAGTAGGAGCAGGA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GTTGAATTAACACAACCAGGATCATTTTTAGGAAGT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TACCGCCCACGCCTTTATTATAATTTTCTTTATAGTTATACCTA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TGGTAACTGAATATTACCATTAATATTAGGA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CAACCTAAGATTTTGGTTACTCCCACCTTCTTTAACTCTATTA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TGCAGTTGAAAAGGGAGCCGGCACAGGATGAACAGTTTATCCA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TGCAGGTCCATCAGTAGACCTAGCAATCTTTTCACTACATCTAGCT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TCTAGGAGCTATTAACTTTATTACTACGGTAATT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CCGACTTGAACGAGTTCCATTATTTGTATGAGCAGTAACAATTACAGTTGT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GTTACCAGTACTAGCTGGGGCAATCACTATACTTCTTACAGAT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ACATTTTTCGATCCGGCTGGTGGTGGAGACCCAGTAT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34_Potamothrix_hammoniensis_T28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CTCCTTTATATAATATATGGACTATGAACAGGTATGGTGGGAACTGGAACTA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CCGAATAGAATTAGCTCAACCTGGATCCTTCCTTGGAAGGGACCAA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CTTGTAACTGCTCATGCCTTCTTAATAATTTTCTTCTTGGTTATACCGGTA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CCTTCGGAAACTTTCTTGTACCTTTAATACTAGGTGCACCTGATATAGCT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GAATAAATAATTTAAGATTTTGACTTATACCTTCATCTGTAATTCTATGC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GCAGTTGAAAAAGGAGCAGGAACAGGTTGAACAGTATACCCGCCCTTA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GCTCACTCGGGACCATCTGTAGATTTAGCAATCTTCTCTTTACATTTAGCCG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CTCTATTTTAGGGGCAATCAATTTTATTACTACAATAATTAACATACGT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AATGCGATTAGAACGAATTCCTTTATTTGTGTGAGCGACAATCATTACTGTTC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TTAACTCTACCAGTTCTTGCTGGTGCTATTACCATACTATTAACA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TGATCCTGCTGGTGGTGGGGACCCTGTTCTATATCAACAC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37_Tubificinae_sp_T2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CTTCTCTATATAATGTATGGCCTATGAACAGGTATGGTAGGAACAGGAACTA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ATTCGAATAGAACTTGCCCAACCAGGATCATTCCTTGGGAGAGACCAG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CTCGTAACTGCCCATGCTTTCTTAATAATTTTCTTCCTAGTAATGCCCGTATA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CTTTTGGAAACTTCCTGGTACCATTAATACTTGGCGCACCA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ATAAATAATCTCAGATTCTGATTAATACCTTCCTCTGTAATTTTATGT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CGTTGAAAAAGGAGCCGGTACAGGTTGAACCGTTTACCCTCCATTA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GCTCACTCTGGCCCATCTGTAGACTTAGCCATCTTCTCCCTTCACTTAGCAGG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CTCTATTTTAAGAGCAATTAACTTCATTACTACAATAATCAAT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ACTTGAACGAATTCCTTTATTTGTATGAGCTACAATCATTACAGTAATTC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ACACTTCCAGTTCTAGCTGGGGCTATCACCATATTACTAACAGAC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TGACCCTGCAGGAGGGGGAGACCCTGTGCTT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38_Tubificinae_sp_T2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CTTCTCTATATAATGTATGGCCTATGAACAGGTATGGTAGGAACAGGAACTA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ATTCGAATAGAACTTGCCCAACCAGGATCATTCCTTGGGAGAGACCAG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CTCGTAACTGCCCATGCTTTCTTAATAATTTTCTTCCTAGTAATGCCCGTATA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CTTTTGGAAACTTCCTGGTACCATTAATACTTGGCGCACCA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ATAAATAATCTCAGATTCTGATTAATACCTTCCTCTGTAATTTTATGT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CGTTGAAAAAGGAGCCGGTACAGGTTGAACCGTTTACCCTCCATTA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GCTCACTCTGGCCCATCTGTAGACTTAGCCATCTTCTCCCTTCACTTAGCAGG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CTCTATTTTAAGAGCAATTAACTTCATTACTACAATAATCAAT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ACTTGAACGAATTCCTTTATTTGTATGAGCTACAATCATTACAGTAATTC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ACACTTCCAGTTCTAGCTGGGGCTATCACCATATTACTAACAGAC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TGACCCTGCAGGAGGGGGAGACCCTGTGCTT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39_Embolocephalus_velutinus_T25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CTATATATAGTATTTGGTGTATGAGCCGGTATAGTTGGAACCGGCACTAG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CCGCTTTGAGNTCGCGCAACCTGGATCATTCCTAGGTAGTGACCAACTC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GTTAGTTACTGCTCACGCCTTCCTTATAATCTTTTTCCTAGTAATACCTGTATT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GGGGATTCGGAAATTGACTTCTCCCATTAATATTAGGG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GCTTAAATAATCTAAGATTTTGGCTGCTGCCACCATCTTTAATTCTTCTAGTA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GGCTGTAGAAAAGGGGGCCGGAACAGGGTGAACAGTGTACCCCCCACTATCAG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GCCCATTCGGGACCATCAGTAGACTTAGCAATCTTTTCTCTTCATTTAGCT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GTCCATTTTAGGGGCAATCAACTTCATTACTACAGTAATTAACATACGAAGT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GCGGCTGGAACGGGTACCACTATTTGTATGGGCTGTCCTTCTTACAGTAA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GTTAACCCTTCCAGTACTCGCCGGAGCTATTACTATATTACTGACAGACCGC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GTCGTTCTTTGATCCAGCTGGAGGTGGTGACCCAGTACTATACCAACAC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40_Embolocephalus_velutinus_T25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CTATATATAGTATTTGGTGTATGAGCCGGTATAGTTGGAACCGGCACTAG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CCGCTTTGAGCTCGCGCAACCTGGATCATTCCTAGGTAGTGACCAACTC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GTTAGTTACTGCTCACGCCTTCCTTATAATCTTTTTCCTAGTAATACCTGTATT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GGGGATTCGGAAATTGACTTCTCCCATTAATATTAGGG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GCTTAAATAATCTAAGATTTTGGCTGCTGCCACCATCTTTAATTCTTCTAGTA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GGCTGTAGAAAAGGGGGCCGGAACAGGGTGAACAGTGTACCCCCCACTATCAG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GCCCATTCGGGACCATCAGTAGACTTAGCAATCTTTTCTCTTCATTTAGCT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GTCCATTTTAGGGGCAATCAACTTCATTACTACAGTAATTAACATACGAAGT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TATGCGGCTGGAACGGGTACCACTATTTGTATGGGCTGTCCTTCTTACAGTAA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GTTAACCCTTCCAGTACTCGCCGGAGCTATTACTATATTACTGACAGACCGC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GTCGTTCTTTGATCCAGCTGGAGGTGGTGACCCAGTACTATACCAACAC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41_Embolocephalus_velutinus_T25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CTATATATAGTATTTGGTGTATGAGCCGGTATAGTTGGAACCGGCACTAG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CCGCTTTGAGCTCGCGCAACCTGGATCATTCCTAGGTAGTGACCAACTC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GTTAGTTACTGCTCACGCCTTCCTTATAATCTTTTTCCTAGTAATACCTGTATT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GGGGATTCGGAAATTGACTTCTCCCATTAATATTAGGG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GCTTAAATAATCTAAGATTTTGGCTGCTGCCACCATCTTTAATTCTTCTAGTA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GGCTGTAGAAAGGGGGGCCGGAACAGGGTGAACAGTGTACCCCCCACTATCAG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GCCCATTCGGGACCATCAGTAGACTTAGCAATCTTTTCTCTTCATTTAGCT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GTCCATTTTAGGGGCAATCAACTTCATTACTACAGTAATTAACATACGAAGT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GCGGCTGGAACGGGTACCACTATTTGTATGGGCTGTCCTTCTTACAGTAA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GTTAACCCTTCCAGTACTCGCCGGAGCTATTACTATATTACTGACAGACCGC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GTCGTTCTTTGATCCAGCTGGAGGTGGTGACCCAGTACTATACCAACAC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42_Limnodrilus_hoffmeisteri_T20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CCTTTACATAGTTTTTGGCTTATGAGCCGGAATAGTAGGTACCGGGACAAG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CTTCGAACTGGCACAACCGGGATCATTCCTAGGCAGAGATCAG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TTAGTAACTGCTCATGGTTTCTTAATAATTTTCTTCATGGTGATACCAATC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GTGGTTTTGGAAATTGATTAATTCCTTTAATACTTGGAGCCCCAGATATAGCG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GACTAAATAATCTTAGATTTTGATTAATGCCACCCTCTCTGATTCTACTTGTATCG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GCCGTGGAAAAAGGTGCAGGTACCGGATGAACTGTATACCCGCCGCTAG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GGCACATTCAGGTCCATCGGTAGATCTAGCAATTTTTTCTTTACAT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TTCAATTCTCGGGGCAATTAACTTCATTACTACAATAATTAACATACGG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TTTAGAACGTATTCCACTATTTGTGTGATCCGTAATTATTACTGTAGTC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CTAACCCTACCTGTATTAGCAGGAGCCATTACAATATTATTAACA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ATTCTTTGACCCTGCAGGAGGTGGAGACCCTGTACTCTAC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43_Aulodrilus_pluriseta_T4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ATACTTCATTTTCGGAATCTGAGCCGGTATAGTTGGTACCGGTACC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CTTAGAACTGGCACAACCTGGATCCTTCTTAGGAAGTGATCAA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TTAGTAACAGCTCACGCATTTCTAATAATCTTCTTCCTAGTTATACCTGTATT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GGGGATTCGGAAATTGATTAATCCCATTAATACTAGGTGCCCCT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CCTAAGATTTTGACTAATACCGCCCTCACTAATTCTACTAG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AGCTGTAGAAAAAGGTGCAGGGACAGGTTGAACAGTATATCCACCACTTGCTGG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CCATTCAGGGCCTTCAGTAGATCTGGCAATCTTCTCTCTACACTTAGCAGGG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TCAATTCTAGGTGCTATTAACTTCATTACCACTATAATCAAC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GCGCCTAGAACGAATTCCTCTATTTGTCTGAGCCGTAATTCTTACCGTTGTA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TTAACCTTACCAGTTCTGGCAGGGGCAATTACTATACTTCTAACTGACCGC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CTCCTTCTTCGATCCAGCTGGGGGCGGTGACCCTGTATTATAC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44_Tubifex_sp_T26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ACTATATATCATTTTTGGGGTATGAGCAGGAATGGTCGGAACAGGTACTAG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CTAGAACTTGCCCAACCTGGCTCATTTCTTGGTAGCGATCAATTATT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CTGGTTACAGCCCATGCATTCCTGATAATCTTCTTCATAGTAATACCAATCTA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GGGGATTCGGAAACTGATTAATTCCCTTAATACTGGGCGCCCCTGACATGGCC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GTCTAAATAACTTAAGATTCTGACTTCTTCCACCATCTCTAATTCTATGTATT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AGCCGTTGAAAAAGGTGCTGGAACTGGGTGAACTGTATACCCCCCACTA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TGCCCACTCGGGACCATCTGTAGATCTTGCTATTTTCTCCTTACACTTAGCCGGG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TCAATTCTTGGTGCCATTAACTTTATTACAACTATAATCAAC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AATACGACTTGAACGAATCCCTCTATTTGTATGATCTGTAATTATTACAGTAGTT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TCTTACATTACCAGTATTAGCGGGTGCTATCACTATACTACTAACAGAC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CGATCCTGCCGGAGGAGGTGACCCAGTTCTTTAC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45_Potamothrix_heuscheri_T3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GCTTCTATATATAATATATGGCCTATGAACAGGTATAGTGGGAACCGGGACTA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ATTCGTATAGAACTAGCTCAACCTGGATCATTTCTAGGCAGGGACCAA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CTTGTAACTGCTCATGCCTTTTTAATAATTTTCTTCTTAGTAATACCAGTA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CTTTTGGAAACTTTCTTGTTCCTTTAATACTAGGT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GAATAAACAATCTTAGATTCTGATTAATACCATCTTCTGTAATCTTATGTGTAG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CGTAGAAAAAGGGGCCGGTACAGGATGAACAGTATATCCTCCATTA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GCTCACTCTGGACCATCTGTAGATCTTGCCATTTTCTCTCTTCACTTAGCGGGG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CCTCTATTCTAGGCGCAATTAATTTCATTACTACGATAATTAAT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GCGCCTAGAACGAATTCCTTTATTTGTATGAGCTACAATTATTACAGTAGTC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CTAACACTTCCAGTTCTAGCTGGGGCTATTACTATGCTTCTAACAGAC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AATACCTCATTCTTTGATCCTGCAGGTGGAGGGGATCCTGTCCTGTAC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47_Potamothrix_heuscheri_T3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GCTTCTATATATAATATATGGCCTATGAACAGGTATAGTGGGAACCGGGACTA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ATTCGTATAGAACTAGCTCAACCTGGATCATTTCTAGGCAGGGACCAA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CTTGTAACTGCTCATGCCTTTTTAATAATTTTCTTCTTAGTAATACCAGTA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CTTTTGGAAACTTTCTTGTTCCTTTAATACTAGGT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GAATAAACAATCTTAGATTCTGATTAATACCATCTTCTGTAATCTTATGTGTAG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CGTAGAAAAAGGGGCCGGTACAGGATGAACAGTATATCCTCCATTA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GCTCACTCTGGACCATCTGTAGATCTTGCCATTTTCTCTCTTCACTTAGCGGGG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CCTCTATTCTAGGCGCAATTAATTTCATTACTACGATAATTAAT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GCGCCTAGAACGAATTCCTTTATTTGTATGAGCTACAATTATTACAGTAGTC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CTAACACTTCCAGTTCTAGCTGGGGCTATTACTATGCTTCTAACAGAC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AATACCTCATTCTTTGATCCTGCAGGTGGAGGGGATCCTGTCCTGTAC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48_Potamothrix_vejdovskyi_T29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TTCCTTTACATAATATATGGTTTATGAACAGGTATAGTAGGAACGGGAACTA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ATCCGGATAGAGCTAGCTCAACCGGGATCATTCCTTGGGAGTGACCAG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CTTGTAACTGCTCACGCTTTTCTGATAATCTTCTTCTTAGTGATACCTGTT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GCGCATTTGGGAACTTTCTTATACCTTTAATACTCGGGGCACCTGAC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TAATTTAAGATTTTGATTGATACCTTCATCCGTAATTCTATGCGTAG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GCTGTAGAAAAGGGAGCAGGTACAGGCTGAACAGTATACCCTCCTCTAGCTAGG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TGCTCATTCTGGACCGTCTGTGGATTTAGCCATTTTCTCTTTACATTTAGCAGG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CTCTATTTTAGGTGCAATCAATTTTATTACAACCATAATTAATATGCGGTGAAT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GTTAGAACGAATTCCTTTATTTGTATGAGCTACAATTATTACAGTTCTC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CTTACCCTACCTGTTCTGGCGGGGGCTATTACTATACTCTTAACA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TGACCCTGCGGGAGGGGGAGACCCTGTACTATATCAG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50_Limnodrilus_hoffmeisteri_T18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--CAGGAACAAG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CTAATTCGATTCGAATTAGCACAACCTGGTTCATTCCTCGGTAGAGATCAACTC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CTTAGTGACAGCCCACGGTTTCCTTATAATCTTCTTCATGGTAATACCAATT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CGGAAATTGACTAGTCCCCCTAATGCTAGGAGCTCCTGACATGGCC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CCTAAGATTTTGACTAATACCTCCATCACTCATTCTATTAG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CGCAGTCGAAAAGGGAGCGGGGACAGGGTGAACTGTATACCCCCCTCTAGCC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GCGCACTCTGGGCCATCTGTGGATCTAGCAATCTTCTCTCTTCACTTAGCC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TCAATTCTAGGTGCCATTAACTTCATTACCACAATAATTAAT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AATGCGCCTAGAGCGCATTCCTCTATTTGTATGATCAGTAATCATTACAGTTGTC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TTACATTACCGGTTTTAGCAGGGGCAATCACCATACTTTTAACAGAC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ATTCTTCGATCCTGCGGGAGGGGGGGACCCGGTACTA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51_Potamothrix_heuscheri_T3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GCTTCTATATATGATATATGGCCTATGAACAGGTATAGTGGGAACCGGGACTA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ATTCGTATAGAACTAGCTCAACCTGGATCATTTCTAGGCAGGGACCAA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CTTGTAACTGCTCATGCCTTTTTAATAATTTTCTTCTTAGTAATACCAGTA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CTTTTGGAAACTTTCTTGTTCCTTTAATACTAGGT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GAATAAACAATCTTAGATTCTGATTAATACCATCTTCTGTAATCTTATGTGTAG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CGTAGAAAAAGGGGCCGGTACAGGATGAACAGTATATCCTCCATTA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GCTCACTCTGGACCATCTGTAGATCTTGCCATTTTCTCTCTTCACTTAGCGGGG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CCTCTATTCTAGGCGCAATTAATTTCATTACTACGATAATTAAT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GCGCCTAGAACGAATTCCTTTATTTGTATGAGCTACAATTATTACAGTAGTC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CTAACACTTCCAGTTCTAGCCGGGGCTATTACTATGCTTCTAACAGAC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AATACCTCATTCTTTGATCCTGCGGGTGGAGGNGATCCTGTCCTGTAC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52_Tubifex_tubifex_T1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ATACATCATTTTCGGGATTTGAGCTGGGATGGTCGGGACAGGA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ATTCGCCTAGAACTGGCTCAACCTGGCTCATTCCTTGGAAGAGATCAGCTA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CCTAGTTACAGCACATGCATTTCTGATAATTTTCTTCATGGTAATACCTATC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TTTCGGAAATTGGTTAGTACCCTTAATGCTGGGGGCTCCTGAC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GATTAAATAATTTAAGATTTTGGTTATTACCCCCTTCCTTAATCCTCCTTGTA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GGCCGTAGAAAAGGGGGCTGGGACAGGGTGAACAGTATATCCGCCCCTAG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GGCTCATTCTGGGCCTTCTGTAGACTTAGCTATTTTCTCTCTACATTTAGCTGGG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ATCGATTCTAGGAGCTATTAACTTTATTACTACAATAATTAACATG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ATACGCCTTGAACGAATTCCCCTATTTGTGTGAGCTGTAATTCTAACCGTAATC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CTAACATTACCAGTTTTAGCTGGTGCCATTACCATGCTACTAACA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CTTCTTTGACCCTGCTGGGGGTGGTGATCCTGTACTC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53_Tubifex_tubifex_T12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TTTTCGGAATCTGAGCTGGTATGGTTGGAACTGGGACTAGG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CCTTGAACTTGCCCAACCTGGGTCCTTTTTAGGAAGA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CCTGGTAACGGCTCACGCATTTTTAATAATCTTCTTCATAGTAATACCAATC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CTTCGGCAACTGACTAGTACCATTAATACTAGGGGCTCCGGACATGGCC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TTAAACAACTTAAGATTCTGACTCCTACCCCCATCACTAATCCTTTTAGTA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CGCCGTTGAAAAAGGCGCCGGAACTGGCTGAACTGTTTACCCCCCTCTAG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TCACTCTGGGCCCTCAGTAGATTTAGCAATCTTTTCTCTACACTTAGCTGGT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TCAATCCTAGGTGCAATCAACTTCATTACTACAATAATCAAC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GCGACTAGAGCGTATTCCTTTATTTGTATGATCAGTAATTATCACTGTAATTC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CTCACACTTCCAGTTTTAGCTGGAGCTATTACAATACTTCTAACAGACCGG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ATTTTTCGATCCTGCTGGAGGGGGTGACCCTGTACTATATCAACAC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54_Potamothrix_heuscheri_T3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GCTTCTATATATAATATATGGCCTATGAACAGGTATAGTGGGAACCGGGACTA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ATTCGTATAGAACTAGCTCAACCTGGATCATTTCTAGGCAGGGACCAA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CTTGTAACTGCTCATGCCTTTTTAATAATTTTCTTCTTAGTAATACCAGTA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CTTTTGGAAACTTTCTTGTTCCTTTAATACTAGGT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GAATAAACAATCTTAGATTCTGATTAATACCATCTTCTGTAATCTTATGTGTAG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CGTAGAAAAAGGGGCCGGTACAGGATGAACAGTATATCCTCCATTA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GCTCACTCTGGACCATCTGTAGATCTTGCCATTTTCTCTCTTCACTTAGCGGGG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CCTCTATTCTAGGCGCAATTAATTTCATTACTACGATAATTAAT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AATGCGCCTAGAACGAATTCCTTTATTTGTATGAGCTACAATTATTACAGTAGTC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CTAACACTTCCAGTTCTAGCTGGGGCTATTACTATGCTTCTAACAGAC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AATACCTCATTCTTTGATCCTGCGGGTGGAGGGGATCCTGTCCTGTAC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55_Potamothrix_hammoniensis_T28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CTCCTTTATATAATGTACGGACTATGAACAGGTATGGTGGGAACTGGAACTA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ATAGAACTAGCTCAACCGGGGTCCTTCCTTGGAAGGGACCAACTA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CCTTGTAACTGCTCATGCCTTCTTAATAATTTTCTTCTTAGTCATGCCAGTA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CCTTCGGAAACTTTCTTGTACCTTTAATACTAGGGGCCCCTGATATGGCT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GAATAAATAATTTAAGATTTTGACTTATACCCTCATCTGTAATTCTATGT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GCAGTTGAAAAAGGAGCAGGAACAGGTTGAACAGTATACCCCCCCTTA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GCTCACTCGGGGCCATCTGTAGATTTAGCAATCTTCTCTTTACATTTAGCAG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CTCTATTTTAGGAGCAATCAATTTTATTACTACAATAATTAACATGCGT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CGATTAGAACGAATTCCTTTATTTGTGTGAGCAACAATCATTACTGTTC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TTAACTCTACCCGTTCTTGCTGGTGCTATTACCATACTATTAACA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CGATCCTGCTGGTGGCGGGGACCCTGTTCTATATCAACAC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56_Tubifex_tubifex_T27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CTTTATATAGTATTTGGTATTTGAGCAGGTATAGTTGGCACCGGAACAAG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GATTCGTCTAGAACTAGCTCAACCTGGCTCTTTCCTCGGCAGCGAC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ATTAGTTACAGCACATGCATTCCTTATAATCTTCTTTATGGTAATACCTATTTA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CGGAAATTGACTAGTCCCACTAATACTGGGGGCACCAGAC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TCTTAGATTTTGACTTCTACCCCCCTCCCTAATTCTACTTG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AGTAGAAAAAGGAGCTGGAACAGGGTGAACTGTCTACCCACCACTAGCCA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GCACACTCTGGACCCTCAGTAGACTTAGCAATCTTCTCACTACACTTAGCTGGT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CTCAATTCTAGGTGCCATTAACTTCATCACTACAATAATTAATATACGT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CGCCTAGAACGAATCCCATTATTTGTCTGATCAGTAATTATTACTGTAATTCT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CTTACACTTCCAGTACTAGCCGGTGCAATTACCATACTACTAACAGAC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TTCATTCTTCGACCCTGCCGGTGGGGGAGACCCTGTTCTCTAT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57_Tubifex_tubifex_T1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ATATATCATTTTCGGGATTTGAGCTGGGATGGTCGGGACAGGA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ATTCGTCTAGAACTGGCTCAACCTGGCTCATTCCTTGGAAGGGATCAGCTA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CCTAGTTACAGCACATGCATTTCTGATAATTTTCTTCATGGTAATACCTATC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TTTCGGAAATTGGTTAGTACCCTTAATGCTGGGAGCTCCTGAC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GATTAAATAATTTAAGATTTTGGTTATTACCCCCTTCCTTAATCCTCCTTGTA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GGCCGTAGAAAAGGGGGCTGGAACAGGGTGAACAGTATATCCGCCCCTAG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GGCTCATTCTGGGCCTTCTGTAGACTTAGCTATTTTCTCTCTACATTTAGCTGGG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ATCGATTCTAGGAGCTATTAACTTTATTACTACAATAATTAACATG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ATACGCCTTGAACGAATTCCCCTATTTGTATGAGCTGTAATTCTAACCGTAATC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CTAACATTACCAGTTTTAGCTGGTGCCATTACCATGCTACTAACA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CTTCTTTGACCCTGCTGGGGGTGGAGATCCTGTGCTC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58_Limnodrilus_hoffmeisteri_T18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----------AG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CTAATTCGATTCGAATTAGCACAACCCGGTTCATTCCTCGGTAGAGATCAACTC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CTTAGTAACAGCCCACGGTTTCCTTATAATCTTCTTCATGGTAATACCAATT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CGGAAATTGACTAGTCCCCCTAATGCTAGGAGCTCCTGACATGGCC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CCTAAGATTTTGACTAATACCTCCATCACTCATTCTATTAG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CGCGGTCGAAAAGGGAGCGGGGACAGGGTGAACTGTATACCCCCCTCTAGCC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GCGCACTCTGGGCCATCTGTGGATCTAGCAATCTTCTCTCTTCACTTAGCC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TCAATTCTAGGTGCCATTAACTTCATTACCACAATAATTAAT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AATGCGCCTAGAGCGCATTCCTCTATTTGTATGATCAGTAATCATTACAGTTGTC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TTACATTACCGGTTTTAGCGGGGGCAATCACCATACTTTTAACAGAC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ATTCTTCGATCCTGCNGGAGGGGGGGACCCGGTACTA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59_Limnodrilus_hoffmeisteri_T20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CCTTTACATAGTTTTTGGCTTATGAGCCGGAATAGTAGGTACCGGGACAAG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CTTCGAACTGGCACAACCGGGATCATTCCTAGGCAGAGATCAG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TTAGTAACTGCTCATGGTTTCTTAATAATTTTCTTCATGGTGATACCAATC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GTGGTTTTGGAAATTGATTAATTCCTTTAATACTTGGAGCCCCAGATATAGCG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GACTAAATAATCTTAGATTTTGATTAATGCCACCCTCTCTGATTCTACTTGTATCG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GCCGTGGAAAAAGGTGCAGGTACCGGATGAACTGTATACCCGCCGCTAG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GGCACATTCAGGTCCATCGGTAGATCTAGCAATTTTTTCTTTACAT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TTCAATTCTCGGGGCAATTAACTTCATTACTACAATAATTAACATACGG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TTTAGAACGTATTCCACTATTTGTGTGATCCGTAATTATTACTGTAGTC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CTAACCCTACCTGTATTAGCAGGAGCCATTACAATATTATTAACA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ATTCTTTGACCCTGCAGGAGGTGGAGACCCTGTACTCTAC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60_Potamothrix_moldaviensis_T30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CTTCTTTATATCTTCTCTGGACTATGAACAGGTATGGTAGGAACAGGAACTA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ATTCGTCTGGAACTTGCTCAGCCTGGATCATTCCTAGGTAGTGATCAG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CTCGTAACTGCCCACGCCTTTCTGATAATCTTTTTTTTAGTAATACCTGTA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AGCTTTCGGGAACTTCCTAATTCCACTAATACTAGGGGCTCCTGATATAGCT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TTAAACAATTTAAGATTTTGACTTATACCCTCATCTGTAATCCTGTGTGTG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GCTGTTGAAAAGGGGGCAGGAACAGGTTGAACAGTATACCCTCCCCTA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TGCCCATTCCGGGCCTTCGGTAGACCTGGCCATTTTCTCTCTTCATCTAGCAG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TCCATTTTAGGCGCAATTAACTTCATTACAACAATAATTAATATACGT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GTTAGAGCGAATCCCCTTATTCGTTTGAGCGACAATCATTACAGTTCTT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ACTCTACCCGTATTAGCGGGCGCTATTACCATACTATTAACAGAC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CGATCCTGCTGGGGGAGGAGACCCTGTCTTATATCAACAC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66_Potamothrix_moldaviensis_T30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CTTCTTTATATATTATATGGACTATGAACAGGTATGGTGGGAACAGGAACTA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ATTCGTCTGGAACTTGCTCAGCCTGGGTCATTCCTAGGTAGTGATCAG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CCTCGTAACTGCTCACGCCTTTCTGATAATCTTTTTTCTAGTAATACCTGTA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AGCTTTCGGGAACTTCCTAATCCCACTAATACTAGGGGCTCCTGATATAGCT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GTTAAACAATTTAAGATTTTGACTTATACCTTCATCTGTAATCCTCCTTGTG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GCTGTTGAAAAGGGAGCAGGAACAGGTTGAACAGTGTACCCTCCCCTA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TGCCCATTCCGGGCCTTCGGTAGACCTGGCCATTTTCTCTCTCCATCTAGCAG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TCCATTTTAGGGGCAATTAACTTCATTACAACAATAATTAATATACGT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ATACGATTAGAGCGAATCCCCTTATTCGTTTGAGCGACAATCATCACAGTTATT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ACTCTACCCGTATTAGCGGGCGCTATTACCATACTATTAACAGAC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CGATCCTGCTGGGGGAGGAGACCCTGTCTTATATCAACAC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67_Limnodrilus_hoffmeisteri_T17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------A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ATTCGATTTGAGCTAGCACAACCCGGCTCATTTCTCGGTAGAGAC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CTAGTCACGGCTCACGGATTTTTAATAATTTTCTTTATAGTAATACCTATC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TGGAAATTGATTAGTGCCTTTAATACTTGGAGCACCTGATATG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GCTTAATAACCTAAGATTCTGACTAATGCCCCCATCACTAATTCTACTAGTC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TGCAGTTGAAAAAGGCGCAGGGACAGGGTGAACTGTATACCCCCCCTTA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TCATTCCGGGCCTTCTGTAGATCTGGCAATTTTTTCACTACACTTAGCA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ATCAATCCTGGGAGCAATTAACTTCATCACAACAATAATCAATATACGATGAAAG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AATACGCTTAGAGCGTATTCCTTTATTTGTGTGATCCGTAATCATCACAGTTATT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TTACCCTTCCAGTTCTTGCCGGAGCTATCACCATACTTTTAACAGAT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CTCATTCTTTGATCCGGCAGTGNGAGGCGATCCAGTTTTATACCAAT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68_Lumbriculidae_sp_LL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TTAACACAACCAGGATCATTTTTAGGAAGT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TACGGCTCACGCCTTTATTATAATTTTCTTTATAGTTATACCTA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TGGTAACTGAATATTACCATTAATATTAGGAGCACCAGATATG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CAACCTAAGATTTTGGTTACTCCCGCCTTCTTTAACTTTATTA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TGCAGTTGAAAAGGGAGCCGGCACAGGATGAACAGTTTATCCA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TGCAGGTCCATCAGTAGACCTAGCAATCTTTTCACTACATCTAGCT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TCTAGGAGCTATTAACTTTATTACTACGGTAATT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CCGACTTGAACGAGTTCCATTATTTGTATGAGCAGTAACAATTACAGTTGT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ATTACCAGTACTAGCTGGGGCAATCACTATACTTCTTACAGAT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ACATTTTTCGATCCGGCTGGTGGTGGAGACCCAGTAT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36_Limnodrilus_hoffmeisteri_T18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CTATGAGCTGGAATAGTAGGCACAGGAACAAG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CTAATTCGATTCGAATTAGCACAACCTGGTTCATTCCTCGGTAGAGATCAACTC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CTTAGTGACAGCCCACGGTTTCCTTATAATCTTCTTCATGGTAATACCAATT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CGGAAATTGACTAGTCCCCCTAATACTAGGAGCTCCTGACATGGCC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CCTAAGATTTTGACTAATACCTCCATCACTCATTCTATTAG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CGCAGTCGAAAAGGGAGCGGGGACAGGGTGAACTGTATACCCCCCTCTAGCC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GCGCATTCTGGGCCATCTGTGGATCTAGCAATCTTCTCTCTTCACTTAGCC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TCAATTCTAGGTGCTATTAACTTCATTACCACAATAATTAAT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GCGCCTAGAGCGCATTCCTCTATTTGTATGATCAGTAATCATTACAGTTGTC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TTACATTACCGGTTTTAGCGGGGGCAATCACCATACTTTTAACAGAC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CTCATTCTTCGATCCTGCGGGGGGGGGGGNCCCGGTACTATATAAAAAA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74_Lumbriculidae_sp_LL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TTATATTTCATCTTAGGAGTTTGAGCTGGAATAGTAGGAGCAGGA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GTTGAATTAACACAACCAGGATCATTTTTAGGAAGT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TACGGCCCACGCCTTTATTATAATTTTCTTTATAGTTATACCTA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TGGTAACTGAATATTACCATTAATATTAGGA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CAACCTAAGATTTTGGTTACTCCCGCCTTCTTTAACTTTATTA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TGCAGTTGAAAAGGGAGCCGGCACAGGATGAACAGTTTATCCA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TGCAGGTCCATCAGTAGACCTAGCAATCTTTTCACTACATCTAGCT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TCTAGGAGCTATTAACTTTATTACTACGGTAATT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CCGACTTGAACGAGTTCCATTATTTGTATGAGCAGTAACAATTACAGTTGT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GTTACCAGTACTAGCTGGGGCAATCACTATACTTCTTACAGAT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ACATTTTTCGATCCGGCTGGTGGTGGAGACCCAGTAT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80_Lumbriculidae_sp_LL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TTATATTTCATCTTAGGAGTTTGAGCTGGAATAGTAGGAGCAGGA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GTTGAATTAACACAACCAGGATCATTTTTAGGAAGT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TACGGCCCACGCCTTTATTATAATTTTCTTTATAGTTATACCTA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TGGTAACTGAATATTACCATTAATATTAGGA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CAACCTAAGATTTTGGTTACTCCCGCCTTCTTTAACTTTATTA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TGCAGTTGAAAAGGGAGCCGGCACAGGATGAACAGTTTATCCA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TGCAGGTCCATCAGTAGACCTAGCAATCTTTTCACTACATCTAGCT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TCTAGGAGCTATTAACTTTATTACTACGGTAATT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ACTCCGACTTGAACGAGTTCCATTATTTGTATGAGCAGTAACAATTACAGTTGT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GTTACCAGTACTAGCTGGGGCAATCACTATACTTCTTACAGAT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ACATTTTTCGATCCGGCTGGTGGTGGAGACCCAGTAT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85_Haplotaxis_gordioides_H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CTTTACTTTATCCTAGGCATCTGAGGGGGACTTCTAGGAACAAGAATAA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TAATCCGAATTGAACTAAGACAACCAGGGTCATTCCTTGGTAGAGATCAATTA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CATTGTTACTGCCCATGCCTTCCTAATAATTTTCTTTCTTGTCATA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AGGGTTCGGAAACTGACTCTTACCTCTAATGTTAGGAGCCCCCGAC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CAACAATATAAGATTTTGACTTCTACCTCCTGCAACAATCCTTCTTGTG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GCAGTAGAAAAAGGAGCAGGAACTGGCTGAACTGTTTACCCGCCCTTAGCC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GCACATGCTGGCCCTTCTGTTGATCTCGCCATTTTCTCTCTTCATTTAGCAGGA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CTCCATTTTAGGAGCAGTAAATTTCATCACCACTGTTGTC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GCGGTTAGAACGAATTCCTTTATTCGTATGATCCGTAACTATTACAGTGG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TTTATCTCTACCAGTGCTAGCCGGCGCTATTACCATACTACTAACTGAC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ATACATCATTCTTCGACCCAGCTGGAGGAGGAGATCCAGTTCTGTATCAACAC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88_Nais_elinguis_N4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TACATTATACTTAATTCTAGGAGTATGAGCGGGAATAGTTGGAACTGGAACAA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ATTGAACTTGCTCAACCAGGAGCCTTCCTCGGAAGAGACCAACTC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CCTAGTTACAGCTCATGCATTTTTAATAATTTTCTTTCTTGTAATG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ATTCGGAAATTGACTTCTACCACTAATACTTGGAGCCCCA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TTAAATAATCTAAGATTTTGATTACTACCACCATCATTAATTATACTAA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CGCAGTTGAAAAAGGTGCAGGAACAGGATGAACTGTTTACCCTCCAT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TGCTGGACCATCAGTTGACATGGCTATTTTTTCTCTTCAT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ATCTATTTTAGGTGCAGTAAATTTTATTACTACAGTAATAAATATACGATGAAAC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CGATTAGAACGTTTACCTTTATTTGTATGAGCTGTATTCCTTACTGTAATT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CTATCGCTACCAGTATTAGCTGGCGCTATTACAATACTTCTTACAGACCGTAA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TGATCCAGCAGGAGGAGGAGATCCGATTCTT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92_Haplotaxis_gordioides_H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CTTTCTTTTATCCTAGGCATCTGAGGGGGACTTCTAGGAACAAGAATAA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TAATCCGAATTGAACTAAGACAACCAGGGTCATTCCTTGGTAGAGATCAATTA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CATTGTTACTGCCCATGCCTTCCTAATAATTTTCTTTCTTGTCATA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AGGGTTCGGAAACTGACTCTTACCTCTAATGTTAGGAGCCCCCGAC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CAACAATATAAGATTTTGACTTCTACCTCCTGCAACAATCCTTCTTGTG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GCAGTAGAAAAAGGAGCAGGAACTGGCTGAACTGTTTACCCGCCCTTAGCC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GCACATGCTGGCCCTTCTGTTGATCTCGCCATTTTCTCTCTTCATTTAGCAGGA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CTCCATTTTAGGAGCAGTAAATTTCATCACCACTGTTGTC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GCGGTTAGAACGAATTCCTTTATTCGTATGATCCGTAACTATTACAGTGG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TTTATCTCTACCAGTGCTAGCCGGCGCTATTACCATACTACTAACTGAC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ATACATCATTCTTCGACCCAGCTGGAGGAGGAGATCCAGTTCTGTATCAACAC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99_Stylodrilus_heringianus_LL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TTATATTTCATCTTAGGAGTTTGAGCTGGAATAGTAGGAGCAGGA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GTTGAATTAACACAACCAGGATCATTTTTAGGAAGT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TACGGCCCACGCCTTTATTATAATTTTCTTTATAGTTATACCTA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TGGTAACTGAATATTACCATTAATATTAGGAGCACCAGATATG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CAACCTAAGATTTTGGTTACTTCCGCCTTCTTTAACTTTATTA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TGCAGTTGAAAAGGGAGCCGGCACAGGATGAACAGTTTATCCA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TGCAGGTCCATCAGTAGACCTAGCAATCTTTTCACTACATCTAGCT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TCTAGGAGCTATTAACTTTATTACTACGGTAATT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ACTCCGACTTGAACGAGTTCCATTATTTGTATGAGCAGTAACAATTACAGTTGT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GTTACCAGTACTAGCTGGGGCAATCACTATACTTCTTACAGAT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ACATTTTTCGATCCGGCTGGTGGTGGAGACCCAGTAT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07_Psammoryctides_barbatus_T8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TACTTTATATTTAATTTTTGGCTTATGAGCTGGGATGGTCGGAACTGGAACTAG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TATAGAACTCGCTCAACCGGGATCATTCCTTGGAAGAGACCAG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ACTAGTAACAGCACATGCTTTCCTAATAATCTTCTTCCTAGTAATACCC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GTTTGGTAATTGACTTCTACCTTTAATACTTGGGGCACCAGATATAGCT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CCTAAACAATTTAAGATTTTGATTATTACCTCCATCCCTTATTCTTCTAG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TGTTGAAAAAGGTGCTGGAACAGGATGAACAGTATATCCACCACTAGCTG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GGCACACTCTGGCCCTTCTGTAGACCTGGCTATTTTCTCTCTTCATTTAGCT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ATCTATTTTAGGAGCCATTAATTTTATTACTACTATAATTAATATACGG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CGATTAGAGCGAATTCCTCTATTTGTATGAGCTGTAATCATTACAGTAA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TTAACCCTTCCAGTATTAGCAGGTGCAATTACTATACTACTAACG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ATTCTTTGATCCTGCTGGTGGTGGGGATCCTGTTCTT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13_Psammoryctides_barbatus_T8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TACTTTATATTTAATTTTTGGCTTATGAGCTGGGATGGTCGGAACTGGGACTAG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TATAGAACTCGCTCAACCAGGATCATTCCTTGGAAGAGACCAG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ACTAGTAACAGCACATGCTTTTCTAATAATCTTCTTCCTAGTAATACCC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GTTTGGTAATTGACTTCTACCTTTAATACTTGGGGCACCAGATATAGCT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CCTAAACAATTTAAGATTTTGATTATTACCTCCATCCCTTATTCTTCTAG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TGCTGTTGAAAAAGGTGCTGGAACAGGATGAACAGTATATCCACCACTAGCTG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GGCACACTCTGGCCCTTCTGTAGACCTGGCTATTTTCTCTCTTCATTTAGCT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ATCTATTTTAGGAGCTATTAATTTTATTACTACTATAATTAATATACGG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CGATTAGAGCGAATTCCTTTATTTGTGTGAGCTGTAATCATTACAGTAG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TTAACCCTTCCAGTATTAGCCGGTGCAATTACTATACTACTAACG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ATTCTTTGATCCTGCTGGTGGTGGGGATCCTGTTCTT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19_Psammoryctides_barbatus_T8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TACTTTATATTTAATTTTTGGCTTATGAGCTGGGATGGTCGGAACTGGAACTAG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TATAGAACTCGCTCAACCGGGATCATTCCTTGGAAGAGACCAG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ACTAGTAACAGCACATGCTTTCCTAATAATCTTCTTCCTAGTAATACCC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GTTTGGTAATTGACTTCTACCTTTAATACTTGGGGCACCAGATATAGCT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CCTAAACAATTTAAGATTTTGATTATTACCTCCATCCCTTATTCTTCTAG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TGTTGAAAAAGGTGCTGGAACAGGATGAACAGTATATCCACCACTAGCTG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GGCACACTCTGGCCCTTCTGTAGACCTGGCTATTTTCTCTCTTCATTTAGCT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ATCTATTTTAGGAGCCATTAATTTTATTACTACTATAATTAATATACGG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CGATTAGAGCGAATTCCTCTATTTGTATGAGCTGTAATCATTACAGTAA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TTAACCCTTCCAGTATTAGCAGGTGCAATTACTATACTACTAACG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ATTCTTTGATCCTGCTGGTGGTGGGGATCCTGTTCTT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18_Stylodrilus_heringianus_LL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TTATATTTCATCTTAGGAGTTTGAGCTGGAATAGTAGGAGCAGGA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GTTGAATTAACACAACCAGGATCATTTTTAGGAAGT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TACGGCCCACGCCTTTATTATAATTTTCTTTATAGTTATACCTA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TGGTAACTGAATATTACCATTAATATTAGGA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CAACCTAAGATTTTGGTTACTCCCGCCTTCTTTAACTTTATTA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TGCAGTTGAAAAGGGAGCCGGCACAGGATGAACAGTTTATCCA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TGCAGGTCCATCAGTAGACCTAGCAATCTTTTCACTACATCTAGCT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TCTAGGAGCTATTAACTTTATTACTACGGTAATT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ACTCCGACTTGAACGAGTTCCATTATTTGTATGAGCAGTAACAATTACAGTTGT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GTTACCAGTACTAGCTGGGGCAATCACTATACTTCTTACAGAT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ACATTTTTCGATCCGGCTGGTGGTGGAGACCCAGTAT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16_Stylodrilus_heringianus_LL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TTATATTTCATCTTAGGAGTTTGAGCTGGAATAGTAGGAGCAGGA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GTTGAATTAACACAACCAGGATCATTTTTAGGAAGT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TACGGCCCACGCCTTTATTATAATTTTCTTTATAGTTATACCTA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TGGTAACTGAATATTACCATTAATATTAGGA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CAACCTAAGATTTTGGTTACTCCCGCCTTCTTTAACTTTATTA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TGCAGTTGAAAAGGGAGCCGGCACAGGATGAACAGTTTATCCA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TGCAGGTCCATCAGTAGACCTAGCAATCTTTTCACTACATCTAGCT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TCTAGGAGCTATTAACTTTATTACTACGGTAATT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CCGACTTGAACGAGTTCCATTATTTGTATGAGCAGTAACAATTACAGTTGT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GTTACCAGTACTAGCTGGGGCAATCACTATACTTCTTACAGAT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ACATTTTTCGATCCGGCTGGTGGTGGAGACCCAGTAT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17_Stylodrilus_heringianus_LL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TTATATTTCATCTTAGGAGTTTGAGCTGGAATAGTAGGAGCAGGA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GTTGAATTAACACAACCAGGATCATTTTTAGGAAGT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TACGGCTCACGCCTTTATTATAATTTTCTTTATAGTTATACCTA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TGGTAACTGAATATTACCATTAATATTAGGAGCACCAGATATG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CAACCTAAGATTTTGGTTACTCCCGCCTTCTTTAACTTTATTA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TGCAGTTGAAAAAGGAGCCGGCACAGGATGAACAGTTTATCCA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GCTCATGCAGGTCCATCAGTAGACCTAGCAATCTTTTCACTACATCTAGCT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TCTAGGAGCTATTAACTTTATTACTACGGTAATT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CCGACTTGAACGAGTTCCATTATTTGTATGAGCAGTAACAATTACAGTTGT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ATTACCAGTACTAGCTGGAGCAATCACTATACTTCTTACAGAT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ACATTTTTCGATCCGGCTGGTGGTGGAGACCCAGTAT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688_Globulidrilus_riparius_E1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TATATATTTTATTTTAGGTATTTGAGCAGGTATACTTGGAGCAGCC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ATTCGAATTGAATTAAGACAACCTGGATCTTTCCTTGGTAGAGATCAG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ATCGTAACAGCTCACGCCTTTCTAATAATTTTCTTCTTAGTT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TTTCGGAAATTGATTATTACCTTTAATACTTGGAGCCCCA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TATAAGATTTTGACTTCTACCCCCATCATTACTACTTCTTG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AGTTGAAAAAGGTGCAGGAACAGGGTGAACAGTATACCCCCCTCTTTCCA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GCTCATGCAGGGCCTTCTGTTGATTTAGCTATTTTTTCTCTACAT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TTCAATCTTAGGGGCAGTAAATTTTATTACTACCGTAATTAATATA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CAGACTAGAACGAATTCCACTATTTGTATGAGCAGTAACTATTACTGTAGTA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TTATCTCTCCCAGTTTTAGCAGGTGCCATTACTATACTTTTAACTGACCGAAA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ATTTTTCGATCCTGCTGGAGGGGGTGATCCTGTAT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689_Globulidrilus_riparius_E1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TATATATTTTATTTTAGGTATTTGAGCAGGTATACTTGGAGCAGCC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ATTCGAATTGAATTAAGACAACCTGGATCTTTCCTTGGTAGAGATCAG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ATCGTAACAGCTCACGCCTTTCTAATAATTTTCTTCTTAGTT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TTTCGGAAATTGATTATTACCTTTAATACTTGGAGCCCCA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TATAAGATTTTGACTTCTACCCCCATCATTACTACTTCTTG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AGTTGAAAAAGGTGCAGGAACAGGGTGAACAGTATACCCCCCTCTTTCCA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GCTCATGCAGGGCCTTCTGTTGATTTAGCTATTTTTTCTCTACAT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TTCAATCTTAGGGGCAGTAAATTTTATTACTACCGTAATTAATATA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TCTCAGACTAGAACGAATTCCACTATTTGTATGAGCAGTAACTATTACTGTAGTA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TTATCTCTCCCAGTTTTAGCAGGTGCCATTACTATACTTTTAACTGACCGAAA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ATTTTTCGATCCTGCTGGAGGGGGTGATCCTGTAT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690_Globulidrilus_riparius_E1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TATATATTTTATTCTAGGCATTTGAGCAGGTATACTTGGTGCTGCT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ATTCGAATTGAATTAAGTCAACCAGGATCTTTTCTTGGTAGAGACCAA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AACAGCCCATGCCTTCCTAATAATCTTTTTCCTAGTT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TTTTGGAAATTGACTACTCCCATTAATACTTGGGGCCCCA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TATAAGATTTTGACTTCTACCTCCTTCATTATTACTTCTTG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TGTTGAAAAAGGCGCAGGAACAGGATGAACAGTATATCCTCCCCTTT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GCACATGCTGGACCCTCTGTAGACTTAGCCATTTTCTCCCTTCAC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TTCAATTCTAGGAGCAGTAAATTTCATTACGACAGTAATTAATATA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AGATTAGAACGAATCCCTTTATTTGTATGAGCAGTAACAATCACTGTAGTA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TATCTCTTCCAGTATTAGCTGGTGCCATTACTATACTTTTAACTGATCGAAA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ATTTTTTGATCCAGCTGGAGGAGGTGATCCCGTTTTATAC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691_Potamothrix_bavaricus_T7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ATATAATGTATGGCCTATGAACAGGCATGGTAGGAACTGGA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ATGGAACTTGCTCAACCAGGATCATTCCTTGGCAGAGATCAACTC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CTCGTAACCGCACACGCATTTCTTATAATCTTTTTCCTTGTTATACCTGTA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CCTTCGGAAACTTCCTCGTCCCATTAATACTTGGCGCCCCT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GCTAAATAACTTAAGATTTTGACTAATACCCTCATCTGTAATTCTATGCGTG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TGCTGTTGAAAAAGGAGCCGGTACTGGTTGAACAGTATACCCCCCATTA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GCTCATTCAGGCCCATCTGTCGACTTAGCTATTTTCTCTCTTCACTTAGCAGG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CCTCTATTCTAGGGGCGATTAACTTTATTACCACTATAATTAATATGCGT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GCGCCTAGAACGAATTCCATTATTTGTATGAGCTACTATTATTACAGTAGTA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CTAACTCTTCCTGTCCTGGCCGGAGCTATTACTATACTTCTAACCGACCGT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CGACCCTGCTGGAGGGGGGTGACCCCTGTCCC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693_Cernosvitoviella_minor_E8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ACTTTACTTTATTTTAGGTGTATGAGCAGGAATACTAGGAGCTGCT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ATTCGAATTGAACTGAGACAACCTGGCTCATTCCTAGGGAGA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CGTTACAGCACATGCATTTTTAATAATTTTCTTCTTAGTAATA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AGGATTTGGGAACTGACTTTTACCTTTAATATTAGGAGCTCCAGACATGGCT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GATTAAACAACATAAGATTTTGACTCCTACCACCATCATTAATATTATTAGTA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GCCGTAGAAAAAGGAGCCGGCACTGGATGAACAGTATATCCACCTCTTT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ACATGCTGGACCATCAGTAGATTTAGCAATTTTCTCTCTTCATCTTGCA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CTCAATTCTTGGGGCCGTAAACTTTATTACTACAGTAGTAAATATACGT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TCGACTAGAACGAATCCCCCTATTTGTATGAGCAGTAGTAATTACAGTAGTTC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CTTATCTCTACCAGTACTAGCAGGAGCAATTACTATACTATTAACAGACCGAAA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ATTCTTTGACCCGGCAGGAGGGGGAGACCCTATTTTATAC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694_Globulidrilus_riparius_E9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TATATATTTTATCCTAGGTGTTTGAGCCGGAATACTAGGAGCAGCA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ATTGAATTAAGTCAACCTGGTGCATTTCTTGGAAGAGACCAACTC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CGTAACAGCTCATGCATTTCTAATAATTTTCTTCTTAGTTATGCCTGTGTT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ATTTGGAAACTGATTACTCCCTTTAATGCTAGGAGCACCAGATATAGCC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TCTAAATAATATAAGATTTTGACTTCTTCCACCTTCACTACTTCTTCTTG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GCAGTAGAAAAAGGAGCTGGAACTGGTTGAACTGTATATCCC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TAGCTCACGCAGGACCATCCGTAGACCTAGCAATTTTTTCCCTTCAT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ATCAATTCTTGGAGCAGTAAATTTTATCACAACAGTAATTAACATA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ATTGAGATTAGAGCGAATTCCTTTATTTGTATGAGCTGTAACAATCACTGTAG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TATCTCTCCCTGTTCTGGCTGGTGCAATCACCATATTATTAACT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TTCATTTTTTGACCCTGCTGGAGGAGGAGATNCAGTACTA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695_Globulidrilus_riparius_E1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TATATATTTTATTTTAGGTATTTGAGCAGGTATACTTGGAGCAGCC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ATTCGAATTGAATTAAGACAACCTGGATCTTTCCTTGGTAGAGATCAG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ATCGTAACAGCTCACGCCTTTCTAATAATTTTCTTCTTAGTT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TTTCGGAAATTGATTATTACCTTTAATACTTGGAGCCCCA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TATAAGATTTTGACTTCTACCCCCATCATTACTACTTCTTG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AGTTGAAAAAGGTGCAGGAACAGGGTGAACAGTATACCCCCCTCTTTCCA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GCTCATGCAGGGCCTTCTGTTGATTTAGCTATTTTTTCTCTACAT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TTCAATCTTAGGGGCAGTAAATTTTATTACTACCGTAATTAATATA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CAGACTAGAACGAATTCCACTATTTGTATGAGCAGTAACTATTACTGTAGTA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TTATCTCTCCCAGTTTTAGCAGGTGCCATTACTATACTTTTAACTGACCGAAA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ATTTTTCGATCCTGCTGGAGGGGGTGATCCTGTAT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696_Globulidrilus_riparius_E9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TATATATTTTATCCTGGGTGTTTGAGCCGGAATACTAGGAGCAGCA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ATTGAATTAAGTCAACCTGGCGCATTCCTTGGAAGAGACCAACTC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CGTAACAGCACATGCATTTCTAATAATTTTCTTCTTAGTTATGCCTGTGTT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ATTTGGAAACTGATTACTCCCTTTAATGCTAGGAGCACCAGATATAGCC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TCTAAATAATATAAGATTTTGACTTCTTCCACCTTCACTACTTCTTCTTG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GCAGTAGAAAAAGGAGCTGGAACTGGTTGAACCGTATACCCCCCTCTATCG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TAGCTCATGCAGGACCATCTGTAGACCTAGCAATTTTTTCTCTTCAT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ATCAATTCTTGGGGCAGTAAATTTTATCACAACAGTAATTAACATA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GATTAGAGCGAATTCCTTTATTTGTATGAGCTGTAACAATCACTGTAG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TATCTCTCCCTGTTCTAGCTGGCGCAATCACCATATTATTAACT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TTCATTTTTTGACCCTGCTGGAGGAGGAGATCCAGTATTA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697_Globulidrilus_riparius_E1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TATATATTTTATTCTAGGTATTTGAGCAGGTATACTTGGAGCTGCTATAAGG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ATTCGAATCGAATTAAGACAACCTGGATCCTTTCTTGGTAGAGATCAGCTT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AACAGCTCATGCCTTTCTAATAATCTTCTTCTTAGTT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TTTCGGAAATTGATTATTACCATTAATACTAGGGGCTCCA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TTTAAATAATATAAGATTTTGACTTCTACCTCCATCATTATTATTACTTG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TGCAGTTGAAAAAGGTGCAGGTACAGGATGAACAGTATATCCACCTCTTT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GGCACATGCAGGACCTTCTGTAGATTTAGCTATTTTTTCTCTTCATC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ATCAATTTTAGGAGCAGTAAACTTTATTACAACAGTAATTAATATA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AGATTAGAACGAATCCCTCTATTTGTATGGGCAGTAACCATTACTGTAGTA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TTATCCCTTCCAGTTTTAGCCGGCGCTATTACTATACTTTTAACTGATCGAAA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ATTTTTCGATCCTGCTGGAGGCGGGGACCCTGTTTTA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698_Globulidrilus_riparius_E9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TATATATTTTATCCTAGGTGTTTGAGCCGGAATACTAGGAGCAGCA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ATTGAATTAAGTCAACCTGGTGCATTCCTTGGAAGAGACCAACTC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CGTAACAGCACATGCATTTCTAATAATTTTCTTCTTAGTTATGCCTGTGTT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ATTTGGAAACTGATTACTCCCTTTAATGCTAGGAGCACCAGATATAGCC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TCTAAATAATATAAGATTTTGACTTCTTCCACCTTCACTACTTCTTCTTG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GCAGTAGAAAAAGGAGCTGGAACTGGTTGAACCGTATACCCCCCTCTATCG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TAGCTCATGCAGGACCATCTGTAGACCTAGCAATTTTTTCTCTTCAT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ATCAATTCTTGGGGCAGTAAATTTTATCACAACAGTAATTAACATA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ATTAAGATTAGAACGAATTCCTTTATTTGTATGAGCTGTAACAATCACTGTAG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TATCTCTCCCTGTTCTAGCTGGCGCAATCACCATATTATTAACT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TTCATTTTTTGACCCTGCTGGAGGAGGAGATCCAGTATTA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699_Globulidrilus_riparius_E1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TATATATTTTATTTTAGGTATTTGAGCAGGTATACTTGGAGCAGCC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ATTCGAATTGAATTAAGACAACCTGGATCTTTCCTTGGTAGAGATCAG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ATCGTAACAGCTCACGCCTTTCTAATAATTTTCTTCTTAGTT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TTTCGGAAATTGATTATTACCTTTAATACTTGGAGCCCCA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TATAAGATTTTGACTTCTACCCCCATCATTACTACTTCTTG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AGTTGAAAAAGGTGCAGGAACAGGGTGAACAGTATACCCCCCTCTTTCCA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GCTCATGCAGGGCCTTCTGTTGATTTAGCTATTTTTTCTCTACAT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TTCAATCTTAGGGGCAGTAAATTTTATTACTACCGTAATTAATATA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CAGACTAGAACGAATTCCACTATTTGTATGAGCAGTAACTATTACTGTAGTA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TTATCTCTCCCAGTTTTAGCAGGTGCCATTACTATACTTTTAACTGACCGAAA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ATTTTTCGATCCTGCTGGAGGGGGTGATCCTGTAT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00_Globulidrilus_riparius_E1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TATATATTTTATTTTAGGTATTTGAGCAGGTATACTTGGAGCAGCC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ATTCGAATTGAATTAAGACAACCTGGATCTTTCCTTGGTAGAGATCAG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ATCGTAACAGCTCACGCCTTTCTAATAATTTTCTTCTTAGTT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TTTCGGAAATTGATTATTACCTTTAATACTTGGAGCCCCA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TATAAGATTTTGACTTCTACCCCCATCATTACTACTTCTTG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AGTTGAAAAAGGTGCAGGAACAGGGTGAACAGTATACCCCCCTCTTTCCA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GCTCATGCAGGGCCTTCTGTTGATTTAGCTATTTTTTCTCTACAT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TTCAATCTTAGGGGCAGTAAATTTTATTACTACCGTAATTAATATA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CAGACTAGAACGAATTCCACTATTTGTATGAGCAGTAACTATTACTGTAGTA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TTATCTCTCCCAGTTTTAGCAGGTGCCATTACTATACTTTTAACTGACCGAAA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ATTTTTCGATCCTGCTGGAGGGGGTGATCCTG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01_Globulidrilus_riparius_E1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TATATATTTTATTCTAGGCATTTGAGCAGGTATACTTGGTGCTGCT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ATTCGAATTGAATTAAGTCAACCAGGATCTTTTCTTGGTAGAGACCAA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AACAGCCCATGCCTTCCTAATAATCTTTTTCCTAGTT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TTTTGGAAATTGACTACTCCCATTAATACTTGGGGCCCCA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TATAAGATTTTGACTTCTACCTCCTTCATTATTACTTCTTG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TGTTGAAAAAGGCGCAGGAACAGGATGAACAGTATATCCTCCCCTTT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GCACATGCTGGACCCTCTGTAGACTTAGCCATTTTCTCCCTTCAC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TTCAATTCTAGGAGCAGTAAATTTCATTACGACAGTAATTAATATA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AGATTAGAACGAATCCCTTTATTTGTATGAGCAGTAACAATCACTGTAGTA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TATCTCTTCCAGTATTAGCTGGTGCCATTACTATACTTTTAACTGATCGAAA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ATTTTTTGATCCAGCTGGAGGAGGTGATCCCGTTTTATAC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02_Globulidrilus_riparius_E1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TATATATTTTATTTTAGGTATTTGAGCAGGTATACTTGGAGCAGCC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ATTCGAATTGAATTAAGACAACCTGGATCTTTCCTTGGTAGAGATCAG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ATCGTAACAGCTCACGCCTTTCTAATAATTTTCTTCTTAGTT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TTTCGGAAATTGATTATTACCTTTAATACTTGGAGCCCCA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TATAAGATTTTGACTTCTACCCCCATCATTACTACTTCTTG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AGTTGAAAAAGGTGCAGGAACAGGGTGAACAGTATACCCCCCTCTTTCCA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GCTCATGCAGGGCCTTCTGTTGATTTAGCTATTTTTTCTCTACAT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TTCAATCTTAGGGGCAGTAAATTTTATTACTACCGTAATTAATATA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TCTCAGACTAGAACGAATTCCACTATTTGTATGAGCAGTAACTATTACTGTAGTA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TTATCTCTCCCAGTTTTAGCAGGTGCCATTACTATACTTTTAACTGACCGAAA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ATTTTTCGATCCTGCTGGAGGGGGTGATCCTGTAT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03_Globulidrilus_riparius_E10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AATATATTTTATTTTAGGTGTTTGAGCAGGTATACTAGGTGCAGCTATAAG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TATTGAATTAAGCCAACCAGGATCATTTCTTGGTAGAGATCAATTA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CATTGTAACCGCTCATGCCTTCTTAATAATCTTCTTCTTAGTA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AGGATTTGGAAACTGACTACTTCCATTAATACTAGGTGCCCCTGAC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CGACTAAATAATATAAGATTCTGACTCCTTCCTCCATCACTATTACTACTAGTA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CGCTGTTGAAAAAGGTGCAGGAACAGGATGAACTGTATACCCACCCCTT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GCTCATGCAGGCCCATCTGTAGATCTAGCTATTTTCTCTCTTCATTTAGCT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TCTTCAATTCTAGGTGCTGTAAATTTCATCACTACAGTAATTAATATA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AGATTAGAACGAATCCCTTTATTTGTTTGAGCAGTAACTATTACTGTAG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CTATCTCTACCAGTTTTAGCAGGAGCCATTACTATACTTCTAACTGACCGTAA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CTCATTCTTTGATCCTGCTGGAGGTGGAG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04_Globulidrilus_riparius_E1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TATATATTTTATTTTAGGTATTTGAGCAGGTATACTTGGAGCAGCC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ATTCGAATTGAATTAAGACAACCTGGATCTTTCCTTGGTAGAGATCAG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ATCGTAACAGCTCACGCCTTTCTAATAATTTTCTTCTTAGTT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TTTCGGAAATTGATTATTACCTTTAATACTTGGAGCCCCA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TATAAGATTTTGACTTCTACCCCCATCATTACTACTTCTTG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AGTTGAAAAAGGTGCAGGAACAGGGTGAACAGTATACCCCCCTCTTTCCA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GCTCATGCAGGGCCTTCTGTTGATTTAGCTATTTTTTCTCTACAT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TTCAATCTTAGGGGCAGTAAATTTTATTACTACCGTAATTAATATA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CAGACTAGAACGAATTCCACTATTTGTATGAGCAGTAACTATTACTGTAGTA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TTATCTCTCCCAGTTTTAGCAGGTGCCATTACTATACTTTTAACTGACCGAAA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ATTTTTCGATCCTGCTGGAGGGGGTGATCCTGTATATA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06_Globulidrilus_riparius_E9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TATATATTTTATCCTAGGTGTTTGAGCCGGAATACTAGGAGCAGCA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ATTGAATTAAGTCAACCTGGTGCATTCCTTGGAAGAGATCAACTC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CGTAACAGCTCATGCATTTCTAATAATTTTCTTCTTAGTTATGCCTGTATT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ATTTGGAAACTGATTACTGCCTTTAATACTAGGGGCACCAGATATAGCC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TCTAAATAACATAAGATTTTGACTTCTTCCACCTTCACTACTTCTTCTTG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GCAGTAGAAAAAGGAGCTGGAACTGGTTGAACCGTATATCCT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TAGCTCATGCAGGACCATCTGTAGATCTAGCAATTTTTTCTCTTCAT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ATCAATTCTTGGAGCAGTAAATTTTATCACAACAGTAATTAACATA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GATTAGAACGAATTCCTTTATTTGTATGAGCTGTAACAATCACTGTAG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TATCTCTCCCTGTTCTGGCTGGTGCAATCACCATATTATTAACT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TTCATTTTTTGATCCTGCTGGTGGAGGAGA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07_Globulidrilus_riparius_E1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TATATATTTTATTTTAGGTATTTGAGCAGGTATACTTGGAGCAGCC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ATTCGAATTGAATTAAGACAACCTGGATCTTTCCTTGGTAGAGATCAG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ATCGTAACAGCTCACGCCTTTCTAATAATTTTCTTCTTAGTT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TTTCGGAAATTGATTATTACCTTTAATACTTGGAGCCCCA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TATAAGATTTTGACTTCTACCCCCATCATTACTACTTCTTG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AGTTGAAAAAGGTGCAGGAACAGGGTGAACAGTATACCCCCCTCTTTCCA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GCTCATGCAGGGCCTTCTGTTGATTTAGCTATTTTTTCTCTACAT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TTCAATCTTAGGGGCAGTAAATTTTATTACTACCGTAATTAATATA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TCTCAGACTAGAACGAATTCCACTATTTGTATGAGCAGTAACTATTACTGTAGTA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TTATCTCTCCCAGTTTTAGCAGGTGCCATTACTATACTTTTAACTGACCGAAA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ATTTTTCGATCCTGCTGGA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08_Globulidrilus_riparius_E1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TATATATTTTATTTTAGGTATTTGAGCAGGTATACTTGGAGCAGCC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ATTCGAATTGAATTAAGACAACCTGGATCTTTCCTTGGTAGAGATCAG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ATCGTAACAGCTCACGCCTTTCTAATAATTTTCTTCTTAGTT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TTTCGGAAATTGATTATTACCTTTAATACTTGGAGCCCCA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TATAAGATTTTGACTTCTACCCCCATCATTACTACTTCTTG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AGTTGAAAAAGGTGCAGGAACAGGGTGAACAGTATACCCCCCTCTTTCCA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GCTCATGCAGGGCCTTCTGTTGATTTAGCTATTTTTTCTCTACAT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TTCAATCTTAGGGGCAGTAAATTTTATTACTACCGTAATTAATATA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CAGACTAGAACGAATTCCACTATTTGTATGAGCAGTAACTATTACTGTAGTA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TTATCTCTCCCAGTTTTAGCAGGTGCCATTACTATACTTTTAACTGACCGAAA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ATTTTTCGATCCTGCTGGAGGGGGTGATCC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09_Globulidrilus_riparius_E1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TATATATTTTATTTTAGGTATTTGAGCAGGTATACTTGGAGCAGCC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ATTCGAATTGAATTAAGACAACCTGGATCTTTGCTTGGTAGAGATCAG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ATCGTAACAGCTCACGCCTTTCTAATAATTTTCTTCTTAGTT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TTTCGGAAATTGATTATTACCTTTAATACTTGGAGCCCCA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TATAAGATTTTGACTTCTACCCCCATCATTACTACTTCTTG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AGTTGAAAAAGGTGCAGGAACAGGGTGAACAGTATACCCCCCTCTTTCCA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GCTCATGCAGGGCCTTNGNNNGANNNNGCTATTTTTNCTCTACAT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TTCAATCTTAGGGGCAGTAAATTTTTTTACTACCGTAATTAATATA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CAGACTAGAACGAATTCCACTATTTGTATGAGCAGTAACTATTACTGTAGTA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TTATCTCTCCCAG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10_Globulidrilus_riparius_E1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TATATATTTTATTTTAGGTATTTGAGCAGGTATACTTGGAGCAGCC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ATTCGAATTGAATTAAGACAACCTGGATCTTTCCTTGGTAGAGATCAG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ATCGTAACAGCTCACGCCTTTCTAATAATTTTCTTCTTAGTT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TTTCGGAAATTGATTATTACCTTTAATACTTGGAGCCCCA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TATAAGATTTTGACTTCTACCCCCATCATTACTACTTCTTG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AGTTGAAAAAGGTGCAGGAACAGGGTGAACAGTATACCCCCCTCTTTCCA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GCTCATGCAGGGCCTTCTGTTGATTTAGCTATTTTTTCTCTACAT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TTCAATCTTAGGGGCAGTAAATTTTATTACTACCGTAATTAATATA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CAGACTAGAACGAATTCCACTATTTGTATGAGCAGTAACTATTACTGTAGTA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TTATCTCTCCCAGTTTTAGCAGGTGCCATTACTATACTTTTAACTGACCGAAA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ATTTTTCGATCCTGCTGGAGGGGGTGATCCTG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11_Globulidrilus_riparius_E1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TATATATTTTATTTTAGGTATTTGAGCAGGTATACTTGGAGCAGCC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ATTCGAATTGAATTAAGACAACCTGGATCTTTCCTTGGTAGAGATCAG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ATCGTAACAGCTCACGCCTTTCTAATAATTTTCTTCTTAGTT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TTTCGGAAATTGATTATTACCTTTAATACTTGGAGCCCCA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TATAAGATTTTGACTTCTACCCCCATCATTACTACTTCTTG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AGTTGAAAAAGGTGCAGGAACAGGGTGAACAGTATACCCCCCTCTTTCCA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GCTCATGCAGGGCCTTNTGTTGATTTAGCTATTTTTTCTCTACAT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TTCAATCTTAGGGGCAGTAAATTTTATTACTACCGTAATTAATATA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TCTCAGACTAGAACGAATTCCACTATTTGTATGAGCAGTAACTATTACTGTAGTA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TTATCTCTCCCAGTTTTAGCAGGTGCCATTACTATACTTTTAACTGACCGAAA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ATTTTTCGATCCTGCTGGAGGG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12_Globulidrilus_riparius_E1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TATATATTTTATTTTAGGTATTTGAGCAGGTATACTTGGAGCAGCC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ATTCGAATTGAATTAAGACAACCTGGATCTTTCCTTGGTAGAGATCAG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ATCGTAACAGCTCACGCCTTTCTAATAATTTTCTTCTTAGTT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TTTCGGAAATTGATTATTACCTTTAATACTTGGAGCCCCA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TATAAGATTTTGACTTCTACCCCCATCATTACTACTTCTTG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AGTTGAAAAAGGTGCAGGAACAGGGTGAACAGTATACCCCCCTCTTTCCA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GCTCATGCAGGGCCTNCTGTNGATTTAGCTATTTTTTCTCTACAT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TTCAATCTTAGGGGCAGTAAATTTTATTACTACCGTAATTAATATA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CAGACTAGAACGAATTCCACTATTTGTATGAGCAGTAACTATTACTGTAGTA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TTATCTCTCCCAGTTTTAGCAGGTGCCATTACTATACTTTTAACTGACCGAAA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ATTTTTCGATCCTGCTGGAGGGGGT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13_Globulidrilus_riparius_E1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TATATATTTTATTTTAGGTATTTGAGCAGGTATACTTGGAGCAGCC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ATTCGAATTGAATTAAGACAACCTGGATCTTTCCTTGGTAGAGATCAG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ATCGTAACAGCTCACGCCTTTCTAATAATTTTCTTCTTAGTT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TTTCGGAAATTGATTATTACCTTTAATACTTGGAGCCCCA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TATAAGATTTTGACTTCTACCCCCATCATTACTACTTCTTG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AGTTGAAAAAGGTGCAGGAACAGGGTGAACAGTATACCCCCCTCTTTCCA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GCTCATGCAGGGCCTTCTGTTGATTTAGCTATTTTTTCTCTACAT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TTCAATCTTAGGGGCAGTAAATTTTATTACTACCGTAATTAATATA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CAGACTAGAACGAATTCCACTATTTGTATGAGCAGTAACTATTACTGTAGTA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TTATCTCTCCCAGTTTTAGCAGGTGCCATTACTATACTTTTAACTGACCGAAA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ATTTTTCGATCCTGCTGGAGGGGGTGATCCTGTATTT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15_Potamothrix_bavaricus_T7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CTCCTTTATATAATGTATGGCCTATGAACAGGCATGGTAGGAACTGGA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ATGGAACTTGCTCAACCAGGATCATTCCTTGGCAGAGATCAACTC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CTCGTAACCGCACACGCATTTCTTATAATCTTTTTCCTTGTTATACCTGTA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CCTTCGGAAACTTCCTCGTCCCATTAATACTTGGCGCCCCT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GCTAAATAACTTAAGATTTTGACTAATACCCTCATCTGTAATTCTATGCGTG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TGCTGTTGAAAAAGGAGCCGGTACTGGTTGAACAGTATACCCCCCATTA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GCTCATTCAGGCCCATCTGTCGACTTAGCTATTTTCTCTCTTCACTTAGCAGG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CCTCTATTCTAGGGGCGATTAACTTTATTACCACTATAATTAATATGCGT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GCGCCTAGAACGAATTCCATTATTTGTATGAGCTACTATTATTACAGTAGTA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CTAACTCTTCCTGTCCTGGCCGGAGCTATTACTATACTTCTAACCG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16_Globulidrilus_riparius_E1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TATATATTTTATTTTAGGTATTTGAGCAGGTATACTTGGAGCAGCC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ATTCGAATTGAATTAAGACAACCTGGATCTTTCCTTGGTAGAGATCAG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ATCGTAACAGCTCACGCCTTTCTAATAATTTTCTTCTTAGTT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TTTCGGAAATTGATTATTACCTTTAATACTTGGAGCCCCA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TATAAGATTTTGACTTCTACCCCCATCATTACTACTTCTTG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AGTTGAAAAAGGTGCAGGAACAGGGTGAACAGTATACCCCCCTCTTTCCA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GCTCATGCAGGGCCTTCTGTTGATTTAGCTATTTTTTCTCTACAT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TTCAATCTTAGGGGCAGTAAATTTTATTNCTACCGTAATTAATATA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TCTCAGACTAGAACGAATTCCACTATTTGTATGAGCAGTAACTATTACTGTAGTA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TTATCTCTCCCAGTTTTAGCAGGTGCCATTACTATACTTTTAACTGACCGAAA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ATTTTT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717_Globulidrilus_riparius_E1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TATATATTTTATTTTAGGTATTTGAGCAGGTATACTTGGAGCAGCC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ATTCGAATTGAATTAAGACAACCTGGATCTTTCCTTGGTAGAGATCAG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ATCGTAACAGCTCACGCCTTTCTAATAATTTTCTTCTTAGTT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TTTCGGAAATTGATTATTACCTTTAATACTTGGAGCCCCA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TATAAGATTTTGACTTCTACCCCCATCATTACTACTTCTTG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AGTTGAAAAAGGTGCAGGAACAGGGTGAACAGTATACCCCCCTCTTTCCA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GCTCATGCAGGGCCTTCTGTTGATTTAGCTATTTTTTCTCTACAT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TTCAATCTTAGGGGCAGTAAATTTTATTACTACCGTAATTAATATA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CAGACTAGAACGAATTCCACTATTTGTATGAGCAGTAACTATTACTGTAGTA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TTATCTCTCCCAGTTTTAGCAGGTGCCATTACTATACTTTTAACTGACCGAAA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ATTTTTCGATCCTGCTGGAGGGGGTGATC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678_Lumbriculidae_sp_LL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TGAGCTGGAATAGTAGGAGCAGGA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GTTGAATTAACACAACCAGGATCATTTTTAGGAAGT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TACGGCCCACGCCTTTATTATAATTTTCTTTATAGTTATACCTA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ATTTGGTAACTGAATATTACCATTAATATTAGGA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CAACCTAAGATTTTGGTTACTCCCGCCTTCTTTAACTTTATTA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TGCAGTTGAAAAGGGAGCCGGCACAGGATGAACAGTTTATCCA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TGCAGGTCCATCAGTAGACCTAGCAATCTTTTCACTACATCTAGCT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TCTAGGAGCTATTAACTTTATTACTACGGTAATT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CCGACTTGAACGAGTTCCATTATTTGTATGAGCAGTAACAATTACAGTTGT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GTTACCAGTACTAGCTGGGGCAATCACTATACTTCTTACAGAT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ACATTTTTCGATCCCGCTGGTGGTGGAGA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679_Stylodrilus_heringianus_LL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TCTTAGGAGTTTGAGCTGGAATAGTAGGAGCAGGA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GTTGAATTAACACAACCAGGATCATTTTTAGGAAGT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TACGGCCCACGCCTTTATTATAATTTTCTTTATAGTTATACCTA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ATTTGGTAACTGAATATTACCATTAATATTAGGA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CAACCTAAGATTTTGGTTACTCCCGCCTTCTTTAACTTTATTA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TGCAGTTGAAAAGGGAGCCGGCACAGGATGAACAGTTTATCCA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TGCAGGTCCATCAGTAGACCTAGCAATCTTTTCACTACATCTAGCT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TCTAGGAGCTATTAACTTTATTACTACGGTAATT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CCGACTTGAACGAGTTCCATTATTTGTATGAGCAGTAACAATTACAGTTGT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GTTACCAGTACTAGCTGGGGCAATCACTATACTTCTTACAGAT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ACATTTTTCGATCCCGCTGGTGGTGGAGACCCAGTAT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680_Lumbriculidae_sp_LL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TTATATTTCATCTTAGGAGTTTGAGCTGGAATAGTAGGAGCAGGA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GTTGAATTAACACAACCAGGATCATTTTTAGGAAGT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TACGGCCCACGCCTTTATTATAATTTTCTTTATAGTTATACCTA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ATTTGGTAACTGAATATTACCATTAATATTAGGA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CAACCTAAGATTTTGGTTACTCCCGCCTTCTTTAACTTTATTA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TGCAGTTGAAAAGGGAGCCGGCACAGGATGAACAGTTTATCCA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TGCAGGTCCATCAGTAGACCTAGCAATCTTTTCACTACATCTAGCT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TCTAGGAGCTATTAACTTTATTACTACGGTAATT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ACTCCGACTTGAACGAGTTCCATTATTTGTATGAGCAGTAACAATTACAGTTGT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GTTACCAGTACTAGCTGGGGCAATCACTATACTTCTTACAGAT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ACATTTTTCGATGACGCTGGTGGTGGAGACCCAGTATTAT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681_Lumbriculidae_sp_LL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GGAGTTTGAGCTGGAATAGTAGGAGCAGGA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GTTGAATTAACACAACCAGGATCATTTTTAGGAAGT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TACGGCTCACGCCTTTATTATAATTTTCTTTATAGTTATACCTA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TGGTAACTGAATATTACCATTAATATTAGGAGCACCAGATATG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CAACCTAAGATTTTGGTTACTCCCGCCTTCTTTAACTTTATTA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TGCAGTTGAAAAAGGAGCCGGCACAGGATGAACAGTTTATCCA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GCTCATGCAGGTCCATCAGTAGACCTAGCAATCTTTTCACTACATCTAGCT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TCTAGGAGCTATTAACTTTATTACTACGGTAATT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CCGACTTGAACGAGTTCCATTATTTGTATGAGCAGTAACAATTACAGTTGT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ATTACCAGTACTAGCTGGAGCAATCACTATACTTCTTACAGAT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ACATTTTTCGATCCGGCTGGTGGTGGAGACCCAGTAT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682_Lumbriculidae_LL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GACCTTATATTTCATCTTAGGAGTTTGAGCTGGAATAGTGGGAGCAGGC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GTTGAATTAACACAACCTGGGTCATTTTTAGGAAGTGACCAACTA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TACGGCTCACGCCTTTATTATAATTTTCTTTATAGTCATACCTA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TTTTGGTAACTGAATACTACCATTAATATTAGGA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GCTTAACAACCTAAGATTTTGGTTACTTCCACCATCTTTAACTTTATTA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TGCAGTTGAAAAAGGAGCAGGTACAGGATGAACAGTTTACCCG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CCATGCAGGTCCATCAGTAGATCTAGCAATCTTTTCACTTCATCTAGCC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TCTAGGAGCTATTAACTTTATTACAACAGTAATT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CGACTTGAACGAGTTCCATTATTTGTATGAGCAGTAACAATTACAGTAGTACT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TTTACCAGTACTAGCTGGGGCAATCACTATACTTCTTACAGAT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ACATTTTTTGATCCAGCGGGAGGTGGAGACCCAGTACTA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683_Lumbriculidae_sp_LL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TCTTAGGAGTTTGAGCTGGAATAGTAGGAGCAGGA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GTTGAATTAACACAACCAGGATCATTTTTAGGAAGT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TACGGCTCACGCCTTTATTATAATTTTCTTTATAGTTATACCTA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TGGTAACTGAATATTACCATTAATATTAGGAGCACCAGATATG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CAACCTAAGATTTTGGTTACTCCCGCCTTCTTTAACTTTATTA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TGCAGTTGAAAAGGGAGCCGGCACAGGATGAACAGTTTATCCA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TGCAGGTCCATCAGTAGACCTAGCAATCTTTTCACTACATCTAGCT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TCTAGGAGCTATTAACTTTATTACTACGGTAATT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CCGACTTGAACGAGTTCCATTATTTGTATGAGCAGTAACAATTACAGTTGT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ATTACCAGTACTAGCTGGGGCAATCACTATACTTCTTACAGAT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ACATTTTTCGATCCGGCTGGTGGTGGNGAC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684_Lumbriculidae_sp_LL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TTATATTTCATCTTAGGAGTTTGAGCTGGAATAGTAGGAGCAGGA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GTTGAATTAACACAACCAGGATCATTTTTAGGAAGT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TACGGCTCACGCCTTTATTATAATTTTCTTTATAGTTATACCTA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TGGTAACTGAATATTACCATTAATATTAGGAGCACCAGATATG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CAACCTAAGATTTTGGTTACTCCCGCCTTCTTTAACTTTATTA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TGCAGTTGAAAAAGGAGCCGGCACAGGATGAACAGTTTATCCA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GCTCATGCAGGTCCATCAGTAGACCTAGCAATCTTTTCACTACATCTAGCT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TCTAGGAGCTATTAACTTTATTACTACGGTAATT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ACTCCGACTTGAACGAGTTCCATTATTTGTATGAGCAGTAACAATTACAGTTGT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ATTACCAGTACTAGCTGGAGCAATCACTATACTTCTTACAGAT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ACATTTTTCGATCCGGCTGGTGGTGGAGACCCAGTATTAT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685_Lumbriculidae_sp_LL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TTATATTTCATCTTAGGAGTTTGAGCTGGAATAGTAGGAGCAGGA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GTTGAATTAACACAACCAGGATCATTTTTAGGAAGT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TACGGCCCACGCCTTTATTATAATTTTCTTTATAGTTATACCTA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ATTTGGTAACTGAATATTACCATTAATATTAGGA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CAACCTAAGATTTTGGTTACTCCCGCCTTCTTTAACTTTATTA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TGCAGTTGAAAAGGGAGCCGGCACAGGATGAACAGTTTATCCA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TGCAGGTCCATCAGTAGACCTAGCAATCTTTTCACTACATCTAGCT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TCTAGGAGCTATTAACTTTATTACTACGGTAATT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CCGACTTGAACGAGTTCCATTATTTGTATGAGCAGTAACAATTACAGTTGT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GTTACCAGTACTAGCTGGGGCAATCACTATACTTCTTACAGAT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ACATTTTTCGATCCCGCTGGTGGTGGAGACCCAGTAT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82_Stylodrilus_heringianus_LL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TTATATTTCATCTTAGGAGTTTGAGCTGGAATAGTAGGAGCAGGA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GTTGAATTAACACAACCAGGATCATTTTTAGGAAGT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TACGGCCCACGCCTTTATTATAATTTTCTTTATAGTTATACCTA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TGGTAACTGAATATTACCATTAATATTAGGA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CAACCTAAGATTTTGGTTACTCCCGCCTTCTTTAACTTTATTA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TGCAGTTGAAAAGGGAGCCGGCACAGGATGAACAGTTTATCCA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TGCAGGTCCATCAGTAGACCTAGCAATCTTTTCACTACATCTAGCT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TCTAGGAGCTATTAACTTTATTACTACGGTAATT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CCGACTTGAACGAGTTCCATTATTTGTATGAGCAGTAACAATTACAGTTGT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GTTACCAGTACTAGCTGGGGCAATCACTATACTTCTTACAGAT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ACATTTTTCGATCCGGCTGGTGGTGGAGACCCAGTAT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96_Stylodrilus_heringianus_LL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TTATATTTCATCTTAGGAGTTTGAGCTGGAATAGTAGGAGCAGGA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GTTGAATTAACACAACCAGGATCATTTTTAGGAAGT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TACGGCCCACGCCTTTATTATAATTTTCTTTATAGTTATACCTA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TGGTAACTGAATATTACCATTAATATTAGGA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CAACCTAAGATTTTGGTTACTCCCGCCTTCTTTAACTTTATTA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TGCAGTTGAAAAGGGAGCCGGCACAGGATGAACAGTTTATCCA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TGCAGGTCCATCAGTAGACCTAGCAATCTTTTCACTACATCTAGCT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TCTAGGAGCTATTAACTTTATTACTACGGTAATT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CCGACTTGAACGAGTTCCATTATTTGTATGAGCAGTAACAATTACAGTTGT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GTTACCAGTACTAGCTGGGGCAATCACTATACTTCTTACAGAT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ACATTTTTCGATCCGGCTGGTGGTGGAGACCCAGTAT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97_Stylodrilus_heringianus_LL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TTATATTTCATCTTAGGAGTTTGAGCTGGAATAGTAGGAGCAGGA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GTTGAATTAACACAACCAGGATCATTTTTAGGAAGT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TACGGCTCACGCCTTTATTATAATTTTCTTTATAGTTATACCTA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TGGTAACTGAATATTACCATTAATATTAGGAGCACCAGATATG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CAACCTAAGATTTTGGTTACTCCCGCCTTCTTTAACTTTATTA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TGCAGTTGAAAAAGGAGCCGGCACAGGATGAACAGTTTATCCA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GCTCATGCAGGTCCATCAGTAGACCTAGCAATCTTTTCACTACATCTAGCT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TCTAGGAGCTATTAACTTTATTACTACGGTAATT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ACTCCGACTTGAACGAGTTCCATTATTTGTATGAGCAGTAACAATTACAGTTGT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ATTACCAGTACTAGCTGGAGCAATCACTATACTTCTTACAGAT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ACATTTTTCGATCCGGCTGGTGGTGGAGACCCAGTAT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29_Limnodrilus_udekemianus_T2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CCTTTATTTTATCTTCGGCCTATGAGCCGGTATAGTCGGTACCGGAACCAG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TTTGAACTAGCACAACCCGGATCATTTCTAGGTAGAGACCAACTC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ACTAGTAACAGCACATGGATTTCTAATAATTTTCTTCCTTGTAATA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CGGCAATTGACTAGTACCATTAATACTTGGGGCTCCCGAC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TCTTAGATTTTGACTAATACCTCCATCACTTATTCTACTTGTA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GCCGTAGAAAAAGGGGCTGGAACAGGGTGAACTGTATATCCTCCATTAGCAGGG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GCTCATTCAGGCCCTTCTGTAGACCTTGCCATTTTTTCCCTTCATCTGGCCG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TTCAATTTTAGGGGCTATTAACTTCATCACCACTATAATCAAT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ACTTGAACGAATTCCTTTATTTGTGTGATCTGTAATTATCACTGTAGTC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CTAACTCTCCCTGTATTAGCAGGTGCAATTACAATACTTCTAACA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AATACATCATTCTTTGATCCTGCCGGAGGAGGTGACCCTGTCCTATAT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879_Stylodrilus_heringianus_LL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TTATATTTCATCTTAGGAGTTTGAGCTGGAATAGTAGGAGCAGGA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GTTGAATTAACACAACCAGGATCATTTTTAGGAAGT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TACGGCCCACGCCTTTATTATAATTTTCTTTATAGTTATACCTA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TGGTAACTGAATATTACCATTAATATTAGGA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CAACCTAAGATTTTGGTTACTCCCGCCTTCTTTAACTTTATTA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TGCAGTTGAAAAGGGAGCCGGCACAGGATGAACAGTTTATCCA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TGCAGGTCCATCAGTAGACCTAGCAATCTTTTCACTACATCTAGCT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TCTAGGAGCTATTAACTTTATTACTACGGTAATT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CCGACTTGAACGAGTTCCATTATTTGTATGAGCAGTAACAATTACAGTTGT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GTTACCAGTACTAGCTGGGGCAATCACTATACTTCTTACAGAT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ACATTTTTCGATCCGGCTGGTGGTGGAGACCCAGTAT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41_Limnodrilus_hoffmeisteri_T18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ATAATCTTCGGCCTATGAGCCGGAATAGTGGGCACAGGAACAAG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CTAATTCGATTCGAATTAGCACAACCTGGTTCATTCCTCGGTAGAGATCAACTC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CTTAGTGACAGCCCACGGTTTCCTTATAATCTTCTTCATGGTAATACCAATT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CGGAAATTGACTAGTCCCCCTAATGCTAGGAGCTCCTGACATGGCC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CCTAAGATTTTGACTAATACCTCCATCACTCATTCTATTAG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CGCAGTCGAAAAGGGAGCGGGGACAGGGTGAACTGTATACCCCCCTCTAGCC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GCGCACTCTGGGCCATCTGTGGATCTAGCAATCTTCTCTCTTCACTTAGCC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TCAATTCTAGGTGCCATTAACTTCATTACCACAATAATTAAT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GCGCCTAGAGCGCATTCCTCTATTTGTATGATCAGTAATCATTACAGTTATC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TTACATTACCGGTTTTAGCGGGGGCAATCACCATACTTTTAACAGAC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ATTCTTCGATCCTGCGGGAGGGGGGGACCCGGTACTA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42_Aulodrilus_pluriseta_T4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ATACTTCATTTTCGGAATCTGGGCCGGTATAGTTGGTACTGGTACC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CTTAGAACTGGCACAACCTGGATCCTTCTTAGGAAGTGATCAA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TTAGTAACAGCTCACGCATTTCTAATAATCTTCTTCCTAGTTATACCTGTATT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GGGGATTCGGAAATTGATTAATCCCATTAATACTAGGTGCCCCT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CCTAAGATTTTGACTAATACCACCCTCACTAATTCTACTAG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AGCTGTAGAAAAAGGTGCGGGGACAGGTTGAACAGTATATCCACCACTTGCTGG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CCATTCAGGACCTTCCGTAGATCTGGCAATCTTCTCTCTACACTTAGCAGGG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TCAATTCTAGGTGCTATTAACTTCATTACCACTATAATCAAC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AATGCGCCTAGAACGAATTCCTCTATTTGTCTGAGCCGTAATTCTTACCGTTGTA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TTAACCTTACCAGTTCTGGCGGGGGCAATTACTATACTTCTAACTGACCGC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CTCCTTCTTCGATCCAGCTGGGGGCGGTGACCCTGTATTATAC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43_Nais_elinguis_N4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TACATTATACTTAATTCTAGGAGTATGAGCGGGAATAGTTGGAACTGGAACAA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ATTGAACTTGCTCAACCAGGAGCCTTCCTCGGAAGAGACCAACTC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CCTAGTTACAGCTCATGCATTTTTAATAATTTTCTTTCTTGTAATG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ATTCGGAAATTGACTTCTACCACTAATACTTGGAGCCCCA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TTAAATAATCTAAGATTTTGATTACTACCACCATCATTAATTCTACTAA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CGCAGTTGAAAAAGGTGCAGGAACAGGATGAACTGTTTACCCTCCAT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TGCTGGACCATCAGTTGACATGGCTATTTTTTCTCTTCAT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ATCTATTTTAGGTGCAGTAAATTTTATTACTACAGTAATAAATATACGATGAAAC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CGATTAGAACGTTTACCTTTATTTGTATGAGCTGTATTCCTTACTGTAATT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CTATCGCTACCAGTATTAGCTGGCGCTATTACAATACTTCTTACAGACCGTAA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TGATCCAGCAGGAGGAGGAGATCCGATTCTT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54_Henlea_perpusilla_E16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NCTATATTTCATTCTAGGCGTATGAGCCAGAATGATAGGAGCAGCCATAAG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ATTCGAATTGAACTAAGTCAACCAGGTTCATTCCTCGGAAGAGACCAACTC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ATTGTTACTGCACATGCATTTCTTATAATTTTTTTCCTAGTT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GTTCGGAAACTGACTTCTCCCATTAATACTAGGGGCCCCAGATATAGCT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GACTAAATAACATAAGTTTTTGACTTCTTCCCCCATCACTTCTTCTTCTACTT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GCTGTGGAAAAAGGAGCCGGAACCGGCTGAACTGTATATCCCCCC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TCGCTCATGCAGGCCCATCTGTAGACCTAGCCATTTTCTCCCTCCACTTAGCC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CTTAGGTGCAGTAAACTTTATCACTACTGTTATTAATATACGT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TCACCTAGAACGAATTCCCCTATTTGTATGAGCTGTAACAATTACAGTAGTC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CTTATCTTTACCAGTATTAGCCGGAGCAATTACTATACTACTAACTGAC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CTTTTTCGACCCAGCTGGAGGAGGTGACCCAATTCTATAT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55_Tubifex_tubifex_T1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ATATATCATTTTCGGGATTTGAGCTGGGATGGTCGGGACAGGA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ATTCGTCTAGAACTGGCTCAACCTGGCTCATTCCTTGGAAGGGATCAGCTA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CCTAGTTACAGCACATGCATTTCTGATAATTTTCTTCATGGTAATACCTATC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TTTCGGAAATTGGTTAGTACCCTTAATGCTGGGAGCTCCTGAC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GATTAAATAATTTAAGATTTTGGTTATTACCCCCTTCCTTAATCCTCCTTGTA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GGCCGTAGAAAAGGGGGCTGGAACAGGGTGAACAGTATATCCGCCCCTAG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GGCTCATTCTGGGCCTTCTGTAGACTTAGCTATTTTCTCTCTACATTTAGCTGGG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ATCGATTCTAGGAGCTATTAACTTTATTACTACAATAATTAACATG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ATACGCCTTGAACGAATTCCCCTATTTGTATGAGCTGTAATTCTAACCGTAATC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CTAACATTACCAGTTTTAGCTGGTGCCATTACCATGCTACTAACA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CTTCTTTGACCCTGCTGGGGGTGGAGATCCTGTGCTC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56_Tubifex_tubifex_T1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ATATATTATTTTCGGGATTTGAGCTGGAATGGTCGGGACAGGAACTAG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ATTCGTCTAGAACTGGCTCAACCTGGCTCATTCCTTGGAAGGGATCAACTA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CCTAGTTACAGCACACGCATTTCTGATAATTTTCTTCATGGTAATACCTATC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GGGGCTTCGGCAATTGACTAGTGCCTTTAATACTGGGGGCCCCTGAC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TTAAATAATTTAAGATTTTGACTATTACCTCCTTCCTTAATCCTCCTTGTA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AGCCGTAGAAAAGGGGGCTGGAACAGGGTGAACAGTATATCCACCCCTAG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GGCTCATTCTGGNCCTTCTGTAGACTTAGCTATTTTCTCCCTACATTTAGCGGGA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TCGATTCTAGGGGCTATTAACTTTATTACTACAATAATTAACATGCGG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GATACGTCTTGAACGAATTCCTCTATTTGTATGAGCCGTAATTCTAACTGTAATC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CTAACATTACCAGTTTTAGCGGGTGCTATTACCATGCTACTGACAGAT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CTTCTTTGACCCTGCTGGGGGTGGTGATCCTGTACTC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57_Stylodrilus_heringianus_LL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TTATATTTCATCTTAGGAGTTTGAGCTGGGATAGTAGGAGCAGGGATG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GTTGAATTAACACAACCCGGGTCATTTTTAGGAAGTGACCAA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TACGGCTCACGCATTTATTATAATTTTCTTTATAGTTATACCTA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TTTTGGTAACTGAATACTACCGTTAATATTAGGAGCACCAGAC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CAACCTAAGATTTTGATTACTACCACCTTCTTTAACTTTATTA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TGCAGTAGAAAAAGGAGCCGGCACAGGATGAACAGTTTATCCA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TGCTGGACCCTCAGTAGACCTGGCAATCTTCTCACTCCATCTAGCA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CCTCCATTTTAGGAGCCATTAACTTTATTACGACTGTAATT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CGACTTGAACGAGTTCCATTATTTGTATGAGCAGTAACAATTACAGTAGT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ATTACCAGTACTAGCTGGAGCAATCACTATACTTCTTACAGAT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ACATTTTTTGATCCAGCTGGAGGTGGAGACCCCGTAC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58_Tubifex_tubifex_T1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ATATATCATTTTCGGGATTTGAGCTGGGATGGTCGGGACAGGA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ATTCGTCTAGAACTGGCTCAACCTGGCTCATTCCTTGGAAGGGATCAGCTA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CCTAGTTACAGCACATGCATTTCTGATAATTTTCTTCATGGTAATACCTATC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TTTCGGAAATTGGTTAGTACCCTTAATGCTGGGAGCTCCTGAC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GATTAAATAATTTAAGATTTTGGTTATTACCCCCTTCCTTAATCCTCCTTGTA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GGCCGTAGAAAAGGGGGCTGGAACAGGGTGAACAGTATATCCGCCCCTAG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GGCTCATTCTGGGCCTTCTGTAGACTTAGCTATTTTCTCTCTACATTTAGCTGGG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ATCGATTCTAGGAGCTATTAACTTTATTACTACAATAATTAACATG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ATACGCCTTGAACGAATTCCCCTATTTGTATGAGCTGTAATTCTAACCGTAATC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CTAACATTACCAGTTTTAGCTGGTGCCATTACCATGCTACTAACA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CTTCTTTGACCCTGCTGGGGGTGGAGATCCTGTGCTC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59_Tubificinae_sp_T32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TTTTTATATATATTATTTGGGCTATGAGCTGGAATAGTAGGAACTGGTACCAG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ATTCGGTTAGAACTTGCTCAACCAGGCTCATTCCTGGGAAGAGATCAACTT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AACAGCACATGCATTCCTGATAATCTTCTACATAGTAATACCAATTTAT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GAGGATTTGGAAACTATTTAATACCTTTAATACTGGGG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CCTGAGATTCTGATTAATACCGCCATCTTTAATTCTTCTA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TGCTGTTGAAAAAGGGGCCGGAACTGGATGAACTGTTTACCCTCCTCTAG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GGCACATTCTGGTCCATCAGTAGATCTAGCTATTTTTGCCTTACATCTTGCT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CTCTATTATCGGAGCCATTAATTTCATTACAACAATAATTAATATACGC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ATGCGACTAGAGCGTATTCCCCTGTTCGTGTGATCTGTAATTATTACTGTAGT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CTTACACTTCCTGTTCTTGCAGGTGCCATTACTATACTCCTAACA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ATTCTTCGATCCTGCTGGTGGCGGTGACCCTGTACTATAC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60_Nais_alpina_N8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TACACTATATTTAATTTTAGGAGTATGAGCAGGAATAGTGGGAACTGGAACAAG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TATTCGAATTGAACTATCACAACCAGGATCATTTCTTGGAAGAGATCAACTA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CTTGTAACAGCACATGCATTCTTAATAATTTTCTTCTTGGTAATACCAGTATT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GTTTGGAAACTGACTTCTTCCATTAATACTAGGTGCTGCC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TAATCTTAGATTTTGATTGCTACCACCATCATTAATTTTATTAATT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GCTGTAGAAAAAGGTGCTGGAACAGGATGAACTGTTTATCCG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ACATGCCGGACCTTCTGTAGATATGGCTATTTTTTCACTTCAT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ATCTATTTTAGGAGCAGTAAATTTTATTACTACAGTAATA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AATACGACTAGAACGGCTACCATTATTTGTTTGAGCAGTATTTCTTACAGTAA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TTATCTCTTCCAGTACTTGCTGGGGCAATTACAATACTATTAACA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ATACTTCATTTTTTGATCCTGCTGGAGGTGGGGATCCAATCTTATAT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61_Eiseniella_tetraedra_LC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CTTTACTTCATTTTAGGTATTTGAGCTGGGATGGTAGGAGCTGGAATAAG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ATCGAATTAAGCCAACCTGGAGCCTTTTTAGGTAGTGACCAACTA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ATTGTCACAGCACACGCATTCGTAATAATCTTTTTCCTAGTAATACCAGTATT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ATTCGGAAACTGGTTATTACCTTTAATACTTGGTGCGCCA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TTTAAATAACATAAGATTTTGACTTTTACCTCCTTCTCTAATTCTATTAGTA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CGCCGTAGAAAAGGGTGCCGGGACAGGTTGAACTGTTTACCCACCCTTA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GCTCATGCAGGACCATCCGTAGATCTAGCTATTTTCTCCTTACATTTAGCG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ATCTATTTTAGGGGCCATCAACTTTATTACCACAGTCATTAATATACGATGAAGG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CGATTAGAACGAATCCCCCTTTTCGTCTGAGCTGTGCTAATTACAGTGA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CTATCATTGCCCGTGCTTGCAGGAGCAATTACCATGTTATTAACTGAC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ACACATCTTTTTTTGATCCGGCTGGTGGTGGTGACCCAATTCTATATCAACACCT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62_Tubifex_tubifex_T1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ATATATTATTTTCGGGATTTGAGCTGGAATGGTCGGGACAGGAACTAG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ATTCGTCTAGAACTGGCTCAACCTGGCTCATTCCTTGGAAGGGATCAACTA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CCTAGTTACAGCACACGCATTTCTGATAATTTTCTTCATGGTAATACCTATC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GGGGCTTCGGCAATTGACTAGTGCCTTTAATACTGGGGGCCCCTGAC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TTAAATAATTTAAGATTTTGACTATTACCTCCTTCCTTAATCCTCCTTGTA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AGCCGTAGAAAAGGGGGCTGGAACAGGGTGAACAGTATATCCACCCCTAG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GGCTCATTCTGGACCTTCTGTAGACTTAGCTATTTTCTCCCTACATTTAGCGGGA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TCGATTCTAGGGGCTATTAACTTTATTACTACAATAATTAACATGCGG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ATACGTCTTGAACGAATTCCTCTATTTGTATGAGCCGTAATTCTAACTGTAATC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CTAACATTACCAGTTTTAGCGGGTGCTATTACCATGCTACTGACAGAT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CTTCTTTGACCCTGCTGGGGGTGGTGATCCTGTACTC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63_Lumbriculidae_sp_LL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TTATATTTCATCTTAGGAGTTTGAGCTGGAATAGTAGGAGCAGGA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GTTGAATTAACACAACCAGGATCATTTTTAGGAAGT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TACGGCCCACGCCTTTATTATAATTTTCTTTATAGTTATACCTA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TGGTAACTGAATATTACCATTAATATTAGGA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CAACCTAAGATTTTGGTTACTCCCGCCTTCTTTAACTTTATTA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TGCAGTTGAAAAGGGAGCCGGCACAGGATGAACAGTTTATCCA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TGCAGGTCCATCAGTAGACCTAGCAATCTTTTCACTACATCTAGCT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TCTAGGAGCTATTAACTTTATTACTACGGTAATT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CCGACTTGAACGAGTTCCATTATTTGTATGAGCAGTAACAATTACAGTTGT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GTTACCAGTACTAGCTGGGGCAATCACTATACTTCTTACAGAT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ACATTTTTCGATCCGGCTGGTGGTGGAGACCCAGTAT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64_Tubifex_tubifex_T1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ATATATCATTTTCGGGATTTGAGCTGGGATGGTCGGGACAGGA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ATTCGTCTAGAACTGGCTCAACCTGGCTCATTCCTTGGAAGGGATCAGCTA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CCTAGTTACAGCACATGCATTTCTGATAATTTTCTTCATGGTAATACCTATC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TTTCGGAAATTGGTTAGTACCCTTAATGCTGGGAGCTCCTGAC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GATTAAATAATTTAAGATTTTGGTTATTACCCCCTTCCTTAATCCTCCTTGTA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GGCCGTAGAAAAGGGGGCTGGAACAGGGTGAACAGTATATCCGCCCCTAG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GGCTCATTCTGGGCCTTCTGTAGACTTAGCTATTTTCTCTCTACATTTAGCTGGG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ATCGATTCTAGGAGCTATTAACTTTATTACTACAATAATTAACATG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GATACGCCTTGAACGAATTCCCCTATTTGTATGAGCTGTAATTCTAACCGTAATC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CTAACATTACCAGTTTTAGCTGGTGCCATTACCATGCTACTAACA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CTTCTTTGACCCTGCTGGGGGTGGAGATCCTGTGCTC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00_Tubifex_tubifex_T1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ATATATCATTTTCGGGATTTGAGCTGGGATGGTCGGGACAGGA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ATTCGTCTAGAACTGGCTCAACCTGGCTCATTCCTTGGAAGGGATCAGCTA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CCTAGTTACAGCACATGCATTTCTGATAATTTTCTTCATGGTAATACCTATC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TTTCGGAAATTGGTTAGTACCCTTAATGCTGGGAGCTCCTGAC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GATTAAATAATTTAAGATTTTGGTTATTACCCCCTTCCTTAATCCTCCTTGTA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GGCCGTAGAAAAGGGGGCTGGAACAGGGTGAACAGTATATCCGCCCCTAG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GGCTCATTCTGGGCCTTCTGTAGACTTAGCTATTTTCTCTCTACATTTAGCTGGG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ATCGATTCTAGGAGCTATTAACTTTATTACTACAATAATTAACATG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ATACGCCTTGAACGAATTCCCCTATTTGTATGAGCTGTAATTCTAACCGTAATC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CTAACATTACCAGTTTTAGCTGGTGCCATTACCATGCTACTAACA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CTTCTTTGACCCTGCTGGGGGTGGAGATCCTGTGCTC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01_Limnodrilus_hoffmeisteri_T17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CCTATACATAATCTTTGGCCTTTGAGCAGGAATAGTAGGCACAGGA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ATTCGATTTGAGCTAGCACAACCCGGCTCATTTCTCGGTAGAGAC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CTAGTCACGGCTCACGGATTTTTAATAATTTTCTTTATAGTAATACCTATC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TGGAAATTGATTAGTGCCTTTAATACTTGGAGCACCTGATATG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GCTTAATAACCTAAGATTCTGACTAATGCCCCCATCACTAATTCTACTAGTC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TGCAGTTGAAAAAGGCGCAGGGACAGGGTGAACTGTATACCCCCCCTTA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TCATTCCGGGCCTTCTGTAGATCTGGCAATTTTTTCACTACACTTAGCA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ATCAATCCTGGGAGCAATTAACTTCATCACAACAATAATCAATATACGATGAAAG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CTTAGAGCGTATTCCTTTATTTGTGTGATCCGTAATCATCACAGTTATT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TTACCCTTCCAGTTCTTGCCGGAGCTATCACCATACTTTTAACAGAT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CTCATTCTTTGATCCGGCAGGTGGAGGCGATCCAGTTTTATAC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02_Tubifex_tubifex_T12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ATACATAATTTTCGGAATCTGAGCTGGTATGGTTGGAACTGGAACTAGG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CCTTGAACTTGCCCAACCCGGGTCCTTTTTAGGAAGA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CTGGTAACGGCTCATGCATTTTTAATAATCTTCTTCATGGTGATACCAATC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CTTCGGCAACTGACTAGTACCATTAATACTGGGGGCTCCAGACATGGCC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TTAAACAACTTAAGATTCTGACTCCTACCCCCATCATTAATCCTTTTAGTA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CGCCGTTGAAAAAGGCGCCGGAACTGGCTGAACTGTTTACCCCCCTCTAG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TCACTCTGGGCCCTCAGTAGATTTAGCAATCTTTTCTCTACACTTAGCTGGT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TCAATCCTGGGTGCAATCAACTTCATTACCACAATAATCAAC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ATGCGACTAGAACGTATTCCTTTATTTGTATGATCAGTAATTATCACTGTAATTC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CTCACACTTCCAGTTTTAGCTGGGGCTATCACAATACTTCTAACAGACCGG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ATTTTTCGATCCTGCTGGAGGGGGTGACCCTGTACTATATCAACAC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03_Lophochaeta_ignota_T6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CTATATAATCTTCGGCCTATGAGCGGGAATAGTCGGCACCGGT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CTAGAATTAGCTCAACCCGGATCATTCCTTGGTAGTGATCAA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CTTGTTACTGCCCATGGATTCCTTATAATTTTCTTCATGGTAATA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TGGTAACTGACTAGTCCCATTAATACTTGGTGCCCCAGATATAGCC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ATAAATAATTTAAGATTTTGATTAATACCCCCCTCTTTAATCCTTCTCGTA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GCCGTTGAAAAAGGTGCTGGAACAGGCTGAACAGTATATCCTCCATTAGCCGGG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CTCAGGACCATCCGTAGACCTAGCTATTTTCTCACTGCATTTAGCC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CTCAATTTTAGGTGCAATTAACTTTATTACGACTATAATTAACATG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AATACGCCTAGAACGCATTCCTCTATTTGTTTGATCCGTAATTATCACAGTAGTCC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TTAACACTACCAGTTCTAGCAGGGGCCATTACAATATTACTTACAGAC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TGACCCTGCTGGAGGTGGAGACCCTGTTTTATAT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04_Aulodrilus_pluriseta_T4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ATACTTCATTTTTGGAATCTGAGCCGGTATAGTTGGTACCGGTACC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CCGCTTAGAACTGGCACAACCTGGATCCTTCTTAGGAAGTGATCAACTA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TTAGTAACAGCTCACGCATTTCTAATAATCTTCTTCCTAGTTATACCTGTATT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GGGGATTCGGAAATTGATTAATCCCATTAATACTAGGTGCTCCT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CCTAAGATTTTGACTAATACCCCCCTCACTAATTCTACTAG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GCTGTAGAAAAAGGTGCAGGGACAGGTTGAACAGTATATCCACCACTTGCTGG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CCATTCAGGACCTTCTGTAGATCTAGCAATCTTCTCTCTACACTTAGCGGGA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TCAATTCTAGGTGCTATTAACTTCATTACCACTATAATCAAC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GCGCCTAGAACGAATTCCTCTATTTGTCTGAGCCGTAATTCTTACCGTTGTA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TTAACCTTACCAGTTCTGGCGGGGGCAATTACTATACTTCTAACTGACCGC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CTCCTTCTTCGATCCAGCTGGGGGCGGTGACCCTGTATTATAC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05_Lophochaeta_ignota_T6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CTATATAATCTTCGGCCTATGAGCGGGAATAGTCGGCACCGGT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CTAGAATTAGCTCAACCCGGATCATTCCTTGGTAGTGATCAA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CTTGTTACTGCCCATGGATTCCTTATAATTTTCTTCATGGTAATA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TGGTAACTGACTAGTCCCATTAATACTTGGTGCCCCAGATATAGCC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ATAAATAATTTAAGATTTTGATTAATACCCCCCTCTTTAATCCTTCTCGTA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GCCGTTGAAAAAGGTGCTGGAACAGGCTGAACAGTATATCCTCCATTAGCCGGG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CTCAGGACCATCCGTAGACCTAGCTATTTTCTCACTGCATTTAGCC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CTCAATTTTAGGTGCAATTAACTTTATTACGACTATAATTAACATG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CCTAGAACGCATTCCTCTATTTGTTTGATCCGTAATTATCACAGTAGTCC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TTAACACTACCAGTTCTAGCAGGGGCCATTACAATATTACTTACAGAC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TGACCCTGCTGGAGGTGGAGACCCTGTTTTATAT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06_Aulodrilus_pluriseta_T4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ATACTTCATTTTTGGAATCTGAGCCGGTATAGTTGGTACCGGTACC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CCGCTTAGAACTGGCACAACCTGGATCCTTCTTAGGAAGTGATCAACTA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TTAGTAACAGCTCACGCATTTCTAATAATCTTCTTCCTAGTTATACCTGTATT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GGGGATTCGGAAATTGATTAATCCCATTAATACTAGGTGCTCCT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CCTAAGATTTTGACTAATACCCCCCTCACTAATTCTACTAG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GCTGTAGAAAAAGGTGCAGGGACAGGTTGAACAGTATATCCACCACTTGCTGG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CCATTCAGGACCTTCTGTAGATCTAGCAATCTTCTCTCTACACTTAGCGGGA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TCAATTCTAGGTGCTATTAACTTCATTACCACTATAATCAAC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GCGCCTAGAACGAATTCCTCTATTTGTCTGAGCCGTAATTCTTACCGTTGTA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TTAACCTTACCAGTTCTGGCGGGGGCAATTACTATACTTCTAACTGACCGC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CTCCTTCTTCGATCCAGCTGGGGGCGGTGACCCTGTATTATAC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07_Lumbriculidae_sp_LL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TTATATTTCATCTTAGGAGTTTGAGCTGGAATAGTAGGAGCAGGA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GTTGAATTAACACAACCAGGATCATTTTTAGGAAGT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TACGGCCCACGCCTTTATTATAATTTTCTTTATAGTTATACCTA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TGGTAACTGAATATTACCATTAATATTAGGA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CAACCTAAGATTTTGGTTACTCCCGCCTTCTTTAACTTTATTA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TGCAGTTGAAAAGGGAGCCGGCACAGGATGAACAGTTTATCCA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TGCAGGTCCATCAGTAGACCTAGCAATCTTTTCACTACATCTAGCT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TCTAGGAGCTATTAACTTTATTACTACGGTAATT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ACTCCGACTTGAACGAGTTCCATTATTTGTATGAGCAGTAACAATTACAGTTGT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GTTACCAGTACTAGCTGGGGCAATCACTATACTTCTTACAGAT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ACATTTTTCGATCCGGCTGGTGGTGGAGACCCAGTAT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08_Stylodrilus_heringianus_LL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TTATATTTCATCTTAGGAGTTTGAGCTGGAATAGTAGGAGCAGGA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GTTGAATTAACACAACCAGGATCATTTTTAGGAAGT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TACGGCTCACGCCTTTATTATAATTTTCTTTATAGTTATACCTA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TGGTAACTGAATATTACCATTAATATTAGGAGCACCAGATATG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CAACCTAAGATTTTGGTTACTCCCGCCTTCTTTAACTTTATTA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TGCAGTTGAAAAAGGAGCCGGCACAGGATGAACAGTTTATCCA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GCTCATGCAGGTCCATCAGTAGACCTAGCAATCTTTTCACTACATCTAGCT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TCTAGGAGCTATTAACTTTATTACTACGGTAATT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CCGACTTGAACGAGTTCCATTATTTGTATGAGCAGTAACAATTACAGTTGT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ATTACCAGTACTAGCTGGAGCAATCACTATACTTCTTACAGAT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ACATTTTTCGATCCGGCTGGTGGTGGAGACCCAGTAT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09_Lumbriculidae_sp_LL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TTATATTTCATCTTAGGAGTTTGAGCTGGAATAGTAGGAGCAGGA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GTTGAATTAACACAACCAGGATCATTTTTAGGAAGT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TACGGCCCACGCCTTTATTATAATTTTCTTTATAGTTATACCTA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TGGTAACTGAATATTACCATTAATATTAGGA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CAACCTAAGATTTTGGTTACTCCCGCCTTCTTTAACTTTATTA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TGCAGTTGAAAAGGGAGCCGGCACAGGATGAACAGTTTATCCA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TGCAGGTCCATCAGTAGACCTAGCAATCTTTTCACTACATCTAGCT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TCTAGGAGCTATTAACTTTATTACTACGGTAATT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CCGACTTGAACGAGTTCCATTATTTGTATGAGCAGTAACAATTACAGTTGT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GTTACCAGTACTAGCTGGGGCAATCACTATACTTCTTACAGAT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ACATTTTTCGATCCGGCTGGTGGTGGAGACCCAGTAT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65_Nais_communis_N10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TTTAGGAGTATGAGCAGGAATAGTAGGAACTGGAACTAG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TATTCGAATTGAATTATCACAACCAGGATCATTTCTTGGAAGA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CTTGTAACAGCACACGCGTTCTTAATAATTTTCTTCTTAGTAATA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GTTCGGAAACTGACTTCTCCCACTAATACTAGGTGCTGCT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CAATCTTAGATTTTGACTACTACCACCATCATTAATTCTATTAATT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TGTAGAAAAAGGTGCAGGAACAGGATGAACTGTTTATCCG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ACACGCTGGACCTTCAGTAGACATGGCCATTTTCTCACTTCAC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TTCTATTTTAGGGGCAGTAAATTTCATTACAACAGTAATAAATATACGATGAAAC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ATTAGAACGACTTCCACTATTCGTATGAGCAGTATTTCTTACAGTAATT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TATCACTTCCCGTTCTTGCTGGTGCAATTACAATACTATTAACA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ATACCTCATTCTTCGATCCTGCTGGTGGTGGAGATCCGATCTTA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66_Ophidonais_serpentina_N5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AGGAGTATGAGCAGGAATAGTTGGTACAGGAACAA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GATTCGAATTGAACTAGCTCAACCAGGAGCTTTTCTAGGAAGA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CTAGTAACAGCACATGCGTTTTTAATAATTTTCTTTTTAGTT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CGGATTCGGAAACTGACTTCTTCCATTAATATTAGGTGCTCCAGATATG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TCTTAGATTCTGACTTCTACCACCATCATTAATTCTATTAA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GCCGTTGAAAAAGGTGCTGGAACAGGATGAACTGTATATCCTCCAT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TCACGCTGGACCTTCAGTTGACATGGCTATTTTTTCACTACATC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TTCTATTTTAGGTGCAGTTAACTTCATTACTACAGTAATAAAC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AATACGACTTGAACGAGTACCATTATTTGTATGAGCTGTAACACTTACTGTAA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TTATCATTACCTGTATTAGCTGGTGCAATTACCATACTATTAACA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CGATCCTGCAGGAGGGGGAGACCCAATTTTATAC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67_Nais_elinguis_N4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TACATTATACTTATTTCTAGGAGTATGAGCGGGAATAGTTGGAACTGGAACAA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ATTGAACTTGCTCAACCAGGAGCCTTCCTCGGAAGAGACCAACTC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CCTAGTTACAGCTCATGCATTTTTAATAATTTTCTTTCTTGTAATG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ATTCGGAAATTGACTTCTACCACTAATACTTGGAGCCCCA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TTAAATAATCTAAGATTTTGATTACTACCACCATCATTAATTCTACTAA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CGCAGTTGAAAAAGGTGCAGGAACAGGATGAACTGTTTACCCTCCAT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TGCTGGACCATCAGTTGACATGGCTATTTTTTCTCTTCAT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ATCTATTTTAGGTGCAGTAAATTTTATTACTACAGTAATAAATATACGATGAAAC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CGATTAGAACGTTTACCTTTATTTGTATGAGCTGTATTCCTTACTGTAATT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CTATCGCTACCAGTATTAGCTGGCGCTATTACAATACTTCTTACAGACCGTAA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TGATCCAGCAGGAGGAGGAGATCCGATTCTT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68_Tubifex_tubifex_T12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ATACATAATTTTCGGAATCTGAGCTGGTATGGTTGGAACTGGAACTAGG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CCTTGAACTTGCCCAACCTGGGTCCTTTTTAGGAAGA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CTGGTAACGGCTCATGCATTTTTAATAATCTTCTTCATGGTGATACCAATC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CTTCGGCAACTGACTAGTACCATTAATACTGGGGGCTCCAGACATGGCC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TTAAACAACTTAAGATTCTGACTCCTACCCCCATCATTAATCCTTTTAGTA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CGCCGTTGAAAAAGGCGCCGGAACTGGCTGAACTGTTTACCCCCCTCTAG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TCACTCTGGGCCCTCAGTAGATTTAGCAATCTTTTCTCTACACTTAGCTGGT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TCAATCCTGGGTGCAATCAACTTCATTACCACAATAATCAAC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ATGCGACTAGAACGTATTCCTTTATTTGTATGATCGGTAATTATCACTGTAATTC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CTCACACTTCCAGTTTTAGCTGGGGCTATCACAATACTTCTAACAGACCGG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ATTTTTCGATCCTGCTGGAGGGGGTGACCCTGTACTATATCAACAC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69_Tubifex_tubifex_T1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ATATATCATTTTCGGGATTTGAGCTGGGATGGTCGGGACAGGA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ATTCGTCTAGAACTGGCTCAACCTGGCTCATTCCTTGGAAGGGATCAGCTA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CCTAGTTACAGCACATGCATTTCTGATAATTTTCTTCATGGTAATACCTATC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TTTCGGAAATTGGTTAGTACCCTTAATGCTGGGAGCTCCTGAC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GATTAAATAATTTAAGATTTTGGTTATTACCCCCTTCCTTAATCCTCCTTGTA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GGCCGTAGAAAAGGGGGCTGGAACAGGGTGAACAGTATATCCGCCCCTAG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GGCTCATTCTGGGCCTTCTGTAGACTTAGCTATTTTCTCTCTACATTTAGCTGGG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ATCGATTCTAGGAGCTATTAACTTTATTACTACAATAATTAACATG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ATACGCCTTGAACGAATTCCCCTATTTGTATGAGCTGTAATTCTAACCGTAATC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CTAACATTACCAGTTTTAGCTGGTGCCATTACCATGCTACTAACA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CTTCTTTGACCCTGCTGGGGGTGGAGATCCTGTGCTC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70_Tubifex_tubifex_T12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ATACATAATTTTCGGAATCTGAGCTGGTATGGTTGGAACTGGAACTAGG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CCTTGAACTTGCCCAACCCGGGTCCTTTTTAGGAAGA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CTGGTAACGGCTCATGCATTTTTAATAATCTTCTTCATGGTGATACCAATC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CTTCGGCAACTGACTAGTACCATTAATACTGGGGGCTCCAGACATGGCC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TTAAACAACTTAAGATTCTGACTCCTACCCCCATCATTAATCCTTTTAGTA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CGCCGTTGAAAAAGGCGCCGGAACTGGCTGAACTGTTTACCCCCCTCTAG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TCACTCTGGGCCCTCAGTAGATTTAGCAATCTTTTCTCTACACTTAGCTGGT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TCAATCCTGGGTGCAATCAACTTCATTACCACAATAATCAAC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GATGCGACTAGAACGTATTCCTTTATTTGTATGATCAGTAATTATCACTGTAATTC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CTCACACTTCCAGTTTTAGCTGGGGCTATCACAATACTTCTAACAGACCGG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ATTTTTCGATCCTGCTGGAGGGGGTGACCCTGTACTATATCAACAC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71_Tubifex_tubifex_T1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ATATATCATTTTCGGGATTTGAGCTGGGATGGTCGGGACAGGA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ATTCGTCTAGAACTGGCTCAACCTGGCTCATTCCTTGGAAGGGATCAGCTA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CCTAGTTACAGCACATGCATTTCTGATAATTTTCTTCATGGTAATACCTATC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TTTCGGAAATTGGTTAGTACCCTTAATGCTGGGAGCTCCTGAC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GATTAAATAATTTAAGATTTTGGTTATTACCCCCTTCCTTAATCCTCCTTGTA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GGCCGTAGAAAAGGGGGCTGGAACAGGGTGAACAGTATATCCGCCCCTAG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GGCTCATTCTGGGCCTTCTGTAGACTTAGCTATTTTCTCTCTACATTTAGCTGGG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ATCGATTCTAGGAGCTATTAACTTTATTACTACAATAATTAACATG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ATACGCCTTGAACGAATTCCCCTATTTGTATGAGCTGTAATTCTAACCGTAATC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CTAACATTACCAGTTTTAGCTGGTGCCATTACCATGCTACTAACA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CTTCTTTGACCCTGCTGGGGGTGGAGATCCTGTGCTC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72_Limnodrilus_hoffmeisteri_T17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CCTATACATAATCTTTGGCCTTTGAGCAGGAATAGTAGGCACAGGA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ATTCGATTTGAGCTAGCACAACCCGGCTCATTTCTCGGTAGAGAC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CTAGTCACGGCTCACGGATTTTTAATAATTTTCTTTATAGTAATACCTATC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TGGAAATTGATTAGTGCCTTTAATACTTGGAGCACCTGATATG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GCTTAATAACCTAAGATTCTGACTAATGCCCCCATCACTAATTCTACTAGTC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TGCAGTTGAAAAAGGCGCAGGGACAGGGTGAACTGTATACCCCCCCTTAGCC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TCATTCCGGGCCTTCTGTAGATCTGGCAATTTTTTCACTACACTTAGCA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ATCAATCCTGGGAGCAATTAACTTCATCACAACAATAATCAATATACGATGAAAG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CTTAGAGCGTATTCCTTTATTTGTGTGATCCGTAATCATCACAGTTATT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TTACCCTTCCAGTTCTTGCCGGAGCTATCACCATACTTTTAACAGAT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CTCATTCTTTGATCCGGCAGGTGGAGGCGA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73_Lophochaeta_ignota_T6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CTATATAATCTTCGGCCTATGAGCGGGAATAGTCGGCACCGGT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CTAGAATTAGCTCAACCCGGATCATTCCTTGGTAGTGATCAA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CTTGTTACTGCCCATGGATTCCTTATAATTTTCTTCATGGTAATA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TGGTAACTGACTAGTCCCATTAATACTTGGTGCCCCAGATATAGCC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ATAAATAATTTAAGATTTTGATTAATACCCCCCTCTTTAATCCTTCTCGTA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GCCGTTGAAAAAGGTGCTGGAACAGGCTGAACAGTATATCCTCCATTAGCCGGG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CTCAGGACCATCCGTAGACCTAGCTATTTTCTCACTGCATTTAGCC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CTCAATTTTAGGTGCAATTAACTTTATTACGACTATAATTAACATG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CCTAGAACGCATTCCTCTATTTGTTTGATCCGTAATTATCACAGTAGTCC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TTAACACTACCAGTTCTAGCAGGGGCCATTACAATATTACTTACAGAC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TGACCCTGCTGGAGGTGGAGACCCTGTTTTATAT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74_Lophochaeta_ignota_T6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CTATATAATCTTCGGCCTATGAGCGGGAATAGTCGGCACCGGT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CTAGAATTAGCTCAACCCGGATCATTCCTTGGTAGTGATCAA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CTTGTTACTGCCCATGGATTCCTTATAATTTTCTTCATGGTAATA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TGGTAACTGACTAGTCCCATTAATACTTGGTGCCCCAGATATAGCC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ATAAATAATTTAAGATTTTGATTAATACCCCCCTCTTTAATCCTTCTCGTA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GCCGTTGAAAAAGGTGCTGGAACAGGCTGAACAGTATATCCTCCATTAGCCGGG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CTCAGGACCATCCGTAGACCTAGCTATTTTCTCACTGCATTTAGCC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CTCAATTTTAGGTGCAATTAACTTTATTACGACTATAATTAACATG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AATACGCCTAGAACGCATTCCTCTATTTGTTTGATCCGTAATTATCACAGTAGTCC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TTAACACTACCAGTTCTAGCAGGGGCCATTACAATATTACTTACAGAC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TGACCCTGCTGGAGGTGGAGACCCTGTTTTATAT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75_Aulodrilus_pluriseta_T4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ATACTTCATTTTCGGAATCTGGGCCGGTATAGTTGGTACTGGTACC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CTTAGAACTGGCACAACCTGGATCCTTCTTAGGAAGTGATCAA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TTAGTAACAGCTCACGCATTTCTAATAATCTTCTTCCTAGTTATACCTGTATT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GGGGATTCGGAAATTGATTAATCCCATTAATACTAGGTGCCCCT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CCTAAGATTTTGACTAATACCACCCTCACTAATTCTACTAG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AGCTGTAGAAAAAGGTGCGGGGACAGGTTGAACAGTATATCCACCACTTGCTGG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CCATTCAGGACCTTCCGTAGATCTGGCAATCTTCTCTCTACACTTAGCAGGG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TCAATTCTAGGTGCTATTAACTTCATTACCACTATAATCAAC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GCGCCTAGAACGAATTCCTCTATTTGTCTGAGCCGTAATTCTTACCGTTGTA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TTAACCTTACCAGTTCTGGCGGGGGCAATTACTATACTTCTAACTGACCGC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CTCCTTCTTCGATCCAGCTGGGGGCGGTGACCCTGTATTATAC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76_Aulodrilus_pluriseta_T4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ATACTTCATTTTCGGGATCTGAGCCGGTATAGTTGGTACCGGTACC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CTTAGAACTGGCACAACCTGGATCCTTCTTAGGAAGTGATCAA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TTAGTAACAGCTCACGCATTTCTAATAATCTTCTTCCTAGTTATACCTGTATT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GGGGATTCGGAAATTGATTAATCCCATTAATACTAGGTGCCCCT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CCTAAGATTTTGACTAATACCACCCTCACTAATTCTACTAG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AGCTGTAGAAAAAGGTGCAGGGACAGGTTGAACAGTATATCCACCACTTGCTGG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CCATTCAGGACCCTCCGTAGATCTGGCAATCTTCTCTCTACACTTAGCAGGG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TCAATTCTAGGTGCTATTAACTTCATTACCACTATAATCAAC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GCGCCTAGAACGAATTCCTCTATTTGTCTGAGCCGTAATTCTTACCGTTGTA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TTAACCTTACCAGTTCTGGCAGGGGCAATTACTATACTTCTAACTGACCGC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CTCCTTCTTCGATCCAGCTGGGGG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77_Potamothrix_bavaricus_T7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CTCCTTTATATAATGTATGGCCTATGAACAGGCATGGTAGGAACTGGA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ATGGAACTTGCTCAACCAGGATCATTCCTTGGCAGAGATCAGCTC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CTCGTAACCGCACACGCATTTCTTATAATCTTTTTCCTTGTTATACCTGTA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CCTTCGGAAACTTCCTCGTCCCATTAATACTCGGCGCCCCT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GCTAAATAACTTAAGATTTTGACTAATACCCTCATCTGTAATTCTATGCGTG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TGCTGTTGAAAAAGGAGCCGGTACTGGTTGAACAGTATACCCCCCATTA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GCTCATTCAGGCCCATCTGTCGACTTAGCTATTTTCTCTCTTCACTTAGCAGG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CCTCTATTCTAGGGGCGATTAACTTTATTACCACTATAATTAATATGCGT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ATGCGCCTAGAACGAATTCCATTATTTGTATGAGCTACTATTATTACAGTAGTA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CTAACTCTTCCTGTCCTGGCCGGAGCTATTACTATACTTCTAACCGACCGT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CGACCCTGCTGGAGGGGGTGACCCTGTCCTATACCAACACCTG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78_Potamothrix_bavaricus_T7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CTCCTTTATATAATGTATGGCCTATGAACAGGCATGGTAGGAACTGGA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ATGGAACTTGCTCAACCAGGATCATTCCTTGGCAGAGATCAGCTC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CTCGTAACCGCACACGCATTTCTTATAATCTTTTTCCTTGTTATACCTGTA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CCTTCGGAAACTTCCTCGTCCCATTAATACTCGGCGCCCCT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GCTAAATAACTTAAGATTTTGACTAATACCCTCATCTGTAATTCTATGCGTG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TGCTGTTGAAAAAGGAGCCGGTACTGGTTGAACAGTATACCCCCCATTA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GCTCATTCAGGCCCATCTGTCGACTTAGCTATTTTCTCTCTTCACTTAGCAGG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CCTCTATTCTAGGGGCGATTAACTTTATTACCACTATAATTAATATGCGT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AATGCGCCTAGAACGAATTCCATTATTTGTATGAGCTACTATTATTACAGTAGTA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CTAACTCTTCCTGTCCTGGCCGGAGCTATTACTATACTTCTAACCGACCGT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CGACCCTGCTGGAGGGGGTGACCCTGTCCTATACCAACACCTG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79_Lophochaeta_ignota_T6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CTATATATTCTTCGGCCTATGAGCGGGAATAGTCGGCACCGGT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CTAGAATTAGCTCAACCCGGATCATTCCTTGGTAGTGATCAA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CTTGTTACTGCCCATGGATTCCTTATAATTTTCTTCATGGTAATA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TGGTAACTGACTAGTCCCATTAATACTTGGTGCCCCAGATATAGCC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ATAAATAATTTAAGATTTTGATTAATACCCCCCTCTTTAATCCTTCTCGTA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GCCGTTGAAAAAGGTGCTGGAACAGGCTGAACAGTATATCCTCCATTAGCCGGG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CTCAGGACCATCCGTAGACCTAGCTATTTTCTCACTGCATTTAGCC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CTCAATTTTAGGTGCAATTAACTTTATTACGACTATAATTAACATG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CCTAGAACGCATTCCTCTATTTGTTTGATCCGTAATTATCACAGTAGTCC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TTAACACTACCAGTTCTAGCAGGGGCCATTACAATATTACTTACAGAC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TGACCCTGCTGGAGGTGGAGACCCTGTTTTATAT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80_Lophochaeta_ignota_T6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CTATATAATCTTCGGCCTATGAGCGGGAATAGTCGGCACCGGT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CTAGAATTAGCTCAACCCGGATCATTCCTTGGTAGTGATCAA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CTTGTTACTGCCCATGGATTCCTTATAATTTTCTTCATGGTAATA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TGGTAACTGACTAGTCCCATTAATACTTGGTGCCCCAGATATAGCC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ATAAATAATTTAAGATTTTGATTAATACCCCCCTCTTTAATCCTTCTCGTA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GCCGTTGAAAAAGGTGCTGGAACAGGCTGAACAGTATATCCTCCATTAGCCGGG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CTCAGGACCATCCGTAGACCTAGCTATTTTCTCACTGCATTTAGCC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CTCAATTTTAGGTGCAATTAACTTTATTACGACTATAATTAACATG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CCTAGAACGCATTCCTCTATTTGTTTGATCCGTAATTATCACAGTAGTCC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TTAACACTACCAGTTCTAGCAGGGGCCATTACAATATTACTTACAGAC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TGACCCTGCTGGAGGTGGAGACCCTGTTTTATAT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81_Lophochaeta_ignota_T6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CTATATATTCTTCGGCCTATGAGCGGGAATAGTCGGCACCGGT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CTAGAATTAGCTCAACCCGGATCATTCCTTGGTAGTGATCAA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CTTGTTACTGCCCATGGATTCCTTATAATTTTCTTCATGGTAATA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TGGTAACTGACTAGTCCCATTAATACTTGGTGCCCCAGATATAGCC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ATAAATAATTTAAGATTTTGATTAATACCCCCCTCTTTAATCCTTCTCGTA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GCCGTTGAAAAAGGTGCTGGAACAGGCTGAACAGTATATCCTCCATTAGCCGGG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CTCAGGACCATCCGTAGACCTAGCTATTTTCTCACTGCATTTAGCC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CTCAATTTTAGGTGCAATTAACTTTATTACGACTATAATTAACATG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CCTAGAACGCATTCCTCTATTTGTTTGATCCGTAATTATCACAGTAGTCC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TTAACACTACCAGTTCTAGCAGGGGCCATTACAATATTACTTACAGAC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TGACCCTGCTGGAGGTGGAGACCCTGTTTTATAT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82_Lophochaeta_ignota_T6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CTATATAATCTTCGGCCTATGAGCGGGAATAGTCGGCACCGGT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CTAGAATTAGCTCAACCCGGATCATTCCTTGGTAGTGATCAA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CTTGTTACTGCCCATGGATTCCTTATAATTTTCTTCATGGTAATA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TGGTAACTGACTAGTCCCATTAATACTTGGTGCCCCAGATATAGCC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ATAAATAATTTAAGATTTTGATTAATACCCCCCTCTTTAATCCTTCTCGTA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GCCGTTGAAAAAGGTGCTGGAACAGGCTGAACAGTATATCCTCCATTAGCCGGG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CTCAGGACCATCCGTAGACCTAGCTATTTTCTCACTGCATTTAGCC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CTCAATTTTAGGTGCAATTAACTTTATTACGACTATAATTAACATG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AATACGCCTAGAACGCATTCCTCTATTTGTTTGATCCGTAATTATCACAGTAGTCC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TTAACACTACCAGTTCTAGCAGGGGCCATTACAATATTACTTACAGAC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TGACCCTGCTGGAGGTGGAGACCCTGTTTTATAT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83_Nais_communis_N9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TACATTATATTTAATTCTAGGAGTATGAGCAGGAATAATCGGAACAGGGACAA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ATTGAATTAGCTCAACCCGGAGCCTTCTTAGGAAGAGACCAACTA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ATTAGTTACTGCACACGCGTTTTTAATAATTTTCTTTCTTGTTATACCTGTATT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ATTCGGAAACTGACTTCTACCTCTAATACTTGGT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TAATCTTAGGTTCTGATTACTCCCCCCATCATTAATTCTTTTAG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GGCCGTTGAAAAAGGAGCCGGAACAGGTTGAACTGTTTACCCACCA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GGCCCATGCAGGACCATCTGTAGACATGGCTATTTTCTCACTACATTTAGCC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ATCTATTTTAGGAGCAGTAAATTTTATTACAACAGTAATAAATATACGATGAAAC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CGATTAGAACGACTACCACTATTTGTATGAGCTGTAATACTTACTGTAATC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CTATCACTACCAGTTCTAGCAGGAGCAATTACTATACTATTAACAGACCGTAA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ATTCTTCGACCCCGCTGGAGGGGGAGACCCAATCT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84_Nais_stolci_pardalis_N12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TACACTATATCTAATTTTAGGAGTATGAGCAGGAATAGTAGGAACTGGTACAAG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ATTGAACTATCACAACCAGGATCATTTCTTGGAAGAGATCAA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CTCGTAACAGCCCACGCATTCTTAATAATTTTCTTCTTAGTA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GTTTGGAAACTGACTTCTTCCATTAATACTAGGTGCTGCTGATATG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CAACCTTAGATTTTGACTACTACCACCATCACTAATTCTATTAGTT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TGTAGAAAAAGGAGCCGGCACAGGATGAACAGTATATCCACCA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CCATGCTGGACCTTCAGTAGATATGGCTATTTTTTCACTTCAT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TTCTATTTTAGGAGCTGTAAACTTTATTACGACTGTAATAAACATGCGT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ATTAGAACGACTACCACTATTTGTATGAGCTGTATTCCTTACAGTAA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TCTTCCAGTTCTTGCCGGAGCTATTACAATGCTTCTAACAGAC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ATACTTCATTCTTCGACCCTGCTGGTGGTGGAGACCCGATCCTTTAC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85_Ophidonais_serpentina_N5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TACATTATATTTAATCTTAGGAGTATGAGCAGGAATAGTTGGTACAGGAACAA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GATTCGAATTGAACTAGCTCAACCAGGAGCTTTTCTAGGAAGA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CTAGTAACAGCACATGCGTTTTTAATAATTTTCTTTTTAGTT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CGGATTCGGAAACTGACTTCTTCCATTAATATTAGGTGCTCCAGATATG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TCTTAGATTCTGACTTCTACCACCATCATTAATTCTATTAA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GCCGTTGAAAAAGGTGCTGGAACAGGATGAACTGTATATCCTCCAT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TCACGCTGGACCTTCAGTTGACATGGCTATTTTTTCACTACATC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TTCTATTTTAGGTGCAGTTAACTTCATTACTACAGTAATAAAC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ACTTGAACGAGTACCATTATTTGTATGAGCTGTAACACTTACTGTAA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TTATCATTACCTGTATTAGCTGGTGCAATTACCATACTATTAACA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CGATCCTGCAGGAGGGGGAGACCCAATTTTATAC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86_Tubifex_tubifex_T12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CTATACATAATTTTCGGAATCTGAGCTGGTATGGTTGGAACTGGGACTAGG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CCTTGAACTCGCCCAACCTGGGTCCTTTTTAGGAAGAGAC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CCTGGTAACGGCTCACGCATTTTTAATAATCTTCTTCATGGTGATACCAATC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CTTCGGCAACTGACTAGTACCATTAATACTGGGGGCTCCAGACATGGCC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TTAAACAACTTAAGATTCTGACTCCTACCCCCATCATTAATCCTTTTAGTG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CGCCGTTGAAAAAGGCGCCGGAACTGGCTGAACTGTTTACCCTCCTCTAG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TCACTCTGGACCCTCAGTAGATTTAGCAATCTTTTCTCTACACTTAGCTGGT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TCAATCCTGGGTGCAATCAACTTCATTACTACAATAATCAAC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TATGCGACTAGAACGTATTCCTTTATTCGTATGATCAGTAATTATCACTGTAATTC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GCTTACACTTCCAGTTTTAGCTGGGGCTATCACAATACTTCTAACAGACCGG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ATTTTTCGATCCTGCTGGAGGGGGTGACCCTGTACTATATCAACAC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87_Lophochaeta_ignota_T6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CTATATAATCTTCGGCCTATGAGCGGGAATAGTCGGCACCGGT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CTAGAATTAGCTCAACCCGGATCATTCCTTGGTAGTGATCAA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CTTGTTACTGCCCATGGATTCCTTATAATTTTCTTCATGGTAATA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TGGTAACTGACTAGTCCCATTAATACTTGGTGCCCCAGATATAGCC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ATAAATAATTTAAGATTTTGATTAATACCCCCCTCTTTAATCCTTCTCGTA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GCCGTTGAAAAAGGTGCTGGAACAGGCTGAACAGTATATCCTCCATTAGCCGGG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CTCAGGACCATCCGTAGACCTAGCTATTTTCTCACTGCATTTAGCC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CTCAATTTTAGGTGCAATTAACTTTATTACGACTATAATTAACATG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CCTAGAACGCATTCCTCTATTTGTTTGATCCGTAATTATCACAGTAGTCC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TTAACACTACCAGTTCTAGCAGGGGCCATTACAATATTACTTACAGAC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TGACCCTGCTGGAGGTGGAGACCCTGTTTTATAT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88_Lophochaeta_ignota_T6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CTATATAATCTTCGGCCTATGAGCGGGAATAGTCGGCACCGGT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CTAGAATTAGCTCAACCCGGATCATTCCTTGGTAGTGATCAA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CTTGTTACTGCCCATGGATTCCTTATAATTTTCTTCATGGTAATA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TGGTAACTGACTAGTCCCATTAATACTTGGTGCCCCAGATATAGCC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ATAAATAATTTAAGATTTTGATTAATACCCCCCTCTTTAATCCTTCTCGTA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GCCGTTGAAAAAGGTGCTGGAACAGGCTGAACAGTATATCCTCCATTAGCCGGG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CTCAGGACCATCCGTAGACCTAGCTATTTTCTCACTGCATTTAGCC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CTCAATTTTAGGTGCAATTAACTTTATTACGACTATAATTAACATG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CCTAGAACGCATTCCTCTATTTGTTTGATCCGTAATTATCACAGTAGTCC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TTAACACTACCAGTTCTAGCAGGGGCCATTACAATATTACTTACAGAC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TGACCCTGCTGGAGGTGGAGACCCTGTTTTATAT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89_Lophochaeta_ignota_T6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CTATATAATCTTCGGCCTATGAGCGGGAATAGTCGGCACCGGT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CTAGAATTAGCTCAACCCGGATCATTCCTTGGTAGTGATCAA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CTTGTTACTGCCCATGGATTCCTTATAATTTTCTTCATGGTAATA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TGGTAACTGACTAGTCCCATTAATACTTGGTGCCCCAGATATAGCC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ATAAATAATTTAAGATTTTGATTAATACCCCCCTCTTTAATCCTTCTCGTA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GCCGTTGAAAAAGGTGCTGGAACAGGCTGAACAGTATATCCTCCATTAGCCGGG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CTCAGGACCATCCGTAGACCTAGCTATTTTCTCACTGCATTTAGCC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CTCAATTTTAGGTGCAATTAACTTTATTACGACTATAATTAACATG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CCTAGAACGCATTCCTCTATTTGTTTGATCCGTAATTATCACAGTAGTCC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TTAACACTACCAGTTCTAGCAGGGGCCATTACAATATTACTTACAGAC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TGACCCTGCTGGAGGTGGAGACCCTGTTTTATAT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90_Limnodrilus_hoffmeisteri_T18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CTTATATATAATCTTCGGCCTATGAGCCGGAATAGTGGGCACAGGAACAAG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CTAATTCGATTCGAATTAGCACAACCTGGTTCATTCCTCGGTAGAGATCAACTC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CTTAGTGACAGCCCACGGTTTCCTTATAATCTTCTTCATGGTAATACCAATT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CGGAAATTGACTAGTCCCCCTAATGCTAGGAGCTCCTGACATGGCC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CCTAAGATTTTGACTAATACCTCCATCACTCATTCTATTAG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CGCAGTCGAAAAGGGAGCGGGGACAGGGTGAACTGTATACCCCCCTCTAGCC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GGCGCACTCTGGGCCATCTGTGGATCTAGCAATCTTCTCTCTTCACTTAGCC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TCAATTCTAGGTGCCATTAACTTCATTACCACAATAATTAAT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AATGCGCCTAGAGCGCATTCCTCTATTTGTATGATCAGTAATCATTACAGTTGTC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TTACATTACCGGTTTTAGCGGGGGCAATCACCATACTTTTAACAGAC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ATTCTTCGATCCCTGCGGAGGGGGGGACCCGGTACTA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91_Limnodrilus_claparedianus_T22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TCTCTACATAATTTTCGGCCTTTGAGCCGGAATAGTCGGTACTGGAACAAG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TTTGAGTTAGCTCAACCCGGGTCATTCTTAGGCAGAGACCAG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TTAGTGACAGCCCACGGATTCTTAATAATTTTCTTTATGGTAATGCCAATC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GTGGATTTGGAAATTGACTAATTCCCTTAATACTTGGG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TTAAATAATCTCAGCTTTTGACTAATGCCACCATCGTTAATTCTATTAGTG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TGTAGAAAAAGGTGCTGGCACAGGTTGAACTGTATATCCGCCACTG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ACATTCGGGGCCATCTGTAGATTTAGCAATTTTCTCCCTTCATCTTGCT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TTCAATTCTAGGGGCAATTAACTTTATTACAACAATAATTAACATG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CCTCGAACGAATTCCATTATTCGTATGATCTGTAATTATTACTGTTATTC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TCTGACCCTTCCGGTACTTGCGGGGGCTATCACGATACTATTAACAGAC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GTTCTTCGACCCTGCGGGGGGGGGAGACCCTGTACTT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92_Nais_communis_N9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TACATTATATTTAATTCTAGGAGTATGAGCAGGAATAATCGGAACAGGGACAA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ATCGAATTAGCTCAACCCGGAGCCTTCTTAGGAAGAGATCAATTA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CTTAGTTACTGCACACGCGTTTTTAATAATTTTCTTTCTTGTT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ATTCGGAAATTGACTTCTACCTCTAATACTAGGT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TAATCTTAGATTCTGATTACTTCCGCCATCATTAATTCTTTTAG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GGCCGTTGAAAAAGGAGCCGGAACTGGTTGAACTGTTTACCCACCAT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CCATGCAGGACCATCAGTAGACATGGCTATTTTCTCATTACATTTAGCC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ATCTATTTTAGGAGCAGTTAATTTTATTACAACAGTAATAAATATG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CGATTAGAACGACTACCACTATTTGTATGAGCTGTAACACTTACTGTAATC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ATTACCAGTTCTAGCAGGAGCAATTACTATGCTATTAACAGACCGTAA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ATTCTTCGACCCAGCGGGAGGAGGAGACCCAATTC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93_Ophidonais_serpentina_N5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TACATTATATTTAATCTTAGGAGTATGAGCAGGAATAGTTGGTACAGGAACAA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GATTCGAATTGAACTAGCTCAACCAGGAGCTTTTCTAGGAAGA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CTAGTAACAGCACATGCGTTTTTAATAATTTTCTTTTTAGTT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CGGATTCGGAAACTGACTTCTTCCATTAATATTAGGTGCTCCAGATATG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TCTTAGATTCTGACTTCTACCACCATCATTAATTCTATTAA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GCCGTTGAAAAAGGTGCTGGAACAGGATGAACTGTATATCCTCCAT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TCACGCTGGACCTTCAGTTGACATGGCTATTTTTTCACTACATC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TTCTATTTTAGGTGCAGTTAACTTCATTACTACAGTAATAAAC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ACTTGAACGAGTACCATTATTTGTATGAGCTGTAACACTTACTGTAA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TTATCATTACCTGTATTAGCTGGTGCAATTACCATACTATTAACA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CGATCCTGCAGGAGGGGGAGACCCAATTTTATAC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94_Ophidonais_serpentina_N5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TACATTATATTTAATCTTAGGAGTATGAGCAGGAATAGTTGGTACAGGAACAA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GATTCGAATTGAACTAGCTCAACCAGGAGCTTTTCTAGGAAGA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CTAGTAACAGCACATGCGTTTTTAATAATTTTCTTTTTAGTT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CGGATTCGGAAACTGACTTCTTCCATTAATATTAGGTGCTCCAGATATG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TCTTAGATTCTGACTTCTACCACCATCATTAATTCTATTAA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GCCGTTGAAAAAGGTGCTGGAACAGGATGAACTGTATATCCTCCAT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TCACGCTGGACCTTCAGTTGACATGGCTATTTTTTCACTACATC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TTCTATTTTAGGTGCAGTTAACTTCATTACTACAGTAATAAAC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AATACGACTTGAACGAGTACCATTATTTGTATGAGCTGTAACACTTACTGTAA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TTATCATTACCTGTATTAGCTGGTGCAATTACCATACTATTAACA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CGATCCTGCAGGAGGGGGAGACCCAATTTTATAC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95_Tasserkidrilus_kessleri_T3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ACTATATATAATCTTTGGATTCTGAGCCGGAATAGTTGGTACTGGAAC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ATTCGATTTGAATTAGCCCAACCTGGGTCCTTCCTCGGCAGAGATCAACTC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CTAGTTACAGCCCATGCATTCTTAATAATTTTCTTCCTTGTTATGCCAGTCTT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ATTTGGCAATTGATTAGTTCCCTTAATACTAGGAGCTCCT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TTAAATAATTTAAGATTCTGACTACTACCCCCCTCCCTGATCCTACTAGTA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CGCCGTAGAAAAGGGGGCAGGAACAGGATGAACAGTTTATCCACCATTAGCTGG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CCATTCCGGCCCATCAGTAGACCTGGCTATTTTCTCTCTTCACCTGGCAG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TTCTATTTTAGGGGCAATTAATTTTATTACTACAATAATTAAT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CGTCTAGAACGTATCCCTCTATTTGTATGAGCAGTAATCCTGACAGTAA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CCTAACTCTCCCTGTCCTAGCAGGTGCTATTACTATACTCCTAACTGAC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ATTCTTTGACCCTGCTGGGGGTGGTGATCCTGTGCTATAT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96_Tasserkidrilus_kessleri_T3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ACTATATATAATCTTTGGATTCTGAGCCGGAATAGTTGGTACTGGAAC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ATTCGATTTGAATTAGCCCAACCTGGGTCCTTCCTCGGCAGAGATCAACTC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CTAGTTACAGCCCATGCATTCTTAATAATTTTCTTCCTTGTTATGCCAGTCTT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ATTTGGCAATTGATTAGTTCCCTTAATACTAGGAGCTCCT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TTAAATAATTTAAGATTCTGACTACTACCCCCCTCCCTGATCCTACTAGTA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CGCCGTAGAAAAGGGGGCAGGAACAGGATGAACAGTTTATCCACCATTAGCTGG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CCATTCCGGCCCATCAGTAGACCTGGCTATTTTCTCTCTTCACCTGGCAG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TTCTATTTTAGGGGCAATTAATTTTATTACTACAATAATTAAT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CGTCTAGAACGTATCCCTCTATTTGTATGAGCAGTAATCCTGACAGTAA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CCTAACTCTCCCTGTCCTAGCAGGTGCTATTACTATACTCCTAACTGAC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ATTCTTTGACCCTGCTGGGGGTGGTGATCCTGTGCTATAT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97_Tubifex_tubifex_T12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ATACATAATTTTCGGAATCTGAGCTGGTATGGTTGGAACTGGAACTAGG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CCTTGAACTTGCCCAACCCGGGTCCTTTTTAGGAAGA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CTGGTAACGGCTCATGCATTTTTAATAATCTTCTTCATGGTGATACCAATCTA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CTTCGGCAACTGACTAGTACCATTAATACTGGGGGCTCCAGACATGGCC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TTAAACAACTTAAGATTCTGACTCCTACCCCCATCATTAATCCTTTTAGTA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CGCCGTTGAAAAAGGCGCCGGAACTGGCTGAACTGTTTACCCCCCTCTAG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TCACTCTGGGCCCTCAGTAGATTTAGCAATCTTTTCTCTACACTTAGCTGGTG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TCAATCCTGGGTGCAATCAACTTCATTACCACAATAATCAAC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ATGCGACTAGAACGTATTCCTTTATTTGTATGATCAGTAATTATCACTGTAATTC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CTCACACTTCCAGTTTTAGCTGGGGCTATCACAATACTTCTAACAGACCGG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ATTTTTCGATCCTGCTGGAGGGGGTGACCCTGTACTATATCAACAC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98_Lophochaeta_ignota_T6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CTATATAATCTTCGGCCTATGAGCGGGAATAGTCGGCACCGGT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CTAGAATTAGCTCAACCCGGATCATTCCTTGGTAGTGATCAA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CTTGTTACTGCCCATGGATTCCTTATAATTTTCTTCATGGTAATA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TGGTAACTGACTAGTCCCATTAATACTTGGTGCCCCAGATATAGCC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ATAAATAATTTAAGATTTTGATTAATACCCCCCTCTTTAATCCTTCTCGTA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GCCGTTGAAAAAGGTGCTGGAACAGGCTGAACAGTATATCCTCCATTAGCCGGG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CTCAGGACCATCCGTAGACCTAGCTATTTTCTCACTGCATTTAGCC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CTCAATTTTAGGTGCAATTAACTTTATTACGACTATAATTAACATG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AATACGCCTAGAACGCATTCCTCTATTTGTTTGATCCGTAATTATCACAGTAGTCC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TTAACACTACCAGTTCTAGCAGGGGCCATTACAATATTACTTACAGAC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TGACCCTGCTGGAGGTGGAGACCCTGTTTTATAT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999_Limnodrilus_hoffmeisteri_T17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CCTATACATAATCTTTGGCCTTTGAGCAGGAATAGTAGGCACAGGA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ATTCGATTTGAGCTAGCACAACCCGGCTCATTTCTCGGTAGAGAC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CTAGTCACGGCTCACGGATTTTTAATAATTTTCTTTATAGTAATACCTATC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TGGAAATTGATTAGTGCCTTTAATACTTGGAGCACCTGATATG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GCTTAATAACCTAAGATTCTGACTAATGCCCCCATCACTAATTCTACTAGTC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TGCAGTTGAAAAAGGCGCAGGGACAGGGTGAACTGTATACCCCCCCTTA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TCATTCCGGGCCTTCTGTAGATCTGGCAATTTTTTCACTACACTTAGCA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ATCAATCCTGGGAGCAATTAACTTCATCACAACAATAATCAATATACGATGAAAG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CTTAGAGCGTATTCCTTTATTTGTGTGATCCGTAATCATCACAGTTATT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TTACCCTTCCAGTTCTTGCCGGAGCTATCACCATACTTTTAACAGAT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CTCATTCTTTGATCCGGCAGGTGGAGGCGATCCAGTTTTATAC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10_Uncinais_uncinata_N14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TACACTATACTTAATTTTAGGAGTATGAGCGGGAATAGTAGGAACTGGAACTAG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TATTCGAATTGAACTATCACAACCAGGATCATTTCTTGGAAGA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CTTGTAACAGCACATGCATTCTTAATAATTTTCTTCTTAGTAATA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TGGCAACTGACTTCTCCCATTAATACTAGGTGCTGCC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GATTAAATAATCTTAGATTTTGATTACTTCCACCATCATTAATTCTATTAGTT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AGTAGAAAAAGGTGCAGGAACAGGATGAACTGTATACCCACCA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TCACGCTGGCCCTTCTGTAGATATGGCTATTTTTTCACTACACTTAGCT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TTCTATTCTAGGAGCAGTTAATTTTATCACCACTGTAATAAATATACGTTGAAAC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ACTAGAACGACTTCCACTATTTGTTTGATCAGTATTCCTTACAGTAA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TTATCTCTTCCTGTACTTGCTGGTGCAATTACAATACTATTAACAGAT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CGATCCTGCTGGTGGTGGAGACCCTATTC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13_Limnodrilus_claparedianus_T22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TCTCTACATAATTTTCGGCCTTTGAGCCGGAATAGTCGGTACTGGAACAAG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TTTGAGTTAGCTCAACCCGGGTCATTCTTAGGCAGAGACCAG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TTAGTGACAGCCCACGGATTCTTAATAATTTTCTTTATGGTAATGCCAATC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GTGGATTTGGAAATTGACTAATTCCCTTAATACTTGGG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TTAAATAATCTCAGCTTTTGACTAATGCCACCATCGTTAATTCTATTAGTG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TGTAGAAAAAGGTGCTGGCACAGGTTGAACTGTATATCCGCCACTG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ACATTCGGGGCCATCTGTAGATTTAGCAATTTTCTCCCTTCATCTTGCT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TTCAATTCTAGGGGCAATTAACTTTATTACAACAATAATTAACATG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CCTCGAACGAATTCCATTATTCGTATGATCTGTAATTATTACTGTTATTC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TCTGACCCTTCCGGTACTTGCGGGGGCTATCACGATACTATTAACAGAC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GTTCTTCGACCCTGCGGGGGGGGGAGACCCTGTACTT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16_Limnodrilus_udekemianus_T2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CCTTTACTTTATCTTCGGCCTATGAGCCGGTATAGTTGGTACAGGTACC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TTTGAGCTAGCACAACCCGGATCATTCCTAGGCAGAGACCAACTC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GCTAGTAACAGCACATGGATTTCTAATAATCTTCTTCCTTGTAATA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CGGTAATTGATTAGTACCATTAATACTTGGGGCTCCTGAC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TTAAATAATCTAAGATTTTGATTAATACCTCCATCACTTATTCTACTTGTA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GCAGTGGAAAAAGGAGCTGGAACAGGATGAACTGTATACCCTCCATTAGCAG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GCCCATTCCGGACCTTCTGTAGATCTTGCTATTTTCTCTCTTCACCTGGCTG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CTCAATTCTAGGAGCTATCAACTTTATCACCACTATAATTAAT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AATACGACTCGAACGAATTCCTTTATTTGTGTGATCTGTAATTATCACTGTAGTC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CTAACTCTCCCTGTATTAGCAGGGGCAATTACAATGCTCCTAACA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ATTTTTTGATCCTGCCGGAGGAGGAGATCCTGTCCTA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17_Limnodrilus_hoffmeisteri_T17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CCTATACATAATCTTTGGCCTTTGAGCAGGAATAGTAGGCACAGGAACT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ATTCGATTTGAGCTAGCACAACCCGGCTCATTTCTCGGTAGAGAC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CTAGTCACGGCTCACGGATTTTTAATAATTTTCTTTATAGTAATACCTATC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ATTTGGAAATTGATTAGTGCCTTTAATACTTGGAGCACCTGATATG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GCTTAATAACCTAAGATTCTGACTAATGCCCCCATCACTAATTCTACTAGTC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TGCAGTTGAAAAAGGCGCAGGGACAGGGTGAACTGTATACCCCCCCTTA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TCATTCCGGGCCTTCTGTAGATCTGGCAATTTTTTCACTACACTTAGCA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ATCAATCCTGGGAGCAATTAACTTCATCACAACAATAATCAATATACGATGAAAG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CTTAGAGCGTATTCCTTTATTTGTGTGATCCGTAATCATCACAGTTATT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TTACCCTTCCAGTTCTTGCCGGAGCTATCACCATACTTTTAACAGAT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CTCATTCTTTGATCCGGCAGGTGGAGGCGATCCAGTTTTATAC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19_Lumbriculus_variegatus_LL2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TCTATATTTTATTCTTGGCGTCTGAGCCGGCATAGTAGGAGCAGGA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CCGAATTGAGCTCACACAACCAGGATCATTTCTAGGCAGAGATCAACTA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CATAGTTACCGCACATGCCTTTATTATAATTTTCTTTATAGTAATACCTA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CGGATTCGGAAATTGATTACTACCATTAATACTAGGTGCTCCAGAC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TCTTAGTTTTTGACTACTACCCCCTTCCCTAATTTTATTAGTAAG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TGCAGTAGAAAAAGGAGCAGGAACTGGATGAACTGTATACCCACCTCTAGCAA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ACACGCTGGACCTTCTGTAGATCTAGCTATCTTCTCCCTTCATTTAGCC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AATTCTAGGAGCCCTAAACTTTATTACAACTGTTATC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CGTCTAGAACGAATTCCTTTATTTGTATGAGCCGTAATAATTACAGTAATT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ATTATCCTTACCGGTATTAGCAGGAGCCATTACTATATTACTAACAGAT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CTCCTTCTTTGATCCAGCTGGGGGTGGAGACCCTGTCCTATAT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20_Henlea_perpusilla_E16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ACTATATTTCATTCTAGGCGTATGAGCCGGAATGATAGGAGCAGCCATAAG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ATTCGAATTGAACTAAGTCAACCAGGTTCATTCCTCGGAAGAGATCAACTC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ATTGTTACTGCACATGCATTTCTTATAATTTTTTTCCTAGTT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GTTCGGAAACTGACTTCTCCCATTAATACTGGGAGCCCCAGATATAGCT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GACTAAATAACATAAGATTTTGACTTCTTCCCCCATCACTTCTTCTTCTACTT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GCTGTGGAAAAAGGAGCCGGAACCGGCTGAACTGTATACCCCCCC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CGCTCATGCGGGCCCATCTGTAGACCTAGCCATTTTCTCCCTCCACTTAGCC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CTTAGGTGCAGTAAACTTTATCACTACTGTTATTAACATACGT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TCACCTAGAACGAATTCCCCTATTTGTATGAGCTGTAACAATTACAGTAGTC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CTTATCTTTACCAGTGTTAGCCGGAGCAATTACTATACTACTAACTGAC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ATCCTTTTTCGACCCAGCTGGAGGAGGTGACCCAATTCTATATCAACAC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21_Achaeta_sp_E7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ATACTTTATCCTCGGAATATGAGCTGGCATAATAGGTGCAGCT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CATTCGATTTGAACTAAGTCAACCCGGATCATTTTTAGGGAGAGAC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CATTGTAACAGCACATGCATTCTTAATAATTTTCTTTCTTGTAATA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AGGATTTGGAAATTGACTCATTCCATTAATACTTGGAGCTCCAGATATAGCT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TTAAATAATATAAGATTCTGATTACTTCCACCATCCCTCATATTACTTCTT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GCTGTAGAAAAAGGTATAGGAACAGGATGAACAGTATATCCTCCTTTAG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TTGCTCATGCAGGACCATCTGTAGATTTAGCCATTTTCTCTCTTCACTTAGCA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ATCAATTCTAGGAGCAGTAAATTTCATTACTACTGTAATTAATATA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TATACGACTAGAACGAATTCCACTATTTGTATGAGCTATAATAATCACAGTAGCC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TTTAGCACTACCAGTCCTAGCTGGCGCAATTACTATGCTTCTTACTGAT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ACACATCATTCTTTGATCCAGCTGGTGGAGGTGACCCTATTC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22_Nais_elinguis_N4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TACATTATACTTAATTCTAGGAGTATGAGCGGGAATAGTTGGAACTGGAACAA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ATTGAACTTGCTCAACCAGGAGCCTTCCTCGGAAGAGACCAACTC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CCTAGTTACAGCTCATGCATTTTTAATAATTTTCTTTCTTGTAATG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ATTCGGAAATTGACTTCTACCACTAATACTTGGAGCCCCA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TTAAATAATCTAAGATTTTGATTACTACCACCATCATTAATTCTACTAA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CGCAGTTGAAAAAGGTGCAGGAACAGGATGAACTGTTTACCCTCCAT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TGCTGGACCATCAGTTGACATGGCTATTTTTTCTCTTCAT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ATCTATTTTAGGTGCAGTAAATTTTATTACTACAGTAATAAATATACGATGAAAC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CGATTAGAACGTTTACCTTTATTTGTATGAGCTGTATTCCTTACTGTAATT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CTATCGCTACCAGTATTAGCTGGCGCTATTACAATACTTCTTACAGACCGTAA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TGATCCAGCAGGAGGAGGAGATCCGATTCTT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26_Nais_stolci_pardalis_N12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TACACTATATCTAATTTTAGGAGTATGAGCAGGAATAGTAGGAACTGGTACAAG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ATTGAACTATCACAACCAGGATCATTTCTTGGAAGAGATCAAC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CTCGTAACAGCCCACGCATTCTTAATAATTTTCTTCTTAGTA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GTTTGGAAACTGACTTCTTCCATTAATACTAGGTGCTGCTGATATG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CAACCTTAGATTTTGACTACTACCACCATCACTAATTCTATTAGTT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TGTAGAAAAAGGAGCCGGCACAGGATGAACAGTATATCCACCA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CCATGCTGGACCTTCAGTAGATATGGCTATTTTTTCACTTCAT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TTCTATTTTAGGAGCTGTAAACTTTATTACGACTGTAATAAACATGCGT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ATTAGAACGACTACCACTATTTGTATGAGCTGTATTCCTTACAGTAA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TCTTCCAGTTCTTGCCGGAGCTATTACAATGCTTCTAACAGAC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ATACTTCATTCTTCGACCCTGCTGGTGGTGGAGACCCGATCCTTTAC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27_Ophidonais_serpentina_N5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TACATTATATTTAATCTTAGGAGTATGAGCAGGAATAGTTGGTACAGGAACAA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GATTCGAATTGAACTAGCTCAACCAGGAGCTTTTCTAGGAAGA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CTAGTAACAGCACATGCGTTTTTAATAATTTTCTTTTTAGTT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CGGATTCGGAAACTGACTTCTTCCATTAATATTAGGTGCTCCAGATATG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TAATCTTAGATTCTGACTTCTACCACCATCATTAATTCTATTAA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GCCGTTGAAAAAGGTGCTGGAACAGGATGAACTGTATATCCTCCAT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TCACGCTGGACCTTCAGTTGACATGGCTATTTTTTCACTACATC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TTCTATTTTAGGTGCAGTTAACTTCATTACTACAGTAATAAAC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ACTTGAACGAGTACCATTATTTGTATGAGCTGTAACACTTACTGTAA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TTATCATTACCTGTATTAGCTGGTGCAATTACCATACTATTAACA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CTCATTCTTCGATCCTGCAGGAGGGGGAGACCCAATTTTATAC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28_Enchytraeus_buchholzi_E17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ATTATATTTTATTCTAGGAGTGTGGGCCGGAATAATAGGAGCAGCTATAAG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ATTGAACTTAGACAACCTGGATCATTCTTAGGAAGAGATCAACTA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ATTGTAACAGCACATGCATTTCTAATAATTTTCTTCTTAGTTATA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CTTTGGTAACTGATTACTCCCATTAATATTGGGGGCCCCTGATATGGCC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CAATATAAGATTTTGATTACTTCCCCCAGCACTTATACTGCTTT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AGCAGTAGAAAAAGGGGCAGGTACAGGATGAACTGTGTACCCTCCTCTAGCC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TCGCACATGCAGGCCCATCAGTTGACCTAGCAATTTTTTCTCTTCATTTAGCA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CATCAATTTTAGGAGCTGTAAATTTCATCACTACAGTTATTAATATGCGA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ACTTACACTAGAACGAATTCCCCTTTTCGTTTGAGCAGTTACAATTACAGTAGTGT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CCTATCTTTACCAGTACTAGCTGGAGCAATTACTATGCTACTAACCGAT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ATTTTTCGACCCGGCTGGTGGTGGAGACCCAATTCTCTAC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29_Nais_christinae_N1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TACACTTTATCTAATTTTAGGAGTATGAGCAGGAATAGTAGGAACCGGAACAAG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TATTCGAATTGAATTATCACAACCAGGATCATTTCTTGGAAGA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CTTGTAACAGCACATGCATTCTTAATAATTTTCTTCTTAGTAATACCT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GTTCGGAAACTGACTTCTTCCACTAATACTAGGAGCTGCTGATATG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GATTAAACAATCTTAGATTTTGATTACTACCACCTTCATTAATTCTATTAATTTCG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GCAGTAGAAAAAGGTGCAGGAACTGGATGAACTGTATACCCTCCTCTAT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TCATGCTGGGCCTTCAGTAGATATGGCTATTTTCTCACTTCAT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TTCTATTCTTGGAGCAGTAAATTTTATTACAACTGTAATAAACATACGTTGAAAC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GCGATTAGAACGACTTCCATTATTTGTATGAGCAGTATTTCTTACAGTAATT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CTATCTCTCCCAGTTCTTGCTGGGGCAATCACCATATTACTAACA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CACTTCATTCTTTGATCCTGCTGGTGGTGGAGATCCAATTT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30_Nais_communis_N9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TACATTATATTTAATTCTAGGAGTATGAGCAGGAATAATCGGAACAGGGACAA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ATTGAATTAGCTCAACCCGGAGCCTTCTTAGGAAGAGACCAACTA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ATTAGTTACTGCACACGCGTTTTTAATAATTTTCTTTCTTGTTATACCTGTATT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ATTCGGAAACTGACTTCTACCTCTAATACTTGGT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TAATCTTAGGTTCTGATTACTCCCCCCATCATTAATTCTTTTAG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GGCCGTTGAAAAAGGAGCCGGAACAGGTTGAACTGTTTACCCACCA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GGCCCATGCAGGACCATCTGTAGACATGGCTATTTTCTCACTACATTTAGCC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ATCTATTTTAGGAGCAGTAAATTTTATTACAACAGTAATAAATATACGATGAAAC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ACGATTAGAACGACTACCACTATTTGTATGAGCTGTAATACTTACTGTAATC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CTATCACTACCAGTTCTAGCAGGAGCAATTACTATACTATTAACAGACCGTAA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ATTCTTCGACCCCGCTGGAGGGGGAGACCCAATCT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31_Lumbriculidae_sp_LL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TTATATTTCATCTTAGGAGTTTGAGCTGGAATAGTAGGAGCAGGA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GTTGAATTAACACAACCAGGATCATTTTTAGGAAGT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TACGGCTCACGCCTTTATTATAATTTTCTTTATAGTTATACCTA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TGGTAACTGAATATTACCATTAATATTAGGAGCACCAGATATG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CAACCTAAGATTTTGGTTACTCCCGCCTTCTTTAACTTTATTA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TGCAGTTGAAAAGGGAGCCGGCACAGGATGAACAGTTTATCCA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TGCAGGTCCATCAGTAGACCTAGCAATCTTTTCACTACATCTAGCT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TCTAGGAGCTATTAACTTTATTACTACGGTAATT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CCGACTTGAACGAGTTCCATTATTTGTATGAGCAGTAACAATTACAGTTGT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ATTACCAGTACTAGCTGGGGCAATCACTATACTTCTTACAGAT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ACATTTTTCGATCCGGCTGGTGGTGGAGACCCAGTAT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32_Psammoryctides_barbatus_T8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TACTTTATATTTAATTTTTGGCTTATGAGCTGGGATGGTAGGAACTGGGACTAG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TATAGAACTCGCTCAACCAGGATCATTCCTTGGAAGAGACCAG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ACTAGTAACAGCACATGCTTTTCTAATAATCTTCTTCCTAGTAATACCC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GTTTGGTAATTGACTTCTACCTTTAATACTTGGGGCACCAGATATAGCT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CCTAAACAATTTAAGATTTTGATTATTACCTCCATCCCTTATTCTTCTAG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TGCTGTTGAAAAAGGTGCTGGAACAGGATGAACAGTATATCCACCACTAGCTGG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GGCACACTCTGGCCCTTCTGTAGACCTGGCTATTTTCTCTCTTCATTTAGCT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GCATCTATTTTAGGAGCTATTAATTTTATTACTACTATAATTAATATACGG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TATACGATTAGAGCGAATTCCTTTATTTGTGTGAGCTGTAATCATTACAGTAG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TTAACCCTTCCAGTATTAGCCGGTGCAATTACTATACTACTAACG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ATTCTTTGATCCTGCTGGTGGTGGGGATCCTGTTCTTTAT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33_Stylodrilus_heringianus_LL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TTATATTTCATCTTAGGAGTTTGAGCTGGAATAGTAGGAGCAGGA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TAATTCGAGTTGAATTAACACAACCAGGATCATTTTTAGGAAGT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TGTTACGGCCCACGCCTTTATTATAATTTTCTTTATAGTTATACCTA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CTTTGGTAACTGAATATTACCATTAATATTAGGA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CAACCTAAGATTTTGGTTACTCCCGCCTTCTTTAACTTTATTAGTAG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GGCTGCAGTTGAAAAGGGAGCCGGCACAGGATGAACAGTTTATCCA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TCATGCAGGTCCATCAGTAGACCTAGCAATCTTTTCACTACATCTAGCT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CTCCATTCTAGGAGCTATTAACTTTATTACTACGGTAATT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CCGACTTGAACGAGTTCCATTATTTGTATGAGCAGTAACAATTACAGTTGT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TTATCGTTACCAGTACTAGCTGGGGCAATCACTATACTTCTTACAGATCGAAAC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ACATTTTTCGATCCGGCTGGTGGTGGAGACCCAGTATTATAT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37_Pristina_jenkinae_P1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TCTATATTTATCTTCGGGTGTATGAGCAGGAATAGTTGGAACCGGAAC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CATTCGAGTTGAATTAGCTCAACCAGGCTCATTTCTCGGAAGGGACCAACTT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CTTGTTACTGCACATGCATTCCTAATAATTTTCTTTCTAGTAATG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AGGATTCGGTAATTGACTTCTTCCATTAATACTAGGAGCACCAGACATG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AAACAACATAAGATTTTGACTACTTCCCCCTGCACTAATTATACTAGTAG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GCAGTTGAAAAGGGGGCAGGAACAGGGTGAACAGTATATCCCCCACTT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TTGCTCATGCAGGACCATCTGTAGACATAGCAATTTTTTCTCTTCATC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ATCAATCCTAGGGGCAGTAAACTTTATCTCAACTGTCCTAAATATACGAACT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ACTAGAACGAATTCCTCTATTTGTATGAGCTGTATTCTTAACAGTAATCC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TCTGTCACTTCCAGTACTAGCAGGAGCAATTACCATACTTCTTACTGATCGT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TTCATTCTTTGACCCAGCTGGGGGTGGTGACCCAATCCTATATCAACATCTAT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38_Nais_alpina_N8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TACACTATATTTAATTTTAGGAGTATGAGCAGGAATAGTGGGAACTGGAACAAG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TATTCGAATTGAACTATCACAACCAGGATCATTTCTTGGAAGAGATCAACTA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CTTGTAACAGCACATGCATTCTTAATAATTTTCTTCTTGGTAATACCAGTATT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GGGGTTTGGAAACTGACTTCTTCCATTAATACTAGGTGCTGCCGATATAGCA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TAATCTTAGATTTTGATTGCTACCACCATCATTAATTTTATTAATT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GCTGTAGAAAAAGGTGCTGGAACAGGATGAACTGTTTATCCG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ACATGCCGGACCTTCTGTAGATATGGCTATTTTTTCACTTCAT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ATCTATTTTAGGAGCAGTAAATTTTATTACTACAGTAATA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ACTAGAACGGCTACCATTATTTGTTTGAGCAGTATTTCTTACAGTAA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TTATCTCTTCCAGTACTTGCTGGAGCAATTACAATACTATTAACA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ATACTTCATTTTTTGATCCTGCTGGAGGTGGGGATCCAATCTTATAT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39_Nais_pseudobtusa_N13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TACACTATATTTAATTTTAGGAGTATGAGCAGGAATAGTAGGAACTGGAACTAG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TATTCGAATTGAACTATCACAACCAGGATCATTCCTTGGAAGA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CTTGTAACAGCACATGCATTCTTAATAATTTTCTTCTTAGTAATA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AGGATTCGGTAACTGACTGCTTCCACTAATACTAGGTGCTGCC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TTAAACAATCTTAGATTTTGACTTCTTCCACCATCATTAATTCTATTAGTT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CGCTGTAGAAAAAGGTGCGGGAACAGGATGAACTGTATATCCACCTCTAT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GCGCACGCTGGACCTTCTGTTGATATGGCTATTTTTTCACTTCATTTAGCT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TTCTATTTTAGGAGCAGTAAATTTTATCACTACTGTAATAAATATACGATGAAAT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AATACGATTAGAACGACTTCCACTGTTTGTATGAGCTGTATTTCTTACAGTAA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CTTTCTCTTCCAGTTCTTGCTGGTGCAATTACTATACTATTAACTGAT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ATACTTCATTCTTCGATCCTGCTGGAGGTGGAGATCCAATTCTATAT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41_Chaetogaster_diastrophus_N15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TCTATACTTAATTTTAGGAGTTTGAGCAGGAATAATTGGTACAGGAACTAGA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ATTGAACTATCACAACCAGGATCATTCCTTGGGAGA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CTAGTTACAGCCCATGCATTCCTAATAATTTTCTTCTTAGTGATACCAGTATTC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ATTCGGAAACTGACTTCTTCCTCTAATACTAGGTGCTCCAGATATG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CTTAATAATTTAAGATTTTGACTTTTACCTCCATCACTAATTTTACTTATT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GCGGTGGAAAAAGGAGCAGGAACAGGATGAACTGTATACCCTCCTCTAT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GCCCATGCAGGACCGTCCGTAGACATGGCTATTTTTTCTCTTCACTTAGCA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ATCTATTTTAGGAGCAGTGAATTTTATTACAACTGTAATTAACATACGATGAAAC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ACGACTAGAACGACTTCCTCTATTTGTATGAGCAGTATTCTTAACAGTCATTCT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CTTTCTCTTCCAGTACTTGCCGGAGCTATTACTATACTATTAACAGAT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TTCTTTCTTTGATCCAGCTGGTGGTGGTGACCCTATTCTATACCAACATC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43_Cernosvitoviella_minor_E8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ACTTTACTTTATTTTAGGGGTATGAGCAGGAATACTAGGAGCTGCTATAAG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AATTCGAATTGAACTAAGACAACCTGGCTCATTCCTAGGGAGAGATCAA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TATCGTTACAGCACATGCATTCTTAATAATTTTTTTCTTAGTAATACCA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AGGGTTTGGGAACTGACTTTTACCATTAATATTAGGGGCCCCAGACATGGCCTTT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GATTAAACAACATAAGATTTTGACTCCTACCTCCATCATTAATACTATTAGTATCT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AGCTGTAGAAAAAGGGGCCGGCACTGGATGAACAGTGTACCCCCCTCTTTCT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TTAGCACATGCTGGGCCATCAGTAGATTTAGCAATTTTTTCTCTTCATCTTGCAGGA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CTTCAATTCTTGGAGCTGTAAACTTTATTACTACAGTAGTGAATATACGTTGAC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TTCGGCTAGAACGAATTCCCCTATTTGTATGAGCAGTAGTTATTACAGTAGTTC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TTTATCTCTACCAGTACTAGCAGGAGCAATTACTATACTATTAACAGACCGAAAT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ATTCTTTGATCCGGCAGGAGGAGGAGATCCTATTTTATACCAA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47_Limnodrilus_claparedianus_T22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CACTCTCTACATAGTTTTCGGCCTTTGAGCCGGAATAGTTGGTACTGGGACAAG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AATTCGATTTGAACTAGCTCAACCCGGATCATTTTTAGGCAGGGACCAGTTATAT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ACTTTAGTGACAGCCCACGGATTCTTAATAATTTTCTTTATAGTGATGCCCATC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TGGGTTCGGAAATTGATTAATTCCCTTAATACTTGGGGCACCAGATATAGCA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GATTAAATAATCTCAGCTTTTGACTAATGCCACCATCATTAATTCTATTAGTATCA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TGCTGTAGAAAAAGGTGCCGGCACAGGTTGAACTGTATATCCACCCCTGGCA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TTAGCACATTCAGGGCCATCTGTAGATTTAGCAATTTTCTCCCTTCATCTTGCTGGT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GCTTCAATTCTAGGGGCAATTAACTTTATTACAACAATAATTAACATACGATGAAA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TGCGCCTCGAACGAATTCCATTATTTGTATGATCTGTAATTATTACTGTTATTCTA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TCTAACCCTTCCAGTACTTGCGGGAGCTATCACGATGCTATTAACAGACCGAAAT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AATACATCATTCTTCGACCCTGCGGGGGGAGGAGACCCTGTACTTTATCAGCAC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&gt;1048_Helodrilus_oculatus_LC4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---AACCTTATATTTTATCCTTGGTGTTTGAGCCGGCATAGTAGGAGCTGGCATAAG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CATTCGAATTGAACTAAGACAACCGGGAGCCTTCCTGGGAAGAGATCAACTTTAC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CAATTGTTACAGCTCATGCATTCGTAATAATCTTCTTCCTTGTTATGCCCGTATTTA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GAGGATTTGGAAATTGGCTTCTTCCATTAATACTGGGTGCCCCTGATATGGCGTTCC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CCGACTAAATAACATAAGATTTTGACTACTTCCCCCCTCATTAATCCTCTTAGTTTCCT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GCAGCAGTAGAAAAAGGAGCAGGAACCGGCTGAACAATGTATCCACCTTTAGCCAGAAA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CTTGCCCACGCAGGTCCCTCAGTAGATTTAGCCATTTTTTCCCTACACTTAGCAGGGGC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TCTTCAATTCTCGGGGCCATCAATTTTATTACAACAGTTATCAACATACGATGAAGAGG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lastRenderedPageBreak/>
        <w:t>TCTACGTCTAGAACGTATTCCTTTATTCGTCTGAGCCGTTGTAATTACGGTAGTACT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ACTCCTATCTCTTCCAGTGCTGGCAGGGGCAATTACTATGCTCCTCACAGACCGAAACC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AATACCTCTTTCTTTGACCCTGCTGGAGGGGGGGATCCTATCTTATACCAACATTTATT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  <w:r w:rsidRPr="009E24A5">
        <w:rPr>
          <w:lang w:val="en-US"/>
        </w:rPr>
        <w:t>T--------------------------------------------</w:t>
      </w:r>
    </w:p>
    <w:p w:rsidR="00671272" w:rsidRPr="009E24A5" w:rsidRDefault="00671272" w:rsidP="00671272">
      <w:pPr>
        <w:spacing w:after="0" w:line="240" w:lineRule="auto"/>
        <w:rPr>
          <w:lang w:val="en-US"/>
        </w:rPr>
      </w:pPr>
    </w:p>
    <w:p w:rsidR="00671272" w:rsidRPr="009E24A5" w:rsidRDefault="00671272" w:rsidP="00671272">
      <w:pPr>
        <w:spacing w:after="0" w:line="240" w:lineRule="auto"/>
        <w:contextualSpacing/>
        <w:jc w:val="both"/>
        <w:rPr>
          <w:b/>
          <w:lang w:val="en-US"/>
        </w:rPr>
      </w:pPr>
      <w:r w:rsidRPr="009E24A5">
        <w:rPr>
          <w:b/>
          <w:lang w:val="en-US"/>
        </w:rPr>
        <w:t>ITS2 sequences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&gt;348 _Limnodrilus_udekemianus_T23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AAGAACGCAGCCAGCTGCGTGAATTAATGTGAATTGCAGGACACATTGAAC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ATCGATATCTTGAACGCACATTGCGGGCCTCGGGCAATCCCGAGGCCACGCCTGTCTCAG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GGTCGGTTTAACATATCAATCGTCGGTCGTCCTCAG---AATGCCGACG--CATTGGATC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GTCGTGGCGAGCGGGTGAATGGTACCTTGACCGGGGTTCGAGCGGTGATGTTTTGCGAGC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AGAGCGATTCAGCGTGCA----TTCGCAAACGTCACCGTCTCGAGCTGCCTGCCGCCGCG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TCGTCCGAAGAACAGACGGGACCGCCGCGT-GA--CCACGCCGGCCGCACGTTCTAAGTC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CGCCAGCCGGTGGA-------CGGGGACGGCGACT---------------------CGGA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AGTCGAAATAC-----GATGTCTGCCGTCGCCC-GTCG-TGGCG-----GT-ACGG-TCG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GCGTCGGTCGCGCAATGGACCCACGAAGCTC--------TGCGAACGCGTTAGTACGT-C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GGACTCTCGCGAGTCCGTTCGTGCGC-----------------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------------------------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------------------------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----------------------------------------G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CGTTCATAGACTTCGACCTGAGATCAGACGAGATTACCCGCTGAATTTAAGCATA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&gt;929_Limnodrilus_udekemianus_T23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------------ATTAATGTGAAATGCAG-ACACATTGAAC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ATCGA-ATCT-GAACGCACAT-GCGG-CCTCGGGCAATCCCGAGGCCACGCCTGTCTCAG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GGTCGGTTTAACATATCAATCGTCGGTCGTCCTCAG---AATGCCGACG--CATTGGATC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GTCGTGGCGAGCGGGTGAATGGTACCTTGACCGGGGTTCGAGCGGTGATGTTTTGCGAGC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AGAGCGATTCAGCGTGCA----TTCGCAAACGTCACCGTCTCGAGCTGCCTGCCGCCGCG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TCGTCCGAAGAACAGACGGGACCGCCGCGT-GA--CCACGCCGGCCGCACGTTCTAAGTC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CGCCAGCCGGTGGA-------CGGGGACGGCGACT---------------------CGGA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AGTCGAAATAC-----GATGTCTGCCGTCGCCC-GTCG-TGGCG-----GT-ACGG-TCG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GCGTCGGTCGCGCAATGGACCCACGAAGCTC--------TGCGAACGCGTTAGTACGT-C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GGACTCTCGCGAGTCCGTTCGTGCGC-----------------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------------------------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------------------------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----------------------------------------G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CGTTCATAGACTTCGACCTGAGATCAGACGAGATTACCCGCTGAATTTAAGCATAT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&gt;688_Marionina_sp_E11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CCAGCTGCGTGAATTAATGTGAATTGCAGGACACATTGAAC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ATCGATATCTTGAACGCATATTGCGG-CCTCGGGCATTCCCGAGGCCACGCCTGTCTCAG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GGTCGGTTACACGTCAATCGCGAAGCCGCTCTCCGGTATGGCTCGCGCAGTGGCGGTCGC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AGGGTTCGCCCT----------------TCGTCCGCTCAAGCA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GAG---------------------------------ACGGGTTCAAC---TCGA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TCGTCGG--------------------------------CGAT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---CGGGACGGTGACTCGACGACTTGTGCGCCGCACCGCAT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CTCCCGGTCGC-----GATCGAGGC------------------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--GAACCGAACACATCTAACACTGACTTCGACCTGAGA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TCAGACGAGATTA-CCC--------------------------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------------------------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------------------------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------------------------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---------------------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lastRenderedPageBreak/>
        <w:t>&gt;689_Marionina_sp_E11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CCAGCTGCGTGAATTAATGTGAATTGCAGGACACATTGAAC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ATCGATATCTTGAACGCATATTGCGG-CCTCGGGCATTCCCGAGGCCACGCCTGTCTCAG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GGTCGGTTACACGTCAATCGCGAAGCCGCTCTCCGGTATGGCTCGCGCAGTGGCGGTCGC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AGGGTTCGCCCT----------------TCGTCCGCTCAAGCA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GAG---------------------------------ACGGGTTCAAC---TCGA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TCGTCGG--------------------------------CGAT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---CGGGACGGTGACTCGACGACTTGTGCGCCGCACCGCAT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CTCCCGGTCGC-----GATCGAGGC------------------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--GAACCGAACACATCTAACACTGACTTCGACCTGAGA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TCAGACGAGATTA-CCCGCTGA----ATT--------------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------------------------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------------------------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------------------------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---------------------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&gt;690_Marionina_sp_E11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-----------------------------------TTGAAC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ATCGATATCTTGAACGCATATTGCGGGCCTCGGGCATTCCCGAGGCCACGCCTGTCTCAG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GGTCGGTTACACGTCAATCGCGAAGCCGCTCTCCGGTATGGCTCGCGCAGTGGCGGTCGC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AGGGTTCGCCCT----------------TCGTCCGCTCAAGCA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GAG---------------------------------ACGGGTTCAAC---TCGA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TCGTCGG--------------------------------CGAT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---CGGGACGGTGACTCGACGACTTGTGCGCCGCACCGCAT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CTCCCGGTCGC-----GATCGAGGC------------------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--GAACCGAACACATCTAACACTGACTTCGACCTGAGA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TCAGACGAGATTA-CCCGCTGA----ATT--------------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------------------------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------------------------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------------------------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---------------------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&gt;695_Marionina_sp_E11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GCCAGCTGCGTGAATTAATGTGAATTGCAGGACACATTGAAC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ATCGATATCTTGAACGCATATTGCGG-CCTCGGGCATTCCCGAGGCCACGCCTGTCTCAG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GGTCGGTTACACGTCAATCGCGAAGCCGCTCTCCGGTATGGCTCGCGCAGTGGCGGTCGC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AGGGTTCGCCCT----------------TCGTCCGCTCAAGCA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GAG---------------------------------ACGGGTTCAAC---TCGA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TCGTCGG--------------------------------CGAT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---CGGGACGGTGACTCGACGACTTGTGCGCCGCACCGCAT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CTCCCGGTCGC-----GATCGAGGC------------------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--GAACCGAACACATCTAACACTGACTTCGACCTGAGA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TCAGACGAGATTA-CCCGCTGA----ATT--------------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------------------------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------------------------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------------------------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----------------------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&gt;697_Marionina_sp_E11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------------GCCAGCTGCGTGAATTAATGTGAATTGCAGGACACATTGAAC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ATCGATATCTTGAACGCATATTGCGGGCCTCGGGCATTCCCGAGGCCACGCCTGTCTCAG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GGTCGGTTACACGTCAATCGCGAAGCCGCTCTCCGGTATGGCTCGCGCAGTGGCGGTCGC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AGGGTTCGCCCT----------------TCGTCCGCTCAAGCA-----------------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------GAG---------------------------------ACGGGTTCAAC---TCGA</w:t>
      </w:r>
    </w:p>
    <w:p w:rsidR="00671272" w:rsidRPr="009E24A5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9E24A5">
        <w:rPr>
          <w:lang w:val="en-US"/>
        </w:rPr>
        <w:t>TCGTCGG--------------------------------CGAT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lastRenderedPageBreak/>
        <w:t>----------------------CGGGACGGTGACTCGACGACTTGTGCGCCGCACCGCAT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CTCCCGGTCGC-----GATCGAGGC----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GAACCAAACACATCTAACACTGACTTCGACCTGAGA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TCNGACGAGATTA-CCC------------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--------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--------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--------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-----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&gt;699_Marionina_sp_E11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GCCAGCTGCGTGAATTAATGTGAATTGCAGGACACATTGAAC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ATCGATATCTTGAACGCATATTGCGGGCCTCGGGCATTCCCGAGGCCACGCCTGTCTCAG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GGTCGGTTACACGTCAATCGCGAAGCCGCTCTCCGGTATGGCTCGCGCAGTGGCGGTCGC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AGGGTTCGCCCT----------------TCGTCCGCTCAAGCA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GAG---------------------------------ACGGGTTCAAC---TCGA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TCGTCGG--------------------------------CGAT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-CGGGACGGTGACTCGACGACTTGTGCGCCGCACCGCAT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CTCCCGGTCGC-----GATCGAGGC----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GAACCGAACACATCTAACACTGACTTCGACCTGAGA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TCAGACGAGATTA-CCCGGTGA----ATT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--------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--------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--------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-----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&gt;701_Marionina_sp_E11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ACGCNGCCAGCTGCGTGAATTAATGTGAATTGCAGGACACATTGAAC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ATCGATATCTTGAACGCATATTGCGG-CCTCGGGCATTCCCGAGGCCACGCCTGTCTCAG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GGTCGGTTACACGTCAATCGCGAAGCCGCTCTCCGGTATGGCTCGCGCAGTGGCGGTCGC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AGGGTTCGCCCT----------------TCGTCCGCTCAAGCA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GAG---------------------------------ACGGGTTCAAC---TCGA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TCGTCGG--------------------------------CGAT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-CGGGACGGTGACTCGACGACTTGTGCGCCGCACCGCAT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CTCCCGGTCGC-----GATCGAGGC----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GAACCGAACACATCTAACACTGACTTCGACCTGAGA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TCAGACGAGATTA-CCCGCTGA----A--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--------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--------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--------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-----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&gt;702_Marionina_sp_E11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CCAGCTGCGTGAATTAATGTGAATTGCAGGACACATTGAAC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ATCGATATCTTGAACGCATATTGCGG-CCTCGGGCATTCCCGAGGCCACGCCTGTCTCAG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GGTCGGTTACACGTCAATCGCGAAGCCGCTCTCCGGTATGGCTCGCGCAGTGGCGGTCGC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AGGGTTCGCCCT----------------TCGTCCGCTCAAGCA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GAG---------------------------------ACGGGTTCAAC---TCGA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TCGTCGG--------------------------------CGAT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-CGGGACGGTGACTCGACGACTTGTGCGCCGCACCGCAT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CTCCCGGTCGC-----GATCGAGGC----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GAACCGAACACATCTAACACTGACTTCGACCTGAGA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TCAGACGAGATTA-CCCGCTGA----ATTTAA---GC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--------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--------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--------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lastRenderedPageBreak/>
        <w:t>--------------------------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&gt;707_Marionina_sp_E11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AACGCAGCCAGCTGCGTGAATTAATGTGAATTGCAGGACACATTGAAC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ATCGATATCTTGAACGCATATTGCGG-CCTCGGGCATTCCCGAGGCCACGCCTGTCTCAG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GGTCGGTTACACGTCAATCGCGAAGCCGCTCTCCGGTATGGCTCGCGCAGTGGCGGTCGC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AGGGTTCGCCCT----------------TCGTCCGCTCAAGCA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GAG---------------------------------ACGGGTTCAAC---TCGA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TCGTCGG--------------------------------CGAT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-CGGGACGGTGACTCGACGACTTGTGCGCCGCACCGCAT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CTCCCGGTCGC-----GATCGAGGC----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GAACCGAACACATCTAACACTGACTTCGACCTGAGA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TCAGACGAGATTA-CCCGCTGA----ATT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--------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--------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--------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-----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&gt;708_Marionina_sp_E11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AACGCAGCCAGCTGCGTGAATTAATGTGAATTGCAGGACACATTGAAC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ATCGATATCTTGAACGCATATTGCGG-CCTCGGGCATTCCCGAGGCCACGCCTGTCTCAG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GGTCGGTTACACGTCAATCGCGAAGCCGCTCTCCGGTATGGCTCGCGCAGTGGCGGTCGC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AGGGTTCGCCCT----------------TCGTCCGCTCAAGCA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GAG---------------------------------ACGGGTTCAAC---TCGA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TCGTCGG--------------------------------CGAT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-CGGGACGGTGACTCGACGACTTGTGCGCCGCACCGCAT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CTCCCGGTCGC-----GATCGAGGC----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GAACCGAACACATCTAACACTGACTTCGACCTGAGA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TCAGACGAGATTA-CCCGCTGA----ATT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--------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--------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--------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-------------------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&gt;712_Marionina_sp_E11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AGAACGCAGCCAGCTGCGTGAATTAATGTGAATTGCAGGACACATTGAAC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ATCGATATCTTGAACGCATATTGCGG-CCTCGGGCATTCCCGAGGCCACGCCTGTCTCAG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GGTCGGTTACACGTCAATCGCGAAGCCGCTCTCCGGTATGGCTCGCGCAGTGGCGGTCGC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AGGGTTCGCCCT----------------TCGTCCGCTCAAGCA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GAG---------------------------------ACGGGTTCAAC---TCGA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TCGTCGG--------------------------------CGAT-----------------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----------------------CGGGACGGTGACTCGACGACTTGTGCGCCGCACCGCAT</w:t>
      </w:r>
    </w:p>
    <w:p w:rsidR="00671272" w:rsidRPr="00E42592" w:rsidRDefault="00671272" w:rsidP="00671272">
      <w:pPr>
        <w:spacing w:line="240" w:lineRule="auto"/>
        <w:contextualSpacing/>
        <w:jc w:val="both"/>
        <w:rPr>
          <w:lang w:val="en-US"/>
        </w:rPr>
      </w:pPr>
      <w:r w:rsidRPr="00E42592">
        <w:rPr>
          <w:lang w:val="en-US"/>
        </w:rPr>
        <w:t>CTCCCGGTCGC-----GATCGAGGC-----------------------------------</w:t>
      </w:r>
    </w:p>
    <w:p w:rsidR="00671272" w:rsidRDefault="00671272" w:rsidP="00671272">
      <w:pPr>
        <w:spacing w:line="240" w:lineRule="auto"/>
        <w:contextualSpacing/>
        <w:jc w:val="both"/>
      </w:pPr>
      <w:r>
        <w:t>---------------------GAACCGAACACATCTAACACTGACTTCGACCTGAGA---</w:t>
      </w:r>
    </w:p>
    <w:p w:rsidR="00671272" w:rsidRDefault="00671272" w:rsidP="00671272">
      <w:pPr>
        <w:spacing w:line="240" w:lineRule="auto"/>
        <w:contextualSpacing/>
        <w:jc w:val="both"/>
      </w:pPr>
      <w:r>
        <w:t>TCAGACGAGATTA-CCCGCTGA----ATT-------------------------------</w:t>
      </w:r>
    </w:p>
    <w:p w:rsidR="00671272" w:rsidRDefault="00671272" w:rsidP="00671272">
      <w:pPr>
        <w:spacing w:line="240" w:lineRule="auto"/>
        <w:contextualSpacing/>
        <w:jc w:val="both"/>
      </w:pPr>
      <w:r>
        <w:t>------------------------------------------------------------</w:t>
      </w:r>
    </w:p>
    <w:p w:rsidR="00671272" w:rsidRDefault="00671272" w:rsidP="00671272">
      <w:pPr>
        <w:spacing w:line="240" w:lineRule="auto"/>
        <w:contextualSpacing/>
        <w:jc w:val="both"/>
      </w:pPr>
      <w:r>
        <w:t>------------------------------------------------------------</w:t>
      </w:r>
    </w:p>
    <w:p w:rsidR="00671272" w:rsidRDefault="00671272" w:rsidP="00671272">
      <w:pPr>
        <w:spacing w:line="240" w:lineRule="auto"/>
        <w:contextualSpacing/>
        <w:jc w:val="both"/>
      </w:pPr>
      <w:r>
        <w:t>------------------------------------------------------------</w:t>
      </w:r>
    </w:p>
    <w:p w:rsidR="00671272" w:rsidRPr="00AA153E" w:rsidRDefault="00671272" w:rsidP="00671272">
      <w:pPr>
        <w:spacing w:line="240" w:lineRule="auto"/>
        <w:contextualSpacing/>
        <w:jc w:val="both"/>
      </w:pPr>
      <w:r>
        <w:t>---------------------------------------------------------</w:t>
      </w:r>
    </w:p>
    <w:p w:rsidR="006F7EB8" w:rsidRPr="00671272" w:rsidRDefault="006F7EB8" w:rsidP="00671272"/>
    <w:sectPr w:rsidR="006F7EB8" w:rsidRPr="006712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272"/>
    <w:rsid w:val="00671272"/>
    <w:rsid w:val="006F7EB8"/>
    <w:rsid w:val="007A2550"/>
    <w:rsid w:val="009E2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C21BBF"/>
  <w15:chartTrackingRefBased/>
  <w15:docId w15:val="{55457C29-0696-4DF3-BE02-08ECAABE2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8</Pages>
  <Words>26576</Words>
  <Characters>146169</Characters>
  <Application>Microsoft Office Word</Application>
  <DocSecurity>0</DocSecurity>
  <Lines>1218</Lines>
  <Paragraphs>3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7-11-04T09:38:00Z</dcterms:created>
  <dcterms:modified xsi:type="dcterms:W3CDTF">2017-11-05T14:31:00Z</dcterms:modified>
</cp:coreProperties>
</file>